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F17AD" w14:textId="761EB92B" w:rsidR="009133CA" w:rsidRPr="008D5665" w:rsidRDefault="009133CA" w:rsidP="009133CA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1653104"/>
      <w:bookmarkStart w:id="1" w:name="_Hlk71706629"/>
      <w:bookmarkStart w:id="2" w:name="_Hlk71709529"/>
      <w:r w:rsidRPr="009133CA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133CA">
        <w:rPr>
          <w:rFonts w:ascii="Times New Roman" w:hAnsi="Times New Roman" w:cs="Times New Roman"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56F9">
        <w:rPr>
          <w:rFonts w:ascii="Times New Roman" w:hAnsi="Times New Roman" w:cs="Times New Roman"/>
          <w:sz w:val="24"/>
          <w:szCs w:val="24"/>
        </w:rPr>
        <w:t>The primers used in this study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4227"/>
        <w:gridCol w:w="2210"/>
      </w:tblGrid>
      <w:tr w:rsidR="009133CA" w:rsidRPr="008D5665" w14:paraId="2BFF4FE5" w14:textId="77777777" w:rsidTr="00D87BA4">
        <w:trPr>
          <w:jc w:val="center"/>
        </w:trPr>
        <w:tc>
          <w:tcPr>
            <w:tcW w:w="18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2"/>
          <w:p w14:paraId="545C1446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085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2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82A5C2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085">
              <w:rPr>
                <w:rFonts w:ascii="Times New Roman" w:hAnsi="Times New Roman" w:cs="Times New Roman"/>
                <w:szCs w:val="21"/>
              </w:rPr>
              <w:t>Primer sequence (5'-3')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1DE5A3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085"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 w:rsidR="009133CA" w:rsidRPr="008D5665" w14:paraId="4D32E64A" w14:textId="77777777" w:rsidTr="00D87BA4">
        <w:trPr>
          <w:jc w:val="center"/>
        </w:trPr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7CA8C813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N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PC09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227" w:type="dxa"/>
            <w:tcBorders>
              <w:top w:val="single" w:sz="4" w:space="0" w:color="auto"/>
            </w:tcBorders>
            <w:vAlign w:val="center"/>
          </w:tcPr>
          <w:p w14:paraId="72107078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6F9">
              <w:rPr>
                <w:rFonts w:ascii="Times New Roman" w:hAnsi="Times New Roman" w:cs="Times New Roman"/>
                <w:szCs w:val="21"/>
              </w:rPr>
              <w:t>GTGTAATGATAGGTGCTCTCTCGT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7BB79743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0085">
              <w:rPr>
                <w:rFonts w:ascii="Times New Roman" w:hAnsi="Times New Roman" w:cs="Times New Roman"/>
                <w:szCs w:val="21"/>
              </w:rPr>
              <w:t>Quatitative</w:t>
            </w:r>
            <w:proofErr w:type="spellEnd"/>
            <w:r w:rsidRPr="00480085">
              <w:rPr>
                <w:rFonts w:ascii="Times New Roman" w:hAnsi="Times New Roman" w:cs="Times New Roman"/>
                <w:szCs w:val="21"/>
              </w:rPr>
              <w:t xml:space="preserve"> real-time PCR</w:t>
            </w:r>
          </w:p>
        </w:tc>
      </w:tr>
      <w:tr w:rsidR="009133CA" w:rsidRPr="008D5665" w14:paraId="65B15C12" w14:textId="77777777" w:rsidTr="00D87BA4">
        <w:trPr>
          <w:jc w:val="center"/>
        </w:trPr>
        <w:tc>
          <w:tcPr>
            <w:tcW w:w="1869" w:type="dxa"/>
            <w:vAlign w:val="center"/>
          </w:tcPr>
          <w:p w14:paraId="34B995F3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214">
              <w:rPr>
                <w:rFonts w:ascii="Times New Roman" w:hAnsi="Times New Roman" w:cs="Times New Roman"/>
                <w:i/>
                <w:iCs/>
                <w:szCs w:val="21"/>
              </w:rPr>
              <w:t>NlAPC09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227" w:type="dxa"/>
            <w:vAlign w:val="center"/>
          </w:tcPr>
          <w:p w14:paraId="4EBA68CA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6F9">
              <w:rPr>
                <w:rFonts w:ascii="Times New Roman" w:hAnsi="Times New Roman" w:cs="Times New Roman"/>
                <w:szCs w:val="21"/>
              </w:rPr>
              <w:t>CAACCACCCAGGCATAGAGG</w:t>
            </w:r>
          </w:p>
        </w:tc>
        <w:tc>
          <w:tcPr>
            <w:tcW w:w="2210" w:type="dxa"/>
            <w:vAlign w:val="center"/>
          </w:tcPr>
          <w:p w14:paraId="6052DB3B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0085">
              <w:rPr>
                <w:rFonts w:ascii="Times New Roman" w:hAnsi="Times New Roman" w:cs="Times New Roman"/>
                <w:szCs w:val="21"/>
              </w:rPr>
              <w:t>Quatitative</w:t>
            </w:r>
            <w:proofErr w:type="spellEnd"/>
            <w:r w:rsidRPr="00480085">
              <w:rPr>
                <w:rFonts w:ascii="Times New Roman" w:hAnsi="Times New Roman" w:cs="Times New Roman"/>
                <w:szCs w:val="21"/>
              </w:rPr>
              <w:t xml:space="preserve"> real-time PCR</w:t>
            </w:r>
          </w:p>
        </w:tc>
      </w:tr>
      <w:tr w:rsidR="009133CA" w:rsidRPr="008D5665" w14:paraId="4DBE0FBE" w14:textId="77777777" w:rsidTr="00D87BA4">
        <w:trPr>
          <w:jc w:val="center"/>
        </w:trPr>
        <w:tc>
          <w:tcPr>
            <w:tcW w:w="1869" w:type="dxa"/>
            <w:tcBorders>
              <w:bottom w:val="nil"/>
            </w:tcBorders>
            <w:vAlign w:val="center"/>
          </w:tcPr>
          <w:p w14:paraId="6025FF1F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ds</w:t>
            </w:r>
            <w:r w:rsidRPr="00511214">
              <w:rPr>
                <w:rFonts w:ascii="Times New Roman" w:hAnsi="Times New Roman" w:cs="Times New Roman"/>
                <w:i/>
                <w:iCs/>
                <w:szCs w:val="21"/>
              </w:rPr>
              <w:t>NlAPC09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227" w:type="dxa"/>
            <w:tcBorders>
              <w:bottom w:val="nil"/>
            </w:tcBorders>
            <w:vAlign w:val="center"/>
          </w:tcPr>
          <w:p w14:paraId="2CB92746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6F9">
              <w:rPr>
                <w:rFonts w:ascii="Times New Roman" w:hAnsi="Times New Roman" w:cs="Times New Roman"/>
                <w:szCs w:val="21"/>
              </w:rPr>
              <w:t>AGTGTAATGATAGGTGCTCTCTCG</w:t>
            </w:r>
          </w:p>
        </w:tc>
        <w:tc>
          <w:tcPr>
            <w:tcW w:w="2210" w:type="dxa"/>
            <w:tcBorders>
              <w:bottom w:val="nil"/>
            </w:tcBorders>
            <w:vAlign w:val="center"/>
          </w:tcPr>
          <w:p w14:paraId="56246831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081">
              <w:rPr>
                <w:rFonts w:ascii="Times New Roman" w:hAnsi="Times New Roman" w:cs="Times New Roman"/>
                <w:szCs w:val="21"/>
              </w:rPr>
              <w:t xml:space="preserve">synthesis of dsRNA for </w:t>
            </w:r>
            <w:r w:rsidRPr="00511214">
              <w:rPr>
                <w:rFonts w:ascii="Times New Roman" w:hAnsi="Times New Roman" w:cs="Times New Roman"/>
                <w:i/>
                <w:iCs/>
                <w:szCs w:val="21"/>
              </w:rPr>
              <w:t>NlAPC09</w:t>
            </w:r>
          </w:p>
        </w:tc>
      </w:tr>
      <w:tr w:rsidR="009133CA" w:rsidRPr="008D5665" w14:paraId="11B64772" w14:textId="77777777" w:rsidTr="00D87BA4">
        <w:trPr>
          <w:jc w:val="center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0F6ED41A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ds</w:t>
            </w:r>
            <w:r w:rsidRPr="00511214">
              <w:rPr>
                <w:rFonts w:ascii="Times New Roman" w:hAnsi="Times New Roman" w:cs="Times New Roman"/>
                <w:i/>
                <w:iCs/>
                <w:szCs w:val="21"/>
              </w:rPr>
              <w:t>NlAPC09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227" w:type="dxa"/>
            <w:tcBorders>
              <w:top w:val="nil"/>
              <w:bottom w:val="nil"/>
            </w:tcBorders>
            <w:vAlign w:val="center"/>
          </w:tcPr>
          <w:p w14:paraId="29CBA863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6F9">
              <w:rPr>
                <w:rFonts w:ascii="Times New Roman" w:hAnsi="Times New Roman" w:cs="Times New Roman"/>
                <w:szCs w:val="21"/>
              </w:rPr>
              <w:t>GCCCACTGTAGAGTGCCAAT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0507A7A0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081">
              <w:rPr>
                <w:rFonts w:ascii="Times New Roman" w:hAnsi="Times New Roman" w:cs="Times New Roman"/>
                <w:szCs w:val="21"/>
              </w:rPr>
              <w:t xml:space="preserve">synthesis of dsRNA for </w:t>
            </w:r>
            <w:r w:rsidRPr="00511214">
              <w:rPr>
                <w:rFonts w:ascii="Times New Roman" w:hAnsi="Times New Roman" w:cs="Times New Roman"/>
                <w:i/>
                <w:iCs/>
                <w:szCs w:val="21"/>
              </w:rPr>
              <w:t>NlAPC09</w:t>
            </w:r>
          </w:p>
        </w:tc>
      </w:tr>
      <w:tr w:rsidR="009133CA" w:rsidRPr="008D5665" w14:paraId="5637F2EC" w14:textId="77777777" w:rsidTr="00D87BA4">
        <w:trPr>
          <w:jc w:val="center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18DF9B3C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085">
              <w:rPr>
                <w:rFonts w:ascii="Times New Roman" w:hAnsi="Times New Roman" w:cs="Times New Roman"/>
                <w:szCs w:val="21"/>
              </w:rPr>
              <w:t>T7-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 xml:space="preserve"> ds</w:t>
            </w:r>
            <w:r w:rsidRPr="00511214">
              <w:rPr>
                <w:rFonts w:ascii="Times New Roman" w:hAnsi="Times New Roman" w:cs="Times New Roman"/>
                <w:i/>
                <w:iCs/>
                <w:szCs w:val="21"/>
              </w:rPr>
              <w:t>NlAPC09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227" w:type="dxa"/>
            <w:tcBorders>
              <w:top w:val="nil"/>
              <w:bottom w:val="nil"/>
            </w:tcBorders>
            <w:vAlign w:val="center"/>
          </w:tcPr>
          <w:p w14:paraId="555316D3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6F9">
              <w:rPr>
                <w:rFonts w:ascii="Times New Roman" w:hAnsi="Times New Roman" w:cs="Times New Roman"/>
                <w:szCs w:val="21"/>
              </w:rPr>
              <w:t>GGATCCTAATACGACTCACTATAGG AGTGTAATGATAGGTGCTCTCTCG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6F9F882C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081">
              <w:rPr>
                <w:rFonts w:ascii="Times New Roman" w:hAnsi="Times New Roman" w:cs="Times New Roman"/>
                <w:szCs w:val="21"/>
              </w:rPr>
              <w:t xml:space="preserve">synthesis of dsRNA for </w:t>
            </w:r>
            <w:r w:rsidRPr="00511214">
              <w:rPr>
                <w:rFonts w:ascii="Times New Roman" w:hAnsi="Times New Roman" w:cs="Times New Roman"/>
                <w:i/>
                <w:iCs/>
                <w:szCs w:val="21"/>
              </w:rPr>
              <w:t>NlAPC09</w:t>
            </w:r>
          </w:p>
        </w:tc>
      </w:tr>
      <w:tr w:rsidR="009133CA" w:rsidRPr="008D5665" w14:paraId="1B837DFB" w14:textId="77777777" w:rsidTr="00D87BA4">
        <w:trPr>
          <w:jc w:val="center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3B6F3A27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085">
              <w:rPr>
                <w:rFonts w:ascii="Times New Roman" w:hAnsi="Times New Roman" w:cs="Times New Roman"/>
                <w:szCs w:val="21"/>
              </w:rPr>
              <w:t>T7-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 xml:space="preserve"> ds</w:t>
            </w:r>
            <w:r w:rsidRPr="00511214">
              <w:rPr>
                <w:rFonts w:ascii="Times New Roman" w:hAnsi="Times New Roman" w:cs="Times New Roman"/>
                <w:i/>
                <w:iCs/>
                <w:szCs w:val="21"/>
              </w:rPr>
              <w:t>NlAPC09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227" w:type="dxa"/>
            <w:tcBorders>
              <w:top w:val="nil"/>
              <w:bottom w:val="nil"/>
            </w:tcBorders>
            <w:vAlign w:val="center"/>
          </w:tcPr>
          <w:p w14:paraId="3516ABA8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6F9">
              <w:rPr>
                <w:rFonts w:ascii="Times New Roman" w:hAnsi="Times New Roman" w:cs="Times New Roman"/>
                <w:szCs w:val="21"/>
              </w:rPr>
              <w:t>GGATCCTAATACGACTCACTATAGG GCCCACTGTAGAGTGCCAAT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41C41C6E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081">
              <w:rPr>
                <w:rFonts w:ascii="Times New Roman" w:hAnsi="Times New Roman" w:cs="Times New Roman"/>
                <w:szCs w:val="21"/>
              </w:rPr>
              <w:t xml:space="preserve">synthesis of dsRNA for </w:t>
            </w:r>
            <w:r w:rsidRPr="00511214">
              <w:rPr>
                <w:rFonts w:ascii="Times New Roman" w:hAnsi="Times New Roman" w:cs="Times New Roman"/>
                <w:i/>
                <w:iCs/>
                <w:szCs w:val="21"/>
              </w:rPr>
              <w:t>NlAPC09</w:t>
            </w:r>
          </w:p>
        </w:tc>
      </w:tr>
      <w:tr w:rsidR="009133CA" w:rsidRPr="008D5665" w14:paraId="05FFDA3F" w14:textId="77777777" w:rsidTr="00D87BA4">
        <w:trPr>
          <w:jc w:val="center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1E84CDBE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d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proofErr w:type="spellEnd"/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227" w:type="dxa"/>
            <w:tcBorders>
              <w:top w:val="nil"/>
              <w:bottom w:val="nil"/>
            </w:tcBorders>
            <w:vAlign w:val="center"/>
          </w:tcPr>
          <w:p w14:paraId="67D5B768" w14:textId="77777777" w:rsidR="009133CA" w:rsidRPr="00C256F9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59AA">
              <w:rPr>
                <w:rFonts w:ascii="Times New Roman" w:hAnsi="Times New Roman"/>
                <w:szCs w:val="21"/>
              </w:rPr>
              <w:t>AAGGGCGAGGAGCTGTTCACCG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0CE9F244" w14:textId="77777777" w:rsidR="009133CA" w:rsidRPr="001F5081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081">
              <w:rPr>
                <w:rFonts w:ascii="Times New Roman" w:hAnsi="Times New Roman" w:cs="Times New Roman"/>
                <w:szCs w:val="21"/>
              </w:rPr>
              <w:t xml:space="preserve">synthesis of dsRNA for </w:t>
            </w:r>
            <w:r w:rsidRPr="005E199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</w:p>
        </w:tc>
      </w:tr>
      <w:tr w:rsidR="009133CA" w:rsidRPr="008D5665" w14:paraId="4A0796BC" w14:textId="77777777" w:rsidTr="00D87BA4">
        <w:trPr>
          <w:jc w:val="center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43645790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d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proofErr w:type="spellEnd"/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</w:p>
        </w:tc>
        <w:tc>
          <w:tcPr>
            <w:tcW w:w="4227" w:type="dxa"/>
            <w:tcBorders>
              <w:top w:val="nil"/>
              <w:bottom w:val="nil"/>
            </w:tcBorders>
            <w:vAlign w:val="center"/>
          </w:tcPr>
          <w:p w14:paraId="7B7FFD62" w14:textId="77777777" w:rsidR="009133CA" w:rsidRPr="00C256F9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59AA">
              <w:rPr>
                <w:rFonts w:ascii="Times New Roman" w:hAnsi="Times New Roman"/>
                <w:szCs w:val="21"/>
              </w:rPr>
              <w:t>CAGCAGGACCATGTGATCGCGC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7828A324" w14:textId="77777777" w:rsidR="009133CA" w:rsidRPr="001F5081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081">
              <w:rPr>
                <w:rFonts w:ascii="Times New Roman" w:hAnsi="Times New Roman" w:cs="Times New Roman"/>
                <w:szCs w:val="21"/>
              </w:rPr>
              <w:t xml:space="preserve">synthesis of dsRNA for </w:t>
            </w:r>
            <w:r w:rsidRPr="005E199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</w:p>
        </w:tc>
      </w:tr>
      <w:tr w:rsidR="009133CA" w:rsidRPr="008D5665" w14:paraId="2639EC61" w14:textId="77777777" w:rsidTr="00D87BA4">
        <w:trPr>
          <w:jc w:val="center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202E917A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085">
              <w:rPr>
                <w:rFonts w:ascii="Times New Roman" w:hAnsi="Times New Roman" w:cs="Times New Roman"/>
                <w:szCs w:val="21"/>
              </w:rPr>
              <w:t>T7-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d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proofErr w:type="spellEnd"/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227" w:type="dxa"/>
            <w:tcBorders>
              <w:top w:val="nil"/>
              <w:bottom w:val="nil"/>
            </w:tcBorders>
            <w:vAlign w:val="center"/>
          </w:tcPr>
          <w:p w14:paraId="358FAD5E" w14:textId="77777777" w:rsidR="009133CA" w:rsidRPr="00C256F9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6F9">
              <w:rPr>
                <w:rFonts w:ascii="Times New Roman" w:hAnsi="Times New Roman" w:cs="Times New Roman"/>
                <w:szCs w:val="21"/>
              </w:rPr>
              <w:t xml:space="preserve">GGATCCTAATACGACTCACTATAGG </w:t>
            </w:r>
            <w:r w:rsidRPr="00EB59AA">
              <w:rPr>
                <w:rFonts w:ascii="Times New Roman" w:hAnsi="Times New Roman"/>
                <w:szCs w:val="21"/>
              </w:rPr>
              <w:t>AAGGGCGAGGAGCTGTTCACCG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63FAC3E4" w14:textId="77777777" w:rsidR="009133CA" w:rsidRPr="001F5081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081">
              <w:rPr>
                <w:rFonts w:ascii="Times New Roman" w:hAnsi="Times New Roman" w:cs="Times New Roman"/>
                <w:szCs w:val="21"/>
              </w:rPr>
              <w:t xml:space="preserve">synthesis of dsRNA for </w:t>
            </w:r>
            <w:r w:rsidRPr="005E199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</w:p>
        </w:tc>
      </w:tr>
      <w:tr w:rsidR="009133CA" w:rsidRPr="008D5665" w14:paraId="35EE0D97" w14:textId="77777777" w:rsidTr="00D87BA4">
        <w:trPr>
          <w:jc w:val="center"/>
        </w:trPr>
        <w:tc>
          <w:tcPr>
            <w:tcW w:w="1869" w:type="dxa"/>
            <w:tcBorders>
              <w:top w:val="nil"/>
              <w:bottom w:val="single" w:sz="12" w:space="0" w:color="auto"/>
            </w:tcBorders>
            <w:vAlign w:val="center"/>
          </w:tcPr>
          <w:p w14:paraId="172E03F5" w14:textId="77777777" w:rsidR="009133CA" w:rsidRPr="00480085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085">
              <w:rPr>
                <w:rFonts w:ascii="Times New Roman" w:hAnsi="Times New Roman" w:cs="Times New Roman"/>
                <w:szCs w:val="21"/>
              </w:rPr>
              <w:t>T7-</w:t>
            </w:r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d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proofErr w:type="spellEnd"/>
            <w:r w:rsidRPr="00480085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</w:p>
        </w:tc>
        <w:tc>
          <w:tcPr>
            <w:tcW w:w="4227" w:type="dxa"/>
            <w:tcBorders>
              <w:top w:val="nil"/>
              <w:bottom w:val="single" w:sz="12" w:space="0" w:color="auto"/>
            </w:tcBorders>
            <w:vAlign w:val="center"/>
          </w:tcPr>
          <w:p w14:paraId="5B5A82C1" w14:textId="77777777" w:rsidR="009133CA" w:rsidRPr="00C256F9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6F9">
              <w:rPr>
                <w:rFonts w:ascii="Times New Roman" w:hAnsi="Times New Roman" w:cs="Times New Roman"/>
                <w:szCs w:val="21"/>
              </w:rPr>
              <w:t xml:space="preserve">GGATCCTAATACGACTCACTATAGG </w:t>
            </w:r>
            <w:r w:rsidRPr="00EB59AA">
              <w:rPr>
                <w:rFonts w:ascii="Times New Roman" w:hAnsi="Times New Roman"/>
                <w:szCs w:val="21"/>
              </w:rPr>
              <w:t>CAGCAGGACCATGTGATCGCGC</w:t>
            </w:r>
          </w:p>
        </w:tc>
        <w:tc>
          <w:tcPr>
            <w:tcW w:w="2210" w:type="dxa"/>
            <w:tcBorders>
              <w:top w:val="nil"/>
              <w:bottom w:val="single" w:sz="12" w:space="0" w:color="auto"/>
            </w:tcBorders>
            <w:vAlign w:val="center"/>
          </w:tcPr>
          <w:p w14:paraId="3A56FB28" w14:textId="77777777" w:rsidR="009133CA" w:rsidRPr="001F5081" w:rsidRDefault="009133CA" w:rsidP="00D87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081">
              <w:rPr>
                <w:rFonts w:ascii="Times New Roman" w:hAnsi="Times New Roman" w:cs="Times New Roman"/>
                <w:szCs w:val="21"/>
              </w:rPr>
              <w:t xml:space="preserve">synthesis of dsRNA for </w:t>
            </w:r>
            <w:r w:rsidRPr="005E199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</w:p>
        </w:tc>
      </w:tr>
    </w:tbl>
    <w:p w14:paraId="088C2E74" w14:textId="77777777" w:rsidR="009133CA" w:rsidRPr="00240C6C" w:rsidRDefault="009133CA" w:rsidP="009133CA">
      <w:pPr>
        <w:rPr>
          <w:rFonts w:ascii="Times New Roman" w:hAnsi="Times New Roman" w:cs="Times New Roman"/>
          <w:sz w:val="24"/>
          <w:szCs w:val="24"/>
        </w:rPr>
      </w:pPr>
    </w:p>
    <w:p w14:paraId="04DECE65" w14:textId="77777777" w:rsidR="009133CA" w:rsidRPr="00511214" w:rsidRDefault="009133CA" w:rsidP="009133C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D60D212" w14:textId="77777777" w:rsidR="009133CA" w:rsidRPr="009133CA" w:rsidRDefault="009133CA" w:rsidP="0037110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E66360C" w14:textId="77777777" w:rsidR="009133CA" w:rsidRDefault="009133C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BA50C44" w14:textId="7CC12C52" w:rsidR="00A26572" w:rsidRPr="005F0159" w:rsidRDefault="005F0159" w:rsidP="0037110C">
      <w:pPr>
        <w:widowControl/>
        <w:jc w:val="left"/>
        <w:rPr>
          <w:rFonts w:ascii="Times New Roman" w:hAnsi="Times New Roman" w:cs="Times New Roman"/>
          <w:szCs w:val="21"/>
        </w:rPr>
      </w:pPr>
      <w:bookmarkStart w:id="3" w:name="_Hlk71706597"/>
      <w:bookmarkStart w:id="4" w:name="_Hlk71709576"/>
      <w:r w:rsidRPr="005F0159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9133CA">
        <w:rPr>
          <w:rFonts w:ascii="Times New Roman" w:hAnsi="Times New Roman" w:cs="Times New Roman"/>
          <w:szCs w:val="21"/>
        </w:rPr>
        <w:t>2</w:t>
      </w:r>
      <w:r w:rsidRPr="005F0159">
        <w:rPr>
          <w:rFonts w:ascii="Times New Roman" w:hAnsi="Times New Roman" w:cs="Times New Roman"/>
          <w:szCs w:val="21"/>
        </w:rPr>
        <w:t>.</w:t>
      </w:r>
      <w:bookmarkEnd w:id="0"/>
      <w:bookmarkEnd w:id="3"/>
      <w:r w:rsidRPr="005F0159">
        <w:rPr>
          <w:rFonts w:ascii="Times New Roman" w:hAnsi="Times New Roman" w:cs="Times New Roman"/>
          <w:szCs w:val="21"/>
        </w:rPr>
        <w:t xml:space="preserve"> The amino acid sequence of APC transporter genes identified in four </w:t>
      </w:r>
      <w:r w:rsidRPr="005F0159">
        <w:rPr>
          <w:rFonts w:ascii="Times New Roman" w:hAnsi="Times New Roman" w:cs="Times New Roman"/>
          <w:i/>
          <w:iCs/>
          <w:szCs w:val="21"/>
        </w:rPr>
        <w:t>Hemiptera</w:t>
      </w:r>
      <w:r w:rsidRPr="005F0159">
        <w:rPr>
          <w:rFonts w:ascii="Times New Roman" w:hAnsi="Times New Roman" w:cs="Times New Roman"/>
          <w:szCs w:val="21"/>
        </w:rPr>
        <w:t xml:space="preserve"> insects</w:t>
      </w:r>
      <w:r w:rsidR="00F64D9D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838"/>
        <w:gridCol w:w="6458"/>
      </w:tblGrid>
      <w:tr w:rsidR="005F0159" w:rsidRPr="005F0159" w14:paraId="3A145ECB" w14:textId="77777777" w:rsidTr="00D87BA4">
        <w:tc>
          <w:tcPr>
            <w:tcW w:w="1838" w:type="dxa"/>
          </w:tcPr>
          <w:bookmarkEnd w:id="4"/>
          <w:p w14:paraId="61705501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458" w:type="dxa"/>
          </w:tcPr>
          <w:p w14:paraId="2D79F0B7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Amino acid sequences</w:t>
            </w:r>
          </w:p>
        </w:tc>
      </w:tr>
      <w:tr w:rsidR="005F0159" w:rsidRPr="005F0159" w14:paraId="489BBBC7" w14:textId="77777777" w:rsidTr="00D87BA4">
        <w:tc>
          <w:tcPr>
            <w:tcW w:w="1838" w:type="dxa"/>
          </w:tcPr>
          <w:p w14:paraId="3A85621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01</w:t>
            </w:r>
          </w:p>
          <w:p w14:paraId="2A101B97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07038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6FF3B8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ITSRSVSAEKLRSPEEVPLQPSAAQSSGNVADTAGDGDDGVCLKAKMSLLNGITVIVGSIIGSGIFVSPTGVLVSTGSVNMALIVWTASGIFSMVGAYCYAELGCMISKSGADYAYIMETFGPFLAFMRLWVECMIVRPCSQAIVALTFSIYVLKPFFPDCQPPEESLRLLAVCCILILTFVNCWDVKWATRVQDTFTYAKLLALCIIIGAGVMKLIEGKTQYFTFENTTYEPTSIALSFYSGLFAYNGWNYLNFIIEELKDPIKNLPRAIAISCTLVTIVYVMTNVAFYTTLSPKEVLQSEAVAVTFANEIFGYLAWTIPVFVAMSTFGAVNGILLTSSRLFYAGACEGQMPEILTMIQIKRLTPTPAVLCIALLSLLYLTVSDIQALINYVGFATWLSIGVSVLCLPVLRYTQPALKRPIKVNLIFPIVYIVATILVTVVPMIAEPKQTGIGCLMIFTSVPVYLVFIAWKSKPIFFQKAVVTATRFLQKTMLVVGKQNPAKV</w:t>
            </w:r>
          </w:p>
        </w:tc>
      </w:tr>
      <w:tr w:rsidR="005F0159" w:rsidRPr="005F0159" w14:paraId="674E8179" w14:textId="77777777" w:rsidTr="00D87BA4">
        <w:tc>
          <w:tcPr>
            <w:tcW w:w="1838" w:type="dxa"/>
          </w:tcPr>
          <w:p w14:paraId="197FA64D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02</w:t>
            </w:r>
          </w:p>
          <w:p w14:paraId="511B85C1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21226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7E7164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DPSAFSINSGHEAPRINPENENIPLISRNSFFRKITKLCGGRDMDSGTAENGYVEFGSIGEISNGRTLGTFAGVFSPVALSMFSALIFLRVGYIIGNAGLITTLIQFAIAYGILFFTVASICAISTNGAVEGGGAYFMISRTLGPEFGGSIGTLFFLANVVSSALYIVGFGEGLIENFGKTGYLMNEDSKFYLPSGEWWQFLYCTVLNVVNLLVCLIGAGMFAKTSVAILGVVTVSLISVVVSLSVQSSFEVAIPERNSLFTNSTYHANGTFTGLSTATLRNNLYPSYAPDYTSTSELTNFASVFGVLFSGVTGIMAGANMSGELRDPAKNIPKGTLSAVAFTLCCYLTISVLIAATCDRFLLQNNYIFMLPTNVWPPFVTIGILTATFSASLSNLIGSSRVLEALAKDNVFGQLLMFISKGVWRSNPLAAVFLSWLLVQLILLIGSLNLIAQINSVLFLLSYLATNLACLGLDLASAPNFRPSFKYFSWYTALIGLIGTLVMMFVINSVYAASSIVLCLLLVLLLHLFSPSRSAHWGSISQALIFHQVRKYLLMLDSRKDHVKFWRPQMLLMVGNPRSCCPLISFVNDLKKSGLYVLGHVKVGPEFSQMSDDPTLDEYSHWLSLVDHIKVKAFIELTVARSVREGLHHLVHLSGLGAMKPNTIVFGFYDDQIPHDYFLDADSPYRTERFQQECGGASGGGSEGESGRGSGGGSEVFGLRQSVEEKQLSGQEFVCLISDVLRMKKNVCVCRHFHTLNKAKAAVKSGSFKYIDVWPVNFFHPNAEDPFNTTSLFMLQLACIINMVRGWKHLQLRVFLCDSNMAVTGLTEFHAQRSTEQRFRHLLHSLRIKASIHPVAEWSTQLASLRGGSVFRTKDHEVSDGHVAKTYLSNLNQVMRHHSSDKATALMLLYLPEPPSAQSSANDLTQYLQYLNQLTTDLPATLLVHGISTVTSTTL</w:t>
            </w:r>
          </w:p>
        </w:tc>
      </w:tr>
      <w:tr w:rsidR="005F0159" w:rsidRPr="005F0159" w14:paraId="05670ABE" w14:textId="77777777" w:rsidTr="00D87BA4">
        <w:tc>
          <w:tcPr>
            <w:tcW w:w="1838" w:type="dxa"/>
          </w:tcPr>
          <w:p w14:paraId="49C9FD70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03</w:t>
            </w:r>
          </w:p>
          <w:p w14:paraId="650C7C8A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07271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B12A59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EPQLASSLNGRQKKTNEVDWSKYGLRTEQQDSSALSWKNSPDEGGYGAGGHQPADVSELFAGEQNNEPWWKSQFFISQPVLFGVWDGVFTSCLINVFGVIVFLRSGWIVAEAGVANAVLMVLATVGIALISVLSAVGICERCRMESGGVYFLLAHV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GSRIAAAVGLLYVFGQAVGCALFVLGFGESVAGLVGLGHSVWAQRGVGSAAILLLGVINVAGVKWVVKLQFLLLLVLLLAGLDFAVGSFIKTDIKNGFDGWLTGKLSENALPAYSAGNNWFTVFGVFFPTITGIMAGINMSGDLRQPTTDIPNGTLLAVATTTGLYLMFVLVLGSTCTRVALRTDYMIAAKVSALHVMLLAGLYVSSMSSCLGAMYGTPRVLQSIANENVIPIILLTFSLPIPYYRGPNRVPVYSMGVVALVTMGFLLVGDINSLAPIVTMPFLMMYAALDYAYFALAQTFDLLHHREQRFRSTQSGRSYGSSPSLQHSDISNDLDSLFPERSHHRTYTSITSESSPTIEQQPQPQQQNGASSRMVHSKRGYWYSSWCNRWLSLLGALLKIGMMFLVHWSYALANCGVVLVIWIYIGLANPAVKPGVAIHFRLLRWLHAVLLRLCGKRTVEFEEIVVPPDTPGVHLSPSQLTDENEDFANRQRFHQSATIRPIPDSEHAARYGDVQILR</w:t>
            </w:r>
          </w:p>
        </w:tc>
      </w:tr>
      <w:tr w:rsidR="005F0159" w:rsidRPr="005F0159" w14:paraId="2457398A" w14:textId="77777777" w:rsidTr="00D87BA4">
        <w:tc>
          <w:tcPr>
            <w:tcW w:w="1838" w:type="dxa"/>
          </w:tcPr>
          <w:p w14:paraId="5D13C4AF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lAPC04</w:t>
            </w:r>
          </w:p>
          <w:p w14:paraId="5A6D471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07490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D4DFFB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SSINMERFKVTRSDDKKAKYGATAAAGSNAEVETSLMRANLDMDFNQDSIGEYTVTNPQLIPAGGSGPTRRAIRDGTDDQPFVSEKEKMSGYETNLYLYSEELEDRPRISTLLGSLANYENTIPSTPADPDAKPSAGGARMGTLVGVYLPCIQNIFGVILFIRLTWVVGTAGAVQGFLIVLTCCCVTMLTAISMSAIATNGVVPAGGSYFMISRSLGPECGGAVGMLFYTGTTLAAAMYIIGAVEIVLTYMSPSLSIFGDFTKDANIMYNNFRVYGTGLLMVMGTIVFVGVKFVNKFASVALACVILSIVAVYVGIFVNFNGNDKLKMCVLGNRLLKDIHIDQCNKTVGGELYNLFCPGNSTKSCDPYFLANNVSIENGIKGLASGVFLTNLGDSFLEDGQYIAKSLDAEEINRLDRPTYNQVMADITTSFTLLIGIFFPSVTGIMAGSNRSGDLADAQKSIPIGTICAILTTSTVYLSAVLLFAGTVDNLLLRDKFGQSIGGRLVVANIAWPNEWVILIGSFLSTLGAGLQSLTGAPRLLQAIAKDGIIPFLAPFAVSSSRGEPTRALLLTITICQCGILLGNVDYLAPLLSMFFLMCYGFVNLACALQTLLRTPNWRPRFKYYHWSLSFIGLALCIAVMFMSSWYYALVAMGMAGLIYKYIEYRGAEKEWGDGIRGLALSAARYSLLRLEEAEPHTKNWRPQILLLAKLTSELVPKYRKMFTFTSQLKAGKIQTTGLGGMKPNTVILGWPYGWRQSEEEQSWHTFLHAVRVITASRMALLVPKGINFFPDSTQKMSGNIDIWWIVHDGGLLMLLPFLLKQHRTWKNCRLRIFTVAQMEDNSIQMKKDLKTFLYHLRIEAEVEVVEMTDNDISAYTYERTLMMEQRNKMVRELRLNKKESLGMVDFNEIPSEENMPLTVDSATNTEEVQAIVDHHHDIKATKNQEQKSRTIRFQEPSEKDEDKQEQNQTDGSSEKSPTPSNKSPAAANNVSSGDNPAVTPDENNVRRMHTAVKLNEVISKRSYEAQLVILNLPGPPRDTKAERESNYMEFLEVLTEGLERVLMVRGSGREVITIYS</w:t>
            </w:r>
          </w:p>
        </w:tc>
      </w:tr>
      <w:tr w:rsidR="005F0159" w:rsidRPr="005F0159" w14:paraId="704420FA" w14:textId="77777777" w:rsidTr="00D87BA4">
        <w:tc>
          <w:tcPr>
            <w:tcW w:w="1838" w:type="dxa"/>
          </w:tcPr>
          <w:p w14:paraId="41472FDC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05</w:t>
            </w:r>
          </w:p>
          <w:p w14:paraId="6303E4C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01129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76BDE8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KIPTPGLFPTGDYRKDGLALFTKLIRTKNVEGMQGELPPRLHAKSDKKLKLKKCLTTLDLTSLGVGSCVGTGMYLVAG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VAKNVAGPGVVISFIIAAIASIFSGACYAEFGVRVPHTTGSAYMYSYVTVGEFVAFVIGWNMVLEYLIGTSACACALSACFDALTDGAISSLVTESVGTFFGRPPDFLAFVITLLMMLLMAAGVKKSLVFNNILNAINLSAWVFVMTAGMFYVNTANWSEHKGFLPYGWSGVFTGAATCFYAFIGFDIIATTGEEANNPKKSIPLAIVTSLIIILIAYVTSSMMLTLIVPYEKVDQDSALVEMFGQVGAWRCKLVVAVGALAGLSVSMFGSMFPMPRIVYAMAQDGLIFRTLAQVFPLTGTPVVATFGSGFAAAIAALLISLEVLVEMMSIGTLLAYTLVSTCVLILRYQPHSTNLVDLLPESLRTPVKGSPSKETLSNGQVSYGNQLHPDQLRSALGGVPAQQPPAGPQPSPGLTSTLTQQQQQQQRIMVRRVTRSSPDSDDTFPGEEPDEFSMRDDQFLVADRSENKFYGTVHGGSSAGGGGVAGPTLGAIGRRLQAVTYLCPAIFPWVDSGPATEDSGMFVMKMVGILYILILIFDLIIVLGMGSDSSIVTFLVIFFLLCIIALLLIISRKPQNRKTLMFMTPGIPFVPAIAVIVNIYLIFKLSILTLVRFTVWMIIGLLVYFYYGIKHSSLEEEEDPQNIELSVTTEKPPPAQQTVDSERETPAWDSASYHQPQQASSPYTSIQQPPSSGSNRAPLFVSPQQFPTWDD</w:t>
            </w:r>
          </w:p>
        </w:tc>
      </w:tr>
      <w:tr w:rsidR="005F0159" w:rsidRPr="005F0159" w14:paraId="3E61DAC1" w14:textId="77777777" w:rsidTr="00D87BA4">
        <w:tc>
          <w:tcPr>
            <w:tcW w:w="1838" w:type="dxa"/>
          </w:tcPr>
          <w:p w14:paraId="00B20B6A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lAPC06</w:t>
            </w:r>
          </w:p>
          <w:p w14:paraId="496C86E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02200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637FF18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YSALTMNQKVYRSRIWKKFVRKKAVDRARMQQTELRRALDLIDLTTFGIANTFGLGVYVLAGMGARVAGPGICVSHFIVGVATTITALCYGELAAAVPRSGSVYSYTYVLMGEFMAFIFGWLQCLENIIGVACLGGGLSTYIDNMIDNKLADYFAEINIPVVLAEPNVFAAFLIAICSCILVGGVELSVTFQKLLTFLNLTTLTIIIVIGVCNADLKNWSWKPGDEDFPTDGSGGSGGFFPFGFHGVLVITRHCVYAYRGFEGISCAGEEAKNPRKLIPLAILLTLIIASVSYIGVAVALTLMWPYFDESITSPFPYALDMTNMHNVKWVVSTGILFCLCACLLGNTYTCTRVLYSMGADGLILKWFGKVNSKTKTPIFSTVATALLSGAFAIILGTDDFVRTIVSIVNLVSHTVVSVCVLLLRYRNVHEQCSQHEQDGSPIRMEVLLNLKAHSKTPTAQSYLIVKITILIMCLLIYFSYGIGHSVENTEKEQPSESGSCFQSNSASMT</w:t>
            </w:r>
          </w:p>
        </w:tc>
      </w:tr>
      <w:tr w:rsidR="005F0159" w:rsidRPr="005F0159" w14:paraId="5A49EF46" w14:textId="77777777" w:rsidTr="00D87BA4">
        <w:tc>
          <w:tcPr>
            <w:tcW w:w="1838" w:type="dxa"/>
          </w:tcPr>
          <w:p w14:paraId="4B11EA9D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07</w:t>
            </w:r>
          </w:p>
          <w:p w14:paraId="0962745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06371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115BEE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ADDANRVTLRRKITLANGVALIVGSIVGSGIFVSPAGVFLYTRSVAASLVVWTLSGAFSAVGAVCFAELGTCIARSGGDYAYILEAFGDLPAFLYLWVVLLVIRPCTQAVVALTFAQYAAKPFFPTCEPPPVAVSLLAAACLCLLTAVNCVSVRWSMRVQNVFTWGKLIALVAIIVAGVYHIFTGGTSNFENAFEGKYDVGSIALAFYSGLFAFGGWNFLNFVTEELQDPYKNLPRAIWIAMPIVTLIYVLANLAYFAVVSADEMLSSAAVAVTFGNKMFGALSWTVPVFVALSTFGGVNGILFTSSRLFLTGARQGHLPQVLAYVHVTRCTPVPSLVVTCVVSLLMVTNSNVFTLINYFSLVLWLSIGACIGALLWLRVSQPHLHRPITVHLALPVSFLLCCVFLIAVSAVTEPLNAVIGLLVIVAGIPVYYLCVKTRNEGKSIRKFNESMTVFIQKLFNVVSLDDDDDNHREDNDDDEKVIK</w:t>
            </w:r>
          </w:p>
        </w:tc>
      </w:tr>
      <w:tr w:rsidR="005F0159" w:rsidRPr="005F0159" w14:paraId="6B07941B" w14:textId="77777777" w:rsidTr="00D87BA4">
        <w:tc>
          <w:tcPr>
            <w:tcW w:w="1838" w:type="dxa"/>
          </w:tcPr>
          <w:p w14:paraId="616D2938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lAPC08</w:t>
            </w:r>
          </w:p>
          <w:p w14:paraId="33D32C8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19179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760E39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TTKADSSSNSGATGGVQLQKKLGLLDGVAIIVGIIVGSGIFVSPKGVLIRSGSVGLGLVIWVLSGVLSVVGALCYAELGTMIPKSGGDYAYINEAFGALPAFLYLWVALLVIVPTGNAITALTFAEYIVKPAWPHCDPPYEVTRLIATLITCLLTAVNCYDVKWVTRVQDFFTATKVLALLMIVGVGVWALLVDSHTQNISQPFEGSNTSPGAIALAFYSGLFSYAGWNYLNFVTEELRDPYKNLPRAISISIPLVTVIYCLVNLAYFVILPKVDLLSSNAVAVTFADRALGGFAWSMPTFVACSTFGALNGAIFASSRLFFVGARQGHLPKAIALINVDTCTPVPSLIFLCIVTVVLLFIEDIYMLINYVSFVEALFTLISVSGLLWLRYKMPDRHRPIKVNILLPIAFFVICVFLVTLPVLERPQEVCVGLIITLSGIPVYYIFIEWNKKPQWIQKTSNYLNSTCAKMFMCVLEEGMVYKPMLEKKQEND</w:t>
            </w:r>
          </w:p>
        </w:tc>
      </w:tr>
      <w:tr w:rsidR="005F0159" w:rsidRPr="005F0159" w14:paraId="0ADAE509" w14:textId="77777777" w:rsidTr="00D87BA4">
        <w:tc>
          <w:tcPr>
            <w:tcW w:w="1838" w:type="dxa"/>
          </w:tcPr>
          <w:p w14:paraId="1CC9CCDE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09</w:t>
            </w:r>
          </w:p>
          <w:p w14:paraId="04C51A4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06688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88D96B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SRYSPMDLIHRRPHSKGCEKDHMLEKINLCLTNESEKKECKPDEDENEKEEEEEHFIPSKQSSLLNGRPIPESDVEPTRNVQLQRELGLFSAVSLILSVMIGSSVGLTTFISQPGTTAVLLIFEFSKCIMICFAGALSFSELSTVVPRSGAEYSYFRVAFSKLHPFLGPLPCFLYAWVVVLILRPAEIAIIILTFTEYVYSPVVTLSGFKITPPYQMLLKKLLSLLTLGTISYINFSSVKLFVKLQNIFSSFKIVACFVVILGGVYSLSAGNVSNLNTGFEGSKTSLRDVVLALYSGLWAYDGWSSVTVVAEEIKNPEKNIFRSILIGVPLVTILYFFMNVSYMSVLTIPEMTAAPAVAEAFGEKVMGSLSIIIPIGVALSTFSCSLSVQFGVSRLCYAAGREGHMIEAFSYIHVRKCTPAPAVALQGLLTTIFILAGDISTLIEFASFLIWIFYGLTMVALIVLRYKKPLANRPYKVPIIIPISLAILSVILASVPIVFNPQIQYICALIFIALGLCVYYPFVYLKYRLPFMDKFTYLIQVMLEVVPPPSKPDDTTPSQTTMTPQPSVITANGSAANVSATANSSAANVSATANGSAANVSATANGNLANGAAFHGLTPMPISVHSISSTNGMATALPANGVIVTSSSNAIIQPPVASQQSLIVDHYT</w:t>
            </w:r>
          </w:p>
        </w:tc>
      </w:tr>
      <w:tr w:rsidR="005F0159" w:rsidRPr="005F0159" w14:paraId="24B18C0A" w14:textId="77777777" w:rsidTr="00D87BA4">
        <w:tc>
          <w:tcPr>
            <w:tcW w:w="1838" w:type="dxa"/>
          </w:tcPr>
          <w:p w14:paraId="0A9150DB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10</w:t>
            </w:r>
          </w:p>
          <w:p w14:paraId="03D7991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07560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11884F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EESTAPIRAAVKHWLSASTRCRRSQLSPLSHSQCIPGHEPKSTRYTRSAHCEMHHDGRHIVHRSNVQAATAAAAVGRGPGGTGESDANGGLWGAGGQDDSSEMGGAAGGDQLERADATQDDALHLQRRVGLFSGVALIVGTMIGSGIFVSPSGLLIRTRSVGMSFLIWIACGVLSLLGALAYAELGTMNTSCGAEYAYFMDAFGSLPAFLFSWVSTLVLKPSQLAIICLSFAKYVVEAFVTECEPPETVVKMVAILSIMVILFINCYSVNLATGVQNAFTAAKLVAILIVICGGGYKLFQGNTQNFENMFSGETASIGSIATAFYTGLWAYDGWNNLNYVTEEIKKPSKNLPRSIMIAIPLVTLCYVLINISYLSVMSAAEMEESEAVAVTFGNRILGALAWLMPLSVTISTFGSANGTLFAAGRLCFAASREGHLMNILSYVHIRRLTPAPGLIFHSIIAAAMILSGNIESLIDFFSFTAWIFYGGAMLALIVMRYTRPNFPRPYKVPFIIPVVVLVISIYLIIAPIIDSPQVEYLYAALFILAGLIVYVPIVHYRFNTSIMDR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TVFCQLLLEVAPTQALFD</w:t>
            </w:r>
          </w:p>
        </w:tc>
      </w:tr>
      <w:tr w:rsidR="005F0159" w:rsidRPr="005F0159" w14:paraId="643F5C9E" w14:textId="77777777" w:rsidTr="00D87BA4">
        <w:tc>
          <w:tcPr>
            <w:tcW w:w="1838" w:type="dxa"/>
          </w:tcPr>
          <w:p w14:paraId="4A5617BA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lAPC11</w:t>
            </w:r>
          </w:p>
          <w:p w14:paraId="63D9137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13938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9CCE37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RSAHLIRVLTRRKTDDRCEDAGTPKLARVLGLFDLCALGVGSTLGVGVYVLAGAVARHDSGPAVTLSFLVAAIASAFAGVCYAEFAARVPKAGSAYVYSYVSVGELIAFIIGWNLVLEYIIGTASVARGFSNYVDSIMGNVMRDTLTEYLPLNMSFLSPYPDFLSCTVVLVLSLLLAWGVKESTLMNNIFTIVNLITVVTVIVCGSMKADLKNWSLHDVPAKAGSGGFMPFGISGVMAGAAKCFYGFIGFDCVATTAEEAKNPQRNIPLSIIFSLIIIFLSYFGIATVLTMMYPYYLQDPYAPLPYAFEKVGMPAVKVMVTVGAIFALCASLLGSLFPLPRMIYAMAIDGLLFRKFALIHPKWLTPINATLFAGFIGAIMAALFNLEQLIDMMSIGTLLAYTIVAMCILVLRYRDVNPTGSFEHNRKVKSNVAMDKFVTLFNLTSSKHPSSASEQIANWSIALLIASLAAVCLCLIHLEGQIVAGSYWAISLLSILSAISLIVLLVIYRQPQNDTVLSFKAPGIPLVPALSIFMNTFLMLKLDMHTWIRFSIWLFIGMIIYIFYSIPNSVEGLKDRLYDNHVKLDIRSKSDNKYASQTTKL</w:t>
            </w:r>
          </w:p>
        </w:tc>
      </w:tr>
      <w:tr w:rsidR="005F0159" w:rsidRPr="005F0159" w14:paraId="34DAF5E5" w14:textId="77777777" w:rsidTr="00D87BA4">
        <w:tc>
          <w:tcPr>
            <w:tcW w:w="1838" w:type="dxa"/>
          </w:tcPr>
          <w:p w14:paraId="6DD0F40F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12</w:t>
            </w:r>
          </w:p>
          <w:p w14:paraId="042FDB6A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00063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B011DA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KQVTSPVSDTCLMTPTSDTAPIGDDKVRMKKQLGLLEGVAIILGIIFGSGIFISPKGVIQEVGSVGLSLVVWAMCGVLSMIGALCYAELGTSIPKSGGDYAYIYEAFGPLFAFLYLWDAMLIFVPTTNAIMGLTFAKYVIDPFFPECPLPEVSVRFIAACAICFFTFMNCYNVKLTSNIQNSFMFGKTGALALIIIVGIASFFMNDVNNFDAPFQRSTFSPGPIAVAFYSGIFSYSGWNYLNFMTEELKNPYVNLPRAIYISLPLVTLTYVLANVAYLAVLSPDEMIASNAIAVSFGYRTLGVLSWIMPLMVAMSALGGLSVHIMTSSRMCFVGARYGHFPAMLSHLNINKLTPMPSLVFLNILSLLMLCTSDIHLLITYASFVESFFLLLSVSGLLWLRYKKPNMHRPIKVSLIVPVTFVILCIFLVIFPVFSAPYEVLMGVLITLTGIPAYYFGVVWKEKPSWFTNALDGTTAFVQKLFMSAKEEGVEGFD</w:t>
            </w:r>
          </w:p>
        </w:tc>
      </w:tr>
      <w:tr w:rsidR="005F0159" w:rsidRPr="005F0159" w14:paraId="3CB6A579" w14:textId="77777777" w:rsidTr="00D87BA4">
        <w:tc>
          <w:tcPr>
            <w:tcW w:w="1838" w:type="dxa"/>
          </w:tcPr>
          <w:p w14:paraId="4F181973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13</w:t>
            </w:r>
          </w:p>
          <w:p w14:paraId="6A9520A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11217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7612724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GRFNVQKVGHDNAGLTLDEGVIHTGRAGLSPDAVSSDNLPTGNDRKTSFTHYTLEALPRPEYYKSSGSGVKRPSLGELCGEEVVFSKETYKDPIKPNVHNVEASGPEDQTDEQEHTGGIKLGWINGVLVPCLLNIWGVMLFLRLSWVVAQSGISGTLIIIAISSVVCIITTLSLSAICTNGEVKGGGIYYIISRSLGPEFGASVGVIFASANAVSVSMNTIGFCNSLNDLLAEHGLQIIDGGDNDVRIIGVITICIMTVICAVGMEWESKAQNFLIVVIIAAIFDFLIGACLGPSSDLDRVKGFTGLSTEVFQENWGANYRKSEGDEQNFFTVFAIFFPSVTGIQAGANISGDLKDPSSAIPKGTMLALLISMVSYVLFVLFAGAAALRDASGMVTEMLPNATLPYWNCTSRVCDYGLHNSYTVMQLMSSNGNLIYAGCFAATLSTALTNLLSVPRLIQALGIDRIYPGLIFFSKGYGPHKEPYRGYVLTFVISTLFLMIAHLNVIAPLISNFYLASYALINFCTFHAGLVRPLGWRPTFRYYNTWLSLLGSFMCVVIMFLINWITSLLTFVIFFALYLVVVYRNPQVNWGSSTQAQTYK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MTAYKLSNSTEHVKNYQPQLLVLSGQPQSRPPLIDLASLITRNNSLCICAEICKNRLNYKLRSVRTHKGMSWLGVRKIKSFFVVVDGVRMFDAGARALMQTSGVGRMRPNVLMMGYKNNWQSCPSEEMFSYFNTLHDAFENRLAVIILKMADGLDSSPFSGENDLDLDSGSTLDLTVGGGDVISHTGSLLHNDSSTSLNMPLQQNVLSQTSLTISGSKTNNNSARPIVIPTNAVSNHSPKPSDILRKKMASEIIHNYPDGQQIRKDELESMMFFAKKQKGTIDVWWLYDDGGLTILLPYILSTRSSWSDCKLRVFALTNRHHELKSEELCMASLLSKFRIDYSSLTMIHNITDPPETKTQQFFDSLIKNFRNNNGETVIEDAELESLRERTNRQLKLRELLLKHSNDASLIVMSLPMPRKGMVSAGLYMAWLEALTRDMPPFLLVRGNQQSVLTFYS</w:t>
            </w:r>
          </w:p>
        </w:tc>
      </w:tr>
      <w:tr w:rsidR="005F0159" w:rsidRPr="005F0159" w14:paraId="6152BD21" w14:textId="77777777" w:rsidTr="00D87BA4">
        <w:tc>
          <w:tcPr>
            <w:tcW w:w="1838" w:type="dxa"/>
          </w:tcPr>
          <w:p w14:paraId="45F6D5B8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lAPC14</w:t>
            </w:r>
          </w:p>
          <w:p w14:paraId="2971C79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19381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D03AEBA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DKASVEVNMSGEILQNKETFNEQSAVEQELQDLMNSDKVPSRFKVARVSVSELLPNRDVNRLTPTIYENSSYDSRHSRSLNQLTREVLPRAEHYKDITSVHHAQRPTLEELHEARFLEKDQRRKKVEGVVEEDKSGANHKKGKVIKFGWVEGVYMRCLLNIWGVMLFLRLSWVIGQAGVGMGFAVIFLANIVTLATTLSMSAVSTNGLIEAGGIYYMISRSLGPEFGGAIGLMFTLANAVAVSMYIVGFCESVQDMLRLFGMSIIDNSTNDIRVVGVVTLVCILILAFVGMEWVTRTQMVLLIVLIASQIDFVVGSIMGPKTLTEMSKGFVGYDLEVFKKNLVEDYRYFEGVEHNFFSVFSVFFPAVTGIVAGANLSGDLKDPSKAIPRGTLLAILTTFVSYLSYALMMGGCVLRDASGNVTALREALDSGLAPPALYMTISQTCLGNNSAACRYGLHNDNQAMELVSVWGPLIYGGCFAATLSSAIASLVGAPRVLQALAKDKLYPFIYFFSKGYGANNDPIRGYILVFCIAFGCVLIAQLNAIAPLLSNFFLAAYALINFSVFHASISKCPGWRPAFKYYNAWVSLIGTLLCIAVMFLISWWTALVTFFVVVTLYLYVSYRKPEVNWGSSTQAQSYNFALRSALELNRVXEHVKNYRPQVLALSGDPGSRPAMIDFANLITKGNSLLVCGHILKGNHSQRVHDALTQKAQRWLDQHRIKAFYAVTSERTGGTFETSAEALMQLTGLGKLKPNTVLMGFKHNWHTCHLDELVNYFNLIHVALDSHLAVGILCLENGLDYSNYVQDKDVILISSLDKKDAEEKLRRNQSAGQLSLDETIAFIDGEQSDIAPAAAAVNTHPDPNGGDVTQQLDKDSESSVSESGGDLFVGPSGEPLAPNLLKDITRFRRKQDKGFIDVWWLFDDGGLTLLVPHILRTRSQFADSKLRIFSLASRKSQLDHDQKNLAQLLLKFRIDYSDLTVISDINKPARSETRLQFENLIEKFRLRGNDPAKADGSKIITDNELVLLHEKTNRHLRLRELLFEHSLDSTLIIMTLPMPRKGTVSAPLYLSWLETLSHGLPPTLILRGNQTSVLTYYS</w:t>
            </w:r>
          </w:p>
        </w:tc>
      </w:tr>
      <w:tr w:rsidR="005F0159" w:rsidRPr="005F0159" w14:paraId="0D6881D4" w14:textId="77777777" w:rsidTr="00D87BA4">
        <w:tc>
          <w:tcPr>
            <w:tcW w:w="1838" w:type="dxa"/>
          </w:tcPr>
          <w:p w14:paraId="3E2E9798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15</w:t>
            </w:r>
          </w:p>
          <w:p w14:paraId="1C7A7EAF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22218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25AB89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SGGTKKDPPAVGADWGSVELGDVNGERRARFQVNLVEKNKDDDGNETDRLCDGEEDYDEDDDHHGAYVKSFRHMTREALPRLDNYRNIMSIQAAYRPTLDELHNATLHHSNKGPGQASNGVHPGGSPDGGVVKFGWIKGVFIRNLLNIWGV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LFLRLSWVIGQSGVYDGCVIILASSVVTLITALSMSAISTNGVIKGGGTYFMISRSLGPEFGASIGLIFALANAVACAMNAVGFSESLLDLLKKNGVTLVDGGIQDVRIVGVITIFLLVCIVVVGMEWEAKTQMGLLAILLVAISDFFIGGIIGPTDENKRAQGFVGFNATVFATNWKPDYREYQGTKHDFFSVFAIFFPAASGFNAGANISGDLRDPGKAIPKGTILAIVVSTLLYVGMAAMIGALVVRDASGDVTEYLAGIAYNCSGRDCQYGLQNTVQVIELVSPFGLLIYFGCFAATLSSALACLVSAPKVFQALCKDNLYPYISWFGKGYGKNDEPVRGYILTFFIALGFILVGQLNAIAPLISNFFLAAYALMNFSTFHASLIKPVGWRPTFKYYNMWLSLVGAILCVGVMFLISSWTALITLAVVLALYLIVSYRKPDVNWGSTTQAQTYKTALTAVQQLSRVEDHVKNYRPQVLVFSGLPSSRPALVDFAYLITKNISLLVCGHVVSARVNNRTRTALRHKAHSWLHCHKVKAFYSEVDDVSLEEGGKALLQATGLGKLRPNVVLLGYKADWAQCDRLQLAHYFHLVHKSLDLYMAVAILRVPGGLDHSKQMSDEPEILALDEGNTSILNTRQNSQESIPRNVSYSQMSQVAMHHSMRSIYDPAQQTFVSDVSELTPPSTPNVSRSRKVNVRPDADSDQKKKDVKGDRNSRQSRGSVYNKVVGRLGTVHESTNSNNHPPTEQQTSPVSCRSIGGTELPKEVLHSITQFQRKRKKGHIDVWWLYDDGGLTLLLPYLIQTRSEWSNCKLRVFTLANKKDELQFEQRNMASLLAKFRIDYSDLKLIPDITKKPQEETTLFFENLIKDLKAPENDEEGKEEDQGYITEADLMATKDKTNRHLRLRELLLENSTDAELVVMTLPMPRKSVVPAALYMAWLELLTHDMPPFLLVRGNQQSVLTFYS</w:t>
            </w:r>
          </w:p>
        </w:tc>
      </w:tr>
      <w:tr w:rsidR="005F0159" w:rsidRPr="005F0159" w14:paraId="343C5ADC" w14:textId="77777777" w:rsidTr="00D87BA4">
        <w:tc>
          <w:tcPr>
            <w:tcW w:w="1838" w:type="dxa"/>
          </w:tcPr>
          <w:p w14:paraId="7D4956FD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lAPC16</w:t>
            </w:r>
          </w:p>
          <w:p w14:paraId="019B11D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17187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508F8C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LKKLVRVFSRRKTDDDELGDSKPQLARVLELVDLTALGVGSTLGVGVYVLAGAIARNDSGPAVTLAFLVAAVASAFSGVCYAEFAARVPKAGSAYIYSYVSVGELAAFIIGWNLILEYVIGTASVARGLSNYVDNLLGYVMKNTLTKLFPLHVSFLSPYPDFFSCGLILVQAMILSWGVKESTTLNNIFTAVNLLTVATVIICGCWKADVKNWMIKKEDIPAGVRGGEGGFMPFGVSGIMAGAAKCFFGFVGFDCVATTGEEAKNPQRNIPLSIVLSLIIIFLSYFGIATVMTLMYPYYLQDPDAPLPFVFNEVGLPSIKLAVTIGAIFALCTCLLGAMFPLPRILYAMSHDGLLYEFMSRVHPVSKTPVLATXLSGVFAGIMAAIFNLEQLIDMMSIGTLLAYTIVAICVLVLRYRDSNPVMYETPLMRRQNGMPSAKNQTNFIGNSVSQLFNLTMMKYPNSSTERISFWAITAMIVSLCCTCLCLIYMEPALASGESWAVGIVTIAIMVALITLLVLHRQPQSNTPLTFKVPCVPLIPALSIFMNSYLMLKLDMHTWIRFGIWLFIGMVIYVTYSIPNSVEGIRDRISAAERKPVQVGSNKSTRKNDNQKF</w:t>
            </w:r>
          </w:p>
        </w:tc>
      </w:tr>
      <w:tr w:rsidR="005F0159" w:rsidRPr="005F0159" w14:paraId="579E3241" w14:textId="77777777" w:rsidTr="00D87BA4">
        <w:tc>
          <w:tcPr>
            <w:tcW w:w="1838" w:type="dxa"/>
          </w:tcPr>
          <w:p w14:paraId="0A767F3B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17</w:t>
            </w:r>
          </w:p>
          <w:p w14:paraId="7EFBB95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17189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A01F19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KYDNMLDKVKSVLAAMWTTLSRKKPLVSSYVEASDLCRVLGLVDLTALGVASTLGMGVYIMAGSVAKIAGPGVAFSFLIAGFAATLSALCYGEFAARVPKAGSAYVYSYVTMGEF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FIVGWNLCLEYVIGTACVARGLSNYIDALVGDTISTFFSTYFPMNIPFLASYPDFFGFFIMFSFSCVVAGGVEISSTFNKLFTFINLTTLVIVIVAGAYKANFSNWTLSPTDEGFPTDGSGGRGGFLPFGFLGVFSGAAKCFYSYTGFDSVATTGEEAKNPQKLIPLALLMTLTIAVVTYLGVAISLTLMWPYFDQSVRAPFPYAFEKTNMPGVKWVVTTGALCALCSCMVGCIYATSRIIYSMANDGLLFKPLRRVNSKTQTPLTATLLIGAFTGMVATIFDMEQLVDMTSIGTLTAYTIVSFCILLLRYEVQGVTEEKGLTQTADTLAEGSTLLRAFFNMDKAATPTSQSSLIVKLMVAFFTLSSVAFSASVAGVSNATTRPFAVFLMVLSSAGIIASVLVIIRQPQSREQLSFRVPLVPILPIVSSFMNIFLMVMLNVQTWVRFFIWMLLGFVIYFGYGIRHSAEAKKREQSPPAYNMSNPPARFSVTVD</w:t>
            </w:r>
          </w:p>
        </w:tc>
      </w:tr>
      <w:tr w:rsidR="005F0159" w:rsidRPr="005F0159" w14:paraId="7191EE7A" w14:textId="77777777" w:rsidTr="00D87BA4">
        <w:tc>
          <w:tcPr>
            <w:tcW w:w="1838" w:type="dxa"/>
          </w:tcPr>
          <w:p w14:paraId="6AFABFE0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lAPC18</w:t>
            </w:r>
          </w:p>
          <w:p w14:paraId="309FF38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20896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34E655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PGSRDKILSEVFSGICNKMNRCKPLSSDDVMATPLRRCLNTFDITLLGIGHMVGAGIYVLVGTVAKDQAGPGIIVSFLIAGLTSMLAALCYAEFGTRIPKAGSAYVYTYVSVGEFWAFVIGWNLILEHMIGAASVARAWSGYIDSMLGNVVSHTIMDTVGGLHEGLLGQYPDFLAFAFCLAYACVLGTGVKFSSWINSGLTLVNLIVITFVVVLGFYYADFDNWTKYGFLPYGYSGVIAGAATCFYAFVGFDSIATSGEEAKNPQFSIPVATILSLSLVCLGYVLVSGVLTLVVPYSEIEPTSALSSAFGSLHLPWAQVFIGVGALCGMTTTLLGSLFALPRCMYAMAQDGLLFSCFTRVNKATQVPLLNLAVSGILTAVIALLFDLEKLVEFMSIGTLLAYTIVSASVITLRYRPEILPLLSRENSSLSDLADSAPFANDYTQGRAGLLKTSGYLYRFLDPMLCESPPGVAVSTFVFIYCMFSALLCTHLRINGDPTMGANVVATVFMSSAMIASLVVIAAHEQNMTGLKMFRVPLVPWLPGLSVFCNVALMTHLNLLTWLRFIVWMALGLLVYFLYGMHHSKENITAGSSYSVLLSPSESNKPKWGSIQTPTKQDPDTESEKNLQ</w:t>
            </w:r>
          </w:p>
        </w:tc>
      </w:tr>
      <w:tr w:rsidR="005F0159" w:rsidRPr="005F0159" w14:paraId="2EC2E7E1" w14:textId="77777777" w:rsidTr="00D87BA4">
        <w:tc>
          <w:tcPr>
            <w:tcW w:w="1838" w:type="dxa"/>
          </w:tcPr>
          <w:p w14:paraId="0676A98D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19</w:t>
            </w:r>
          </w:p>
          <w:p w14:paraId="1153279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21374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E21B8FF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VHNWNIIKIRSDRLLRIFARRKTDDEDLTSGEAKPQLARVLGLVDLTALGVGSTLGVGVYVLAGAVARNDSGPAVTIAFLVAAIASAFAGVCYAEFAARVPKAGSAYIYSYVSVGELAAFIIGWNLILEYVIGTASVARGLSNYVDSMLHYTMKNALIEAFPINVSFLSPYPDFLSCGLVLIMSLVLAWGVKESTRLNNAFTGVNLLTVATVIVCGCWKADVNNWLIKKENIPANVKGGEGGFMPFGIPGIMAGAAKCFYGFVGFDCVATTGEEAKNPQRNIPLSIIVSLIIIFLAYVNLSFYLVILLLFXDPDAPLPFVFGEVGLPVVKIIVNIGAIFALCTSMLGAMFPLPRVLYAMSHDGLLYEFMSRIHPVTKTPVLATLLSGVFAGIMAAIFNLDQLIDMMSIGTLLAYTIVAICVLVLRYRDPNPVMHERPLMDIQNGMNGHKQKSDNNGQHQSAVQPDNDEVSELSY</w:t>
            </w:r>
          </w:p>
        </w:tc>
      </w:tr>
      <w:tr w:rsidR="005F0159" w:rsidRPr="005F0159" w14:paraId="40367559" w14:textId="77777777" w:rsidTr="00D87BA4">
        <w:tc>
          <w:tcPr>
            <w:tcW w:w="1838" w:type="dxa"/>
          </w:tcPr>
          <w:p w14:paraId="06466308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APC20</w:t>
            </w:r>
          </w:p>
          <w:p w14:paraId="5551D78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ug28084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FC6945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IGHMVGAGIYYWWEQWQRPGWSRNHNFVPDSRLTSMLAALCYAEFGTRIPKAGSAYVYTYVRAASVARAWSGYIDSMLGNVVSHTIMDTVGGLHEGLLGQYPDFLAFAFCIAYAC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LGAATCFYAFVGFDSIATSGEEAKNPQFSIPVATILSLSLVCLGYVLVSGVLTLVVPYSEIEPTSALSSAFGSLHLPWAQVFIGVGALCGMTTTLLGSRFALPRCM</w:t>
            </w:r>
          </w:p>
        </w:tc>
      </w:tr>
      <w:tr w:rsidR="005F0159" w:rsidRPr="005F0159" w14:paraId="2048BAC5" w14:textId="77777777" w:rsidTr="00D87BA4">
        <w:tc>
          <w:tcPr>
            <w:tcW w:w="1838" w:type="dxa"/>
          </w:tcPr>
          <w:p w14:paraId="0440AEB4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fAPC01</w:t>
            </w:r>
          </w:p>
          <w:p w14:paraId="407ADAE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5883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42D7E07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DPSAFSINSSHEAPRIAISPGNESIPLITRNSFFRKITKLCGGRDMDSGNTENGYVEFGSLGEISNGRTLGTFAGVFSPVALSMFSALIFLRVGYIIGNAGLITTLVQFAIAYGILFFTVASICAISTNGAVEGGGAYFMISRTLGPEFGGSIGTLFFLANVVSSALYIVGFGEGLVENFGKTGYLMHEDSKFFLPDGEWWRFLYCTVLNVINLLVCLIGAGMFAKTSVAILGVVTVSLISVVVSLSVQSSFEVPIPEVNKLHVKANGTFTGLSVSTLMDNLYPSYAPDYTSGITTELTNFASVFGVLFSGVTGIMAGANMSGELRDPAKSIPRGTLSAVAFTLFCYATISLLIAASCSRFLLQNNYIFMLPTSVWPPLVTVGILTATFSASLSNLIGSSRVLEALAKDNVFEVWDLRTFHLLRTVSSLDHCDVIFAPTGTAIYAVSLEQESEEDSNYESSFKTLDACDYSSIAIPVKAFIELTVARSVREGLHHLVHLSGLGAMKPNTIVFGYYDDEIPQDYFLDADSPYRTVRFQQQSAADGGVVEGVDGSELFRLRRSADVDKQLTGEEYVSCISDVLRMKKNVCVCRHFHTLDKATVKTGKYKYIDVWPVNFFQPSAEDPFNTTSLFMLQLACIINMVRGWKHLQVRVFLCDSNTSVSSLTEFHAQRSTEQRFRHLLHSLRIKASIHPVAEWSTQLASLRGGSVFRTKDGEVPTSNVAKTYLSNTNQVMRHHSPDSSTALLLLYLPEPPSAKSTVDQRAQYLDYLNQLTAQLPATVLVHGISTVTSTTL</w:t>
            </w:r>
          </w:p>
        </w:tc>
      </w:tr>
      <w:tr w:rsidR="005F0159" w:rsidRPr="005F0159" w14:paraId="1EE5FF8E" w14:textId="77777777" w:rsidTr="00D87BA4">
        <w:tc>
          <w:tcPr>
            <w:tcW w:w="1838" w:type="dxa"/>
          </w:tcPr>
          <w:p w14:paraId="2131E47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02</w:t>
            </w:r>
          </w:p>
          <w:p w14:paraId="1215AAD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5484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6447507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ITSRSVSAEKLRSPEEVPLQPSAAQSSAAGNGGDDGVCLKAKMSLLNGITVIVGSIIGSGIFVSPTGVLVSTGSVNMALVVWTASGIFSMVGAYCYAELGCMISKSGADYAYIMETFGPFLAFMRLWVECMIVRPCSQAIVALTFSIYVLKPFFPDCDPPEESLRLLAVCCILILTFVNCWDVKWATRVQDTFTYAKLLALCIIIGAGVLKLFEGKEKFNSFLYLVYQLEKSH</w:t>
            </w:r>
          </w:p>
        </w:tc>
      </w:tr>
      <w:tr w:rsidR="005F0159" w:rsidRPr="005F0159" w14:paraId="1EF3171D" w14:textId="77777777" w:rsidTr="00D87BA4">
        <w:tc>
          <w:tcPr>
            <w:tcW w:w="1838" w:type="dxa"/>
          </w:tcPr>
          <w:p w14:paraId="7889B1C4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03</w:t>
            </w:r>
          </w:p>
          <w:p w14:paraId="55759B7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5486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BDA40C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LMVQEFLKEEIDNSQEYKDLKLGSGEATSKYTIPKAIHSPKLPDDIHDELYNSISRSHLGPPPAFDQDIAKTELRTSSVPIPIKIIPMIFAVTFAGKTQYFTFENTTYEPTSIALSFYSGLFAYNGW</w:t>
            </w:r>
          </w:p>
        </w:tc>
      </w:tr>
      <w:tr w:rsidR="005F0159" w:rsidRPr="005F0159" w14:paraId="3287BE25" w14:textId="77777777" w:rsidTr="00D87BA4">
        <w:tc>
          <w:tcPr>
            <w:tcW w:w="1838" w:type="dxa"/>
          </w:tcPr>
          <w:p w14:paraId="6ECA75B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04</w:t>
            </w:r>
          </w:p>
          <w:p w14:paraId="6812166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5485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8F2B7F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NVAFYTTLSPEEVLKSEAVAVTFANEIFGYLAWTIPVFVAMSTFGAVNGILLTSSRLFYAGACEGQMPEILTMIQIKRLTPTPAVLCIVIK</w:t>
            </w:r>
          </w:p>
        </w:tc>
      </w:tr>
      <w:tr w:rsidR="005F0159" w:rsidRPr="005F0159" w14:paraId="6BA17864" w14:textId="77777777" w:rsidTr="00D87BA4">
        <w:tc>
          <w:tcPr>
            <w:tcW w:w="1838" w:type="dxa"/>
          </w:tcPr>
          <w:p w14:paraId="1C965541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05</w:t>
            </w:r>
          </w:p>
          <w:p w14:paraId="4E5160D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6843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2FD548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LWKTLSRRKSLTSICTEESQLGKVLTIFDLTALGVGSTLGVGVYVLAGSVSKDVAGPGVVLSFLYAAIASAFAGICYAEFGARVPKAGSAYAYSYVTIGEFVAFIIGWNLIMEYVIGGASVARGLSLYLDSLIDGRMEKYFRSIISIESDFLSEYFDLFAFAVCVFLGFSLAVGLKESMLLNNFLTIVNIGVVLFVIVFGAFKADVSNWKIPKAEVPDWAGEGGFLPYGIFGTIKGAATCFYGYVGFDCIATTGEEVKNPQRAIPLAIIISLTIIFLAYFGVASVLTLLLPYYLQDVNAPIPYAFSQVGWTFAQWTVAIGGTFGL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SMYGGMYPLPRIIYAMSNDGLLFKMLGEVHKKYKTPFIGTILSCVLTGIMAAAFQLKHLVDMMSMGTLVAYTIVSACVLLLRYRESNEPTEHKMQRSNEHTRLVNNSNEVTCCAVVKQLFNFGAVGEATKVTSFVASTQIVTFCILSILLSFCLVQWEQHLIEGSNMHIAMCLIIAGVMLVCLLSIFRQPSNTKGLSFKVPLVPLLPALSIFLNIYLMMLMDNDTWIRFTAWMIVGLFIYFGYGISNSVEKDAKVVRSVDYDSNGHWAADDDMADD</w:t>
            </w:r>
          </w:p>
        </w:tc>
      </w:tr>
      <w:tr w:rsidR="005F0159" w:rsidRPr="005F0159" w14:paraId="03A804D0" w14:textId="77777777" w:rsidTr="00D87BA4">
        <w:tc>
          <w:tcPr>
            <w:tcW w:w="1838" w:type="dxa"/>
          </w:tcPr>
          <w:p w14:paraId="2C9485FF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fAPC06</w:t>
            </w:r>
          </w:p>
          <w:p w14:paraId="58E5503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6887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704434B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WAVLSRKKPLVSSYVEASDLCRVLGLVDLTALGVASTLGMGVYIMAGSVAKIAGPGVAISFLIAGFAATLSALCYGEFAARVPKAGSAYVYSYVTMGEFIAFIVGWNLCLEYVIGTACVARGLSNYIDALGGDRISHFFSSNFPMHIPFLAAYPDFFGFFIMFSFSCVVAGGVEISSTFNKLFTFINLTTLVVVIVAGAYKANFSNWALSPSDEGFPTDGSGGVGGFLPFGFLGVFSGAAKCFYSYTGFDSVATTGEEAKNPQKLIPLALLMTLTIAVVTYLGVAVSLTLMWPYFDQSVRAPFPYAFEKTNMPGVKWVVTTGALCALCSW</w:t>
            </w:r>
          </w:p>
        </w:tc>
      </w:tr>
      <w:tr w:rsidR="005F0159" w:rsidRPr="005F0159" w14:paraId="047659D7" w14:textId="77777777" w:rsidTr="00D87BA4">
        <w:tc>
          <w:tcPr>
            <w:tcW w:w="1838" w:type="dxa"/>
          </w:tcPr>
          <w:p w14:paraId="5FCD646C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07</w:t>
            </w:r>
          </w:p>
          <w:p w14:paraId="65925A4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6889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A9F185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AARTHESGEVPVSFTVQHFTCFLQLNSLLRVFSRRKTDDEDLLGDSKPQLARVLELLDLTALGVGSTLGVGVYVLAGAIARNDSGPAVTVAFLVAAIASAFSGVCYAEFAARVPKAGSAYIYSYVSVGELAAFIIGWNLILEYVIGTASVARGLSNYVDNLLGYVMKNTLTKLFPLHVSFLSPYPDFFSCGLILVQAMILSWGVKESTTLNNIFTAVNLLTVATVIVCGCWKADVKNWMIKKEDIPGNVKGGEGGFMPFGVSGIMAGAAKCFFGFVGFDCVATTGEEAKNPQRNIPLSIVLSLMIIFFSYFGIATVMTLMYPYYLQDPDAPLPFVFNEVGLPSVKLAVTIGAIFALCTCLLGAMFPLPRILYAMSHDGLLYEFMSRVHPVSKTPVFATLISGVFAGIMAAIFNLEQLIDMMSIGTLLAYTIVAICVLVLRYRDPNPVMYETPLLSRQNGINGKTKNQSNRIGNSLSHLFNLTMMKYPNSSTERISFWAITAMIVGLCSTCLCLIYMEPALARGDSYAVSIVAIAVTATLITLLVLHRQPQSNTPLTFKVPCVPLIPALSIFMNSYLMLKLDMHTWIRFGIWLFIGMVIYLTYSIHNSIEGIKDRISAAERKPKPTTDKSIKNATTKF</w:t>
            </w:r>
          </w:p>
        </w:tc>
      </w:tr>
      <w:tr w:rsidR="005F0159" w:rsidRPr="005F0159" w14:paraId="379CC976" w14:textId="77777777" w:rsidTr="00D87BA4">
        <w:tc>
          <w:tcPr>
            <w:tcW w:w="1838" w:type="dxa"/>
          </w:tcPr>
          <w:p w14:paraId="4B614D78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08</w:t>
            </w:r>
          </w:p>
          <w:p w14:paraId="6EE5CF8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6916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158680F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DTSPVSGVGAASGLNAQGTHDYDTTIDYSVQLAACTHETGVCYAEFAARVPKAGSAYIYSYVRTASVARALSNYVDNFLSYAMRDALREAFPINISFLSSYPDFLSCGLVLIQSLILAWGVKESTLLNNIFTSVNLLTVATVIICGCWKADVKNWTIKKENIPPNVKGGEGGFMPFGIPGIMAGAAKCFYGFDPDAPLPFVFGEVGLPAVKVAVNIGAIFALCTSMLGAMFPLPRVLYAMSHDGLLYEFMSRIHPVTKTPVLATLLSGVFAGIMAAIFNLDQLIDMMSIGTLLAYTIVAICVLVLRYRDPNPVMYERPIMEIQNGMNGHKQKATTMGNINQLFNLTMMKYPNSTTELVSAWAITVLIIFIAGTCLCLIYFEEALAAGEAWALFAVIIMTLASLVTLYILHRQPQNNTPLTFKVPAVPLIPALSIFMNSYLMLKLDLHTWIRFGVWLFIGMIIYITYSIPNSVEGIKDRISAAE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KPPKVPKRPTTDVTKF</w:t>
            </w:r>
          </w:p>
        </w:tc>
      </w:tr>
      <w:tr w:rsidR="005F0159" w:rsidRPr="005F0159" w14:paraId="1096C40C" w14:textId="77777777" w:rsidTr="00D87BA4">
        <w:tc>
          <w:tcPr>
            <w:tcW w:w="1838" w:type="dxa"/>
          </w:tcPr>
          <w:p w14:paraId="14E98EAF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fAPC09</w:t>
            </w:r>
          </w:p>
          <w:p w14:paraId="5F13943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6920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D299DC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ELANRKMSVILAWGVKESTLLNNIFTSVNLLTVATVIICGCWKADVKNWTIKKENIPPNVKGGEGGFMPFGIPGIMAGAAKCFYGFDPDAPLPFVFGEVGLPAVKVAVNIGAIFALCTSMLGAMFPLPRVLYAMSHDGLLYEFMSRIHPVTKTPVLATLLSGVFAGIMAAIFNLDQLIDMMSIGTLLAYTIVAICVLVLRYRDPNPVMYERPIMEIQNGMNGHKQKATTMGNINHNLS</w:t>
            </w:r>
          </w:p>
        </w:tc>
      </w:tr>
      <w:tr w:rsidR="005F0159" w:rsidRPr="005F0159" w14:paraId="5A865EE3" w14:textId="77777777" w:rsidTr="00D87BA4">
        <w:tc>
          <w:tcPr>
            <w:tcW w:w="1838" w:type="dxa"/>
          </w:tcPr>
          <w:p w14:paraId="02EBB14B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10</w:t>
            </w:r>
          </w:p>
          <w:p w14:paraId="26FD2ED0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6786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59F9AD9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LTIMTKQVTSPVSDTCLMTPLSDAAPDGDKVRMKKQLGLLEGVAIILGIIFGSGIFISPKGVIQEVGSVGLSLVVWSLCGVLSMIGALCYAELGTSIPKSGGDYAYIYEAFGPLFAFLYLWDAMLIFVPTTNAIMGLTFAKYVIDPFFPECPLPEVSVRFIAACAICFFTFMNCYNVKLTTNIQNSFMFGKTGALALIIIVGIASFFMNDVNNFDAPFERSTFSPGPIAVAFYSGIFSYSGWNYLNFMTEELKNPYVNLPRAIYISLPLVTLTYVLANVAYLAVLSPDEMIASNAIAVSFGYRTLGVLSWIMPLMVAMSALGGLSVHIMTSSRMCFVGARYGHFPAMLSHLNINKLTPMPSLVFLNILSLLMLCTSDIHLLITYSSFVESFFLLLSVSGLLWLRYKKPNMHRPIKVSLIVPITFVILCIFLVIFPVFSAPYEVLMGVLITLTGIPAYYFGVVWKEKPAWFTKTLDGLTAFVQKLFMSAKEEGVEGFD</w:t>
            </w:r>
          </w:p>
        </w:tc>
      </w:tr>
      <w:tr w:rsidR="005F0159" w:rsidRPr="005F0159" w14:paraId="7F9526B9" w14:textId="77777777" w:rsidTr="00D87BA4">
        <w:tc>
          <w:tcPr>
            <w:tcW w:w="1838" w:type="dxa"/>
          </w:tcPr>
          <w:p w14:paraId="6FF31828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11</w:t>
            </w:r>
          </w:p>
          <w:p w14:paraId="5BF2B3B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2447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8E6213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TFGNKMFGSLSWTVPVFVALSTFGGVNGILFTSSRLFLTGAQQGHLPAVLSYIHVTRCTPIPSLVVTCLLSLVMVTQSSNVFTLINYFSLVLWLSMAACIAALLWLRVSQPRLPRPIRVHTALPASFLLCSLFLITMSAVTEPLNA</w:t>
            </w:r>
          </w:p>
        </w:tc>
      </w:tr>
      <w:tr w:rsidR="005F0159" w:rsidRPr="005F0159" w14:paraId="161A473A" w14:textId="77777777" w:rsidTr="00D87BA4">
        <w:tc>
          <w:tcPr>
            <w:tcW w:w="1838" w:type="dxa"/>
          </w:tcPr>
          <w:p w14:paraId="17FB8F0E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12</w:t>
            </w:r>
          </w:p>
          <w:p w14:paraId="28ABCBB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2497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61B2740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IPKSGGDYAYINEAFGALPAFLYLWVALLVIVPTGNAITALTFAEYIVKPAWPHCDPPYEVTRLIATLITCLLTAVNCYDVKWVTRVQDFFTATKVLALLMIVGVGVWALLVDGHTENMRAPFQGSNTSPGALALAFYSGLFSLSIILLILVFSVFSYRNYLNFVTEELRDPYKNLPRAISISIPLVTVIYCLVNLAYFVILPKVDLLSSNAVAVTFADRALGGFAWSMPTFVACSTFGALNGAIFASSRLFFVGARQGHLPKAIALINVDTCTPVPSLIFLCIVTVVLLFIEDIYMLINYVSFVEALFTLISVSGLLWLRYKMPDRHRPIKVNILLPIAFFIICIFLVTLPVFERPQEVCVGLIITLSGIPVYYIFIEWNKKPAWIQKTSSQYTIQFYFIIIILGYKNETLFEIII</w:t>
            </w:r>
          </w:p>
        </w:tc>
      </w:tr>
      <w:tr w:rsidR="005F0159" w:rsidRPr="005F0159" w14:paraId="592F5654" w14:textId="77777777" w:rsidTr="00D87BA4">
        <w:tc>
          <w:tcPr>
            <w:tcW w:w="1838" w:type="dxa"/>
          </w:tcPr>
          <w:p w14:paraId="092B3A44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13</w:t>
            </w:r>
          </w:p>
          <w:p w14:paraId="5A66ED0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3658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9A0642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VFDAGCYTNTVSKCLTTLDLTSLGVGSCVGTGMYLVAGMVAKNVAGPGVVISFIIAAIASIFSGACYAEFGVRVPHTTGSAYMYSYVTVGEFVAFVIGWNMVLEYLIGTSACACALSACFDALTDGAISSLVTESVGTFFGRPPDFLAFVITLLMMLLMAAGVKKSLVFNNILNAINLSAWVFVMTAGMFYVNTANWSEHKGFLPYGWSGVFTGAATCFYAFIGFDIIATTGEEANNPKKSIPLAIVTSLIIILIAYVTSSMMLTLIVPYEKVDQDSALVEMFGQVGAYRCKLVVAMGALAGLSVSMFGSMFPMPRIVYAMAQDGLIFRTLAQVLPLTGTPVVATFGSGFAAALA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LISLEVLVEMMSIGTLLAYTLVSTCVLILRYQPHSTNLVDLLPESLRTPVKGSPSKETLSNGQVTYGNQLHPDQLRSALGGVPGQPASATTAPQQPPSTGLTATLTQQQQQQQQRIMVRRVTRSSPDSDDTFPGEEPDEFSMRDDQFLVADRSENKFYGTVHGGSSAGSGGVAGPTLGAIGRRLQAVTYLCPAIFPWVDSGPATEDSGMFVMKMVGILYILILIFDLIIVLGMGSDSSIVTFLVIFFLLCIIALLLIISRKPQNRKTLMFMTPGIPFVPAIAVIVNIYLIFKLSILTLVRFTVWMIIGLLVYFYYGIKHSSLEEEDDSQNIELSVTTDKPAPAQQNVNAEHETPAWDSASYHQPQQAASPYTSIQQPPTSASNNPPLFVSPQQFPTWDD</w:t>
            </w:r>
          </w:p>
        </w:tc>
      </w:tr>
      <w:tr w:rsidR="005F0159" w:rsidRPr="005F0159" w14:paraId="0DE8DFE6" w14:textId="77777777" w:rsidTr="00D87BA4">
        <w:tc>
          <w:tcPr>
            <w:tcW w:w="1838" w:type="dxa"/>
          </w:tcPr>
          <w:p w14:paraId="080FC1C4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fAPC14</w:t>
            </w:r>
          </w:p>
          <w:p w14:paraId="5F89293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3256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BFFC30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KLSGSRIWKSLVRKKAMDKWRMEQSELRRALDLIDLTTFGIANTFGLGVYVLAGMGARLAGPGICVSHFIVGVVTTITALCYGELAAAVPRSGSVYNYTYVIMGEFMAFIIGYLQCMMSIIGVACLAGGLSDYIDNMIDNKLGDYFANVNIPVILADPNVFAAILIAICSLIGVCNEHISAWYDEKDDADLKNWSWERGDEDFPADGSGGSGGFFPFGFHGVLVVARSCVYAYGGFEGISCAVIPVF</w:t>
            </w:r>
          </w:p>
        </w:tc>
      </w:tr>
      <w:tr w:rsidR="005F0159" w:rsidRPr="005F0159" w14:paraId="0B6382F5" w14:textId="77777777" w:rsidTr="00D87BA4">
        <w:tc>
          <w:tcPr>
            <w:tcW w:w="1838" w:type="dxa"/>
          </w:tcPr>
          <w:p w14:paraId="39E22890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15</w:t>
            </w:r>
          </w:p>
          <w:p w14:paraId="343AE40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3255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524A672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KLSGSRIWKSLVRKKAMEKWRMEQTELRRALDLIDLTTFGIANTFGLGVYVLAGMGARLAGPGICVSHFIVGVVTTITALCYGELAAAVPRSGSVYSYTYVLMGEFMAFIIGYLQCMESIIGILIGGVELTVTFQKLLTFLNLTTLTIIIVIGVCNADLKNWSWERGDEDFPADGSGGSGGFFPFGFHGVLVVARSCVYAYRGFECISCAGEEAKNPRKLLPLAILLTLIIASVSYIGVAVSLTLMWPYFDESITSPFPYALDMTGMHDVNLLGNTYTCTRVLYSVGLDGLLFKWLGKVNSKTKTPIVSTIATALLSGECPLI</w:t>
            </w:r>
          </w:p>
        </w:tc>
      </w:tr>
      <w:tr w:rsidR="005F0159" w:rsidRPr="005F0159" w14:paraId="4A3A1CAD" w14:textId="77777777" w:rsidTr="00D87BA4">
        <w:tc>
          <w:tcPr>
            <w:tcW w:w="1838" w:type="dxa"/>
          </w:tcPr>
          <w:p w14:paraId="03A3B14C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16</w:t>
            </w:r>
          </w:p>
          <w:p w14:paraId="39D55E3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5752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98D3BC0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KIHRRSYVKGCEKDYMVEKINLFNASLLEASALVARRLTNNDTKKKEAHPDKDEDEENDQNEKEEEEHFIPSKPPSSQNGGSAINEGDAQPTQNVELQRELGLFSAVSLILSVMIGSGIFVSPSTALQNTGSVGLSLVIWAVCGLISLLGALSFSELSTVVPRSGAEYSYFRVAFSKLHPFLGPIPCFLYAWVVVLILRPAEVAIIILTFTEYVYSPVVTLSGFKITAAYEILLKKLLSLLTLGTISYINFSSVKLFVKLQNVFSSFKIVACFVVILGGVYSLSAGNVSNLNTGFQGSKTSLRDLVLALYSGLWAYDGWSSVTVVAEEIKNPEKNIFRSILIGVPLVTILYFFMNVSYMSVLTIPEMMSASAVAESFGEKVMGNLSIIIPIGVALSTFSCSLSVQFGVSRLCYAAGREGHMMEAFSYIHVRKCTPAPAVAVQGLLTTIFILAGDISTLIEFASFLIWIFYGLAMIALIVLRFKKPLANRPYKVPIIIPISLAILSLILAAVPIIFNPQIQYICALIFIILGMCVYYPFVYLKYRLPFMDKLTYLIQVMLEVVPPPSKPDDVTPSETTMTPQPSTVSANSSAPISFH</w:t>
            </w:r>
          </w:p>
        </w:tc>
      </w:tr>
      <w:tr w:rsidR="005F0159" w:rsidRPr="005F0159" w14:paraId="3A172259" w14:textId="77777777" w:rsidTr="00D87BA4">
        <w:tc>
          <w:tcPr>
            <w:tcW w:w="1838" w:type="dxa"/>
          </w:tcPr>
          <w:p w14:paraId="326AF037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17</w:t>
            </w:r>
          </w:p>
          <w:p w14:paraId="4B8E3FE0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8819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B3562A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APRKPRRMSGFVRRHTYGLEMEPQFASSLNGRQKKEVDWSKYGLRTEQQDSSTLSWKNSPEEGGYGAGGHQPADVSELFAGEQNNEPWWKSQFFISQPVLFGVWDGVFTSCLIN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FGVIVFLRSGWIVAEAGVVNATLMVLATVGIALISVLSAVGICERCRMESGGVYFLLAHVLGSRIAAAVGLLYVFGQAVGCALFVLGFGESVAGLFGLGNSVWAQRGFGSAAILLLGVINVAGVKWVVKLQFLLLLVLLLAGLDFAVGSFIKTDIKNGFDGWLTGKLSENALPSYSAGNNWFTVFGVFFPTITGIMAGINMSGDLRQPTTDIPNGTLLAVATTTGLYLMFVLVLGSTCTRTALRTDYMIAAKVSALHVMLLAGLYVSSMSSCLGAMYGTPRVLQSIANENVIPVIQGLGKGRGPNRVPIYSMAVVALVTMSFLLVGDINSLAPIVTMPFLMMYAALDYAYFALAQTFDLLHHREQRFRSTQSGRSYGSSPSLQHSDISNDLDSLFPERSHHRTYTSITSESSPTIEHQQQQHRQLDQQTASSRMVHSKRGYWYSSWCNRWLSLFGALLKIGMMFLVHWSYALANCGVVFVIWIYIGLANPAVKPGVAIHFRLLRWLHAVLLRLCGKRTVEFEEIVVPPDTPGLHLSPSQLTDENEDFANRQRFHQSATIRPIPDSDHAAYGDVQILR</w:t>
            </w:r>
          </w:p>
        </w:tc>
      </w:tr>
      <w:tr w:rsidR="005F0159" w:rsidRPr="005F0159" w14:paraId="58951B61" w14:textId="77777777" w:rsidTr="00D87BA4">
        <w:tc>
          <w:tcPr>
            <w:tcW w:w="1838" w:type="dxa"/>
          </w:tcPr>
          <w:p w14:paraId="248D7D36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fAPC18</w:t>
            </w:r>
          </w:p>
          <w:p w14:paraId="63094207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07586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7536F65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REELEDRPRISTLLGSLANYENTIPSTPADPDAKPAAGGARMGTLVGVYLPCIQNIFGVILFIRLTWVVGTAGAVQGFLIVLTCCCVTMLTAISMSAIATNGVVPAGGSYFMISRSLGPECGGAVGMLFYTGTTLAAAMYIIGAVEIVLTYMSPSLSIFGDFTKDASIMYNNFRVYGTGLLMVMGTIVFVGVKFVNKFASVALACVILSIVAVYVGIFMNFNGNDKLKMCVLGNRLLKDIHIDQCNKTVGGELYNLFCPGNSTKSCDPYFLANNISIENGIKGLASGVFLTNLGDSFLEDGQYIAKSLDPEEINRLDRPTYNQVMADITTSFTLLIGIFFPSVTGIMAGSNRSGDLADAQKSIPIGTICAILTTSTVYLSAVLLFAGTVDNLLLRDKFGQSIGGRLVVANIAWPNEWVILIGSFLSTLGAGLQSLTGAPRLLQAIAKDGIIPFLAPFAVSSSRGEPTRALLLTITICQCGILLGNVDYLAPLLSMFFLMCYGFVNLACALQTLLRTPNWRPRFKSLSFVGLSLCIAVMFMTSWYYALMAMGMAGLIYKYIEYRGAEKEWGDGIRGLALSAARYSLLRLEEAEPHTKNWRPQILLLAKLTSELVPKYKKMFTFTSQLKAGKGLCVCVSVVGGDYTRSSSDAITAKQNVAKMMEEEKVKGFVDVLISREISEGISHLIQTTGLGGMKPNTVILGWPYGWRQSEEEQSWHTFLHAVRVITASRMALLVPKGINFFPDSTQKMSGNIDIWWIVHDGGLLMLLPFLLKQHRTWKNCRLRIFTVAQMEDNSIQMKKDLKTFLYHLRIEAEVEVVEMTDNDISAYTYERTLMMEQRNKMVRELRLNKKESLGMVQAIVDHHHDLKTAKNQNQEQKSRTIRFQEPSEEDKQVIIDQKQNLFPILKTCIIHYKYEQNQTDGSSEKSPTPSNKSPAATNNAPSGDNPAITPDENNVRRMHTAVKLNEVISKRSYEAQLVILNLPGPPRDTKAEREHGVPRGVNRGLGACANGAGKWSRGHHHLLVKKHFCDHNISLL</w:t>
            </w:r>
          </w:p>
        </w:tc>
      </w:tr>
      <w:tr w:rsidR="005F0159" w:rsidRPr="005F0159" w14:paraId="72EA4B42" w14:textId="77777777" w:rsidTr="00D87BA4">
        <w:tc>
          <w:tcPr>
            <w:tcW w:w="1838" w:type="dxa"/>
          </w:tcPr>
          <w:p w14:paraId="6B4845DB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19</w:t>
            </w:r>
          </w:p>
          <w:p w14:paraId="4EACD8C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6670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5805D5D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MKASALAYAELGTMNTSCGAEYAYFMDAFGPLPAFLFSWVSTLVLKPSQLAIICLSFAKYVVEAFVTECEPPETVVKM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IMSIMVILFINCYSVNLATGVQNAFTAAKLVAILIVICGGGYKLFQGNTQNFENMFSGETASIGSIATAFYTGLWAYDGWNNLNYVTEEIKKPSKNLPRSIMIAIPLVTLCYVLINISYLAVMSAAEMEESEAVAVTFGNRILGALAWLMPLSVTISTFGSANGTLFAAGRLCFAASREGHLMGILSYVHIRRLTPAPGLIFHSIIAAAMILSGNIESLIDFFSFTAWIFYGGAMLALIVMRYTRPNFPRPYKVPFIIPVVVLF</w:t>
            </w:r>
          </w:p>
        </w:tc>
      </w:tr>
      <w:tr w:rsidR="005F0159" w:rsidRPr="005F0159" w14:paraId="138DB874" w14:textId="77777777" w:rsidTr="00D87BA4">
        <w:tc>
          <w:tcPr>
            <w:tcW w:w="1838" w:type="dxa"/>
          </w:tcPr>
          <w:p w14:paraId="21562A39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fAPC20</w:t>
            </w:r>
          </w:p>
          <w:p w14:paraId="019EA14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4013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D9EE39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LYNAVEIATNCVMIVLQLSVCYAEFAARVPKAGSAYVYSYVSVGELIAFIIGWNLLLEYIIGVASVARGFSNYVDSVLGYVMRDTLTEYLPLKMSFLSPYPDFLSCAIILVLSLLLAWGVKESTLMNNIFTIVNLITVITVIFFGALKADLKNWSLHDVPQQAGKGGFMPFGISGVMAGAAKCFYGFIGFDCVATTAEEAKNPQRNIPLSIILSLVIIFLSYFGIATVLTMMYPYYLQDPYAPLPYAFDKAGMPAIKVIVTIGAIFALCASLLGSLFPLPRMIYAMAIDGLLFRKFALIHPKLLTPINATLLSGFIGGIMAMIFNLEQLIDMMSIGTLLAYTIVAMCILLLRYRDVNPIGSFEQKRKDKSVVVLGKLVCLFNLTSTKHPSSTSEKIVNWSIAFLIASLAAVSICLIHLENQIVAGDFWAITLLSTITAIILIILLVIYRQPQNDTSLSFKAPGVPLIPALSIFMNTFLMLKLDVHTWIRFSIWLFLGMIIYVFYSIPNSVEGLKDRLLYENQANFEIKGKSLNKSDNITTKL</w:t>
            </w:r>
          </w:p>
        </w:tc>
      </w:tr>
      <w:tr w:rsidR="005F0159" w:rsidRPr="005F0159" w14:paraId="234E7021" w14:textId="77777777" w:rsidTr="00D87BA4">
        <w:tc>
          <w:tcPr>
            <w:tcW w:w="1838" w:type="dxa"/>
          </w:tcPr>
          <w:p w14:paraId="3EE9F99B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21</w:t>
            </w:r>
          </w:p>
          <w:p w14:paraId="31198361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4014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AD1F26F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HYTTIKRSDGCSSAMRSDGLVRVLTRRKTDDRLEEGGGATPKLARVLGLFDLTALGVGSTLGVGVYVLAGAVARNDAGPAVTLSFLVAAVASAFAGVCYAEFAARVPKAGSAYVYSYVSVGELIAFIIGWNLLLEYIIGVASVARGFSNYVDSVLGYVMRDTLTEYLPLKMSFLSPYPDFLSCAIILVLSLLLAWGVKESTLMNNIFTIVNLITVITVIFFGALKADLKNWSLHDVPQQAGKGGFMPFGISGVMAGAAKCFYGFIGFDCVATTAEEAKNPQRNIPLSIILSLVIIFLSYFGIATVLTMMYPYYLQDPYAPLPYAFDKAGMPAIKVIVTIGAIFALCASLLGSLFPLPRMIYAMAIDGLLFRKFALIHPNCFPSCCFHMSNSSREPDSGRRFLGDNTTINYHGNHSYNFAGNLQAAPE</w:t>
            </w:r>
          </w:p>
        </w:tc>
      </w:tr>
      <w:tr w:rsidR="005F0159" w:rsidRPr="005F0159" w14:paraId="3A408110" w14:textId="77777777" w:rsidTr="00D87BA4">
        <w:tc>
          <w:tcPr>
            <w:tcW w:w="1838" w:type="dxa"/>
          </w:tcPr>
          <w:p w14:paraId="133079BB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APC22</w:t>
            </w:r>
          </w:p>
          <w:p w14:paraId="45BAC94F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3707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9C9B56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GRFNVQKVGLDNPGLTLDEGVIHSSPGHTLDVSGPDSGQRSADRKTSFTHYTLEALPRPEYYKSSGSGVKRPSLGELCGEEVVFSKETLKDPSKLNGRDCEQTDDGNQENEHTGIKLGWINGVLVPCLLNIWGVMLFLRLSWVVAQSGISGTLIIIAISSVVCIITTLSLSAICTNGEVKGGGIYYIISRSLGPEFGASVGVIFASANAVSVSMNTIGFCNSLNDLLAEHGIKIIDGADNDVRLIGVITICIMTVICAVGMEWESKAQNFLIVIIIVAIFDFLIGACLGPRTDMDRVKGFTGLSTEVFQENWGPSYRKSEGDEQNFFTVFAIFFPSVTGIQAGANISGDLKDPSSAIPKGTLLALLISMVSYVLFVLFAGAAALRDASGVVSEMLPNSTIHYWNCTDRVCDYGLHNSYTVMQLMSSNGNLIYAGCFAATLSTALTNLLSVPRLIQALGIDRIYPGLIFFSKGYGPHKEPYRGY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LTFVISTLFLMIAHLNVIAPLISNFYLASYALINFCTFHAGLVRPLGWRPTFRAQTYKTALMTAYKLSNSTEHVKNYQPQLLVLSGQPQSRPPLIDLANLITRNNSLMVCAEICKSRLNYKLRSIRMHKGMSWLSVRKIKSFFVVVDGVKFDAGARGLMQTSGVGRMRPNVLMMGYKNNWLSCANEELHAYFNTMHDAFENRLAVIILKMADGLDSSPFSEIDIDDTGSTLDLTVGDRGLIHNDSSSSLNLPLQQNVLSQTSLTISGETLFAEPNTGVSIYALILIISSLIFSYPDGQQIRKDELESMMFFAKKQKGTIDVWWLYDDGGLTILLPYILSTRNSWADCKLRVFALTNRQNELKSEELCMASLLSKFRIDYSSLTMIHNITDPPEEKTQQFFDSLIKNFRSNNSETVIDEAELQSLKDRTNRQLRLRELLLKHSSDASLVVMSLPMPRKGMVSAPLYMAWLEALTRDMPPFLLVRGNQQSVLTFYS</w:t>
            </w:r>
          </w:p>
        </w:tc>
      </w:tr>
      <w:tr w:rsidR="005F0159" w:rsidRPr="005F0159" w14:paraId="0B69D7F4" w14:textId="77777777" w:rsidTr="00D87BA4">
        <w:tc>
          <w:tcPr>
            <w:tcW w:w="1838" w:type="dxa"/>
          </w:tcPr>
          <w:p w14:paraId="57A42471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fAPC23</w:t>
            </w:r>
          </w:p>
          <w:p w14:paraId="4F16F6E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3708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F0A5BA0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SSGASKKAEAPPAGADWGSVELGDVNGERRARFQVNLVEKKTDEDGNETDRLCDGEDDYDEDDDHHGAYVKSFRHMTREALPRLDNYRNIMSIQAAYRPTLDELHNATLHHTNKHVFLLQKGRDGSIFQRRHIHKPPSPPPTPPPPPPPPHPPPPPHPPPPPPPXXXXXXXXXXXKNGPGQASNGVHPGGTQDGVVKFGWIKGVLIRNLLNIWGVMLFLRLSWVIGQSGVYDGCVIILASSVVTLITALSMSAISTNGVIKGGGTYFMISRSLGPEFGASIGLIFALANAVACAMNAVGFSESLLDLLRTKGVTIVDGGIQDVRIVGVITIFLLVCIVCVGMEWEAKTQMGLLGILLFAISDFFIGGIIGPTDDDKRAKGFIGFNATTFATNWKPDYREYQGTQHDFFSVFAIFFPAASGFNAGANISGDLRDPQKAIPKGTILAIILSTVLYVGMAAMIGALVVRDASGDVTEYLAGVAYNCTGRDCAYGLQNTVQVIELVSPFGLLIYFGCFAATLSSALACLVSAPKVFQALCKDNLYPYISWFGKGYGKNDEPVRGYILTFFIALGFILVGQLNAIAPLISNFFLAAYALMNFSTFHASLIKPVGWRPTFKYYNMWLSLLGAILCVGVMFLISSWTALITLAVVLALYLIVSYRKPDVNWGSTTQAQTYKTALTAVQQLSRVEDHVKNYRPQVLVFSGLPSSRPALVDFAYLITKNISLLVCGHIVESRVNNRTRSALRHKAQSWLHCHKNFGRQVKAFYSEVDDVSLEEGGKSLLQATGLGKLRPNVVLLGYKADWADCDRQHLKQYFHLLHKSLDLYMAVAILRVPGGLDHSKQLSDEPEILAIDEGNTSILNTRQNSQESIPRNVSYSQMSQGWYMAMHHSMRSIYDPAQQTFVSDVSELTPPNTPNVNRNRKVNVRPDAESAIAKKKDAKADRNSRQSRGSVYNNRLGTVHETTNNNANQRLATDAGQLTADQRSAVDAGQVVTSGSPVSCRSIGGTELPKDVLHSITQFQRKRKKGHIDVWWLYDDGGLTLLLPHLIQTRSEWSNCKLRVFTLANKKDELQFEQRNMASLLAKFRIDYSDLKLIPDITKKPQEETTAFFESLIKNLKAPENDDEANDAEDQGYVTEADLMATKDKTNRHLRLRELLLENSTDAELVVMTLPMPRKNVVPAALYMAWLEVLTHDMPPFLLVRGNQQSVLTFYS</w:t>
            </w:r>
          </w:p>
        </w:tc>
      </w:tr>
      <w:tr w:rsidR="005F0159" w:rsidRPr="005F0159" w14:paraId="40220FD9" w14:textId="77777777" w:rsidTr="00D87BA4">
        <w:tc>
          <w:tcPr>
            <w:tcW w:w="1838" w:type="dxa"/>
          </w:tcPr>
          <w:p w14:paraId="768E6269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fAPC24</w:t>
            </w:r>
          </w:p>
          <w:p w14:paraId="4F624DE1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ur17005-T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95294C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HYVAFLYAQLNAIAPLLSNFFLAAYALINFSVFHASISKCPGWRPAFKYYNAWVSLIGTLLCIAVMFLISWWTALVTFFVVVNWGSSTQAQSYNFALRSALELNRVAEHVKNYRPQVLALSGEPGCRPALIDFANLITKGNSLLICGHILKGTHSQRVHDALTQKAQRWLEQHRIKAFYAVSSELGANFETAAEALMQLTGLGKLRPNTVLMGYKHDWQTCPTQELHNYFNLIHAALDSYQAVGILCLENGLDYSNFVQDKDVIVISSLDKKDAEEKLRRNQSAGQLSLGEIPFIDDINQQQLETSTGAAVNTNPDPNSSDVAQLDQDNNSSVTESQPASDLFLGPSGEPLAPNLLKDITLFRRKQDKGFIDVWWLFDDGGLTLLVPHILRTRSQFADSKLRIFSLASRKSQLDHDQKNLAQLLLKFRIDYSDLTVISDINKPAKGETRLQFENLIDKFRVKGNEPSQDENKRITDNELVLLHEKTNRHLRLRELLFEHSQDSSLIIMTLPMPRKGTVSAALYMAWLEMLSNGLPPTLILRGNQTSVLTYYS</w:t>
            </w:r>
          </w:p>
        </w:tc>
      </w:tr>
      <w:tr w:rsidR="005F0159" w:rsidRPr="005F0159" w14:paraId="57767B4C" w14:textId="77777777" w:rsidTr="00D87BA4">
        <w:tc>
          <w:tcPr>
            <w:tcW w:w="1838" w:type="dxa"/>
          </w:tcPr>
          <w:p w14:paraId="75C6E034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01</w:t>
            </w:r>
          </w:p>
          <w:p w14:paraId="69942C11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1244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746B67B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PWTTFRIWPFGNFGDGPDDQPFVSDKDKMSGYETNLYLYSEEMEDRPRVSTLLNSLANYSNTITPAPADPDAKPQAGGARMGTLIGVYLPCVQNIFGVILFIRLTWVVGTAGALCGFFIVLTCCCVTMLTAISMSAIATNGVVPAGGSYFMIGRSLGPECGGAVGMLFYTGTTLAAAMYIIGAVEIVLVRIMAGSNRSGDLADAQRSIPTGTICAILTTSFVYLSCVLLFAGTVDNLLLRDKFGQSIGGRLVVANIAWPNEWVILIGSFLSTIGAGLQSLTGAPRLLQAIAKDGIIPFLAPFAVSSSKGEPTRALLLTILICQCGILLGNVDFLAPLLSMFFLMCYGFVNLACAVQTLLRTPNWRPRFKYYHWSLSLLGLTLCIAVMFMSSWYYALLAMGMAGVIYKYIEYRGAEKEWGDGIRGLALSAARYSLLRLEEGPPHTKNWRPQLLVLAKLTNDFVPKYRNLFKFVSQLKAENIWDSFMYSGQYIAKSKLPSEVDVLNKPTYNQILVDMTTSFTLLIGIFFPSVTGIMAGSNRSGDLADAQRSIPTGTICAILTTSFVYLSCVLLFAGTVDNLLLRDKFGQSIGGRLVVANIAWPNEWVILIGSFLSTIGAGLQSLTGAPRLLQVQAIVDQHHDTNKGVTKVRFEEPNQNPNESRGDVEKQTKLDVGDHTENDQTDAEKTVNEVMKDIVTNKTSILDEDTKSSLTPDEGNVRRMHTAVKLNEVIVNKSHEAQLVILNLPGPPKETNIERESNYMEFLEVLTEGLERVLMVRGGGREVITIYS</w:t>
            </w:r>
          </w:p>
        </w:tc>
      </w:tr>
      <w:tr w:rsidR="005F0159" w:rsidRPr="005F0159" w14:paraId="2872DFD2" w14:textId="77777777" w:rsidTr="00D87BA4">
        <w:tc>
          <w:tcPr>
            <w:tcW w:w="1838" w:type="dxa"/>
          </w:tcPr>
          <w:p w14:paraId="7764E5DA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02</w:t>
            </w:r>
          </w:p>
          <w:p w14:paraId="74D2D4D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2264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573BB3F0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GFFKSLSRRKTNIDQGPLGESEVKLARVLGLTDLTLLGVGATLGVGVYVLGGSVAKNLAGPAVIISFLAAAIASFFSGICYAEFAARVPKAGSAYIYSYVTVGEFIAYVIGWNLILEYSIGTASVAKAMSDQLDALLGNVNRNVMTQVMPIHISFMAAYPDFIAAGIVFLLSILLAWGVKESTMANSIFTVVNLLVVATMMVAGSFKVDFANWVIPKESIPADKRGGXGGLAPGDLSGIMAASCPSASLGSSDVCYEMDCPPQAVLFALSTSMLGAMFPLPRVLYAMASDGLLYEFFSHIHPATKTPLLATLVSGVLAGIMAALFKLDQLIDMMSIGTLLAYTIVSICVLILR</w:t>
            </w:r>
          </w:p>
        </w:tc>
      </w:tr>
      <w:tr w:rsidR="005F0159" w:rsidRPr="005F0159" w14:paraId="38B8FBCA" w14:textId="77777777" w:rsidTr="00D87BA4">
        <w:tc>
          <w:tcPr>
            <w:tcW w:w="1838" w:type="dxa"/>
          </w:tcPr>
          <w:p w14:paraId="5A0148C3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03</w:t>
            </w:r>
          </w:p>
          <w:p w14:paraId="7E5159FF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3122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1F680D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TLNGNVSANGVEVKSTEGSPIKVQMKRKITLLGGVSIIV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IIGSGIFVSPAGVLAETQSVGLSIVIWTVCGLLSTIGALCYAELGTCISRSGGDYAYILVAFGELPAFLRLWVALLIMRPTTQAIVALTFAQYAIKPFFPDSELPDRAVLLLAAACLCKWSFFFLYLTEGSSNFDHAWDGNYDITKISLALYSGLFAFGGWNYLNFVVDELQDPYKNLPRAIWIAMPIVTLVYVCANVAYFTVLTKEEMLTSPAVAVTFGGKIYKELVWIIPILVAMSTFGGVNGILFTSARLFLTGSQEGHLPPLFSYIHIKIVFTISLFILIISNPSSLPQCLMSVLMLVTSDVFALINYMSVALWLSVGACTAGLISLRFTQPDLHRPIKVHLSLPIIFLACCIFLVVVPTIREPMNTVISLFIIASGVPVYYVCVKWKSKPALLLEMHGKFDRRFHFDWIFFGRILLHRMSYDIPCLLHIPGGRTHHTRTYEYW</w:t>
            </w:r>
          </w:p>
        </w:tc>
      </w:tr>
      <w:tr w:rsidR="005F0159" w:rsidRPr="005F0159" w14:paraId="1DB6E3CE" w14:textId="77777777" w:rsidTr="00D87BA4">
        <w:tc>
          <w:tcPr>
            <w:tcW w:w="1838" w:type="dxa"/>
          </w:tcPr>
          <w:p w14:paraId="2BA045C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cAPC04</w:t>
            </w:r>
          </w:p>
          <w:p w14:paraId="3EA0E0F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3123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CE44EF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RLKKGLLTAINCYNVKWVTRLQDVFTATKMLALGGIVIAGMWFLAMGNTENIAHPMQNSNWDPGYVALSFYSGLFSYSGWNYLNFVTEELKNPYKNLPKAICVSMPLSTIVYLLVNVAYFVVLSKEELLSSNTVAVTFGAKILPMLTWLMPLFVSCSTFGALNGAIFASSRLFFVGARNGHLPKAIALINVKRYTPCPSLVFLCIITLLLMCIDDVFALINYATFVESSFTLTSVTGLLWLRLKRPDLKRPIKVDIILPITFFIIAAFLVTLPMYVKPWEVGIGLLMILSGIPVYMVFVYWKDKPRWLNNIADPLC</w:t>
            </w:r>
          </w:p>
        </w:tc>
      </w:tr>
      <w:tr w:rsidR="005F0159" w:rsidRPr="005F0159" w14:paraId="01CEDAC6" w14:textId="77777777" w:rsidTr="00D87BA4">
        <w:tc>
          <w:tcPr>
            <w:tcW w:w="1838" w:type="dxa"/>
          </w:tcPr>
          <w:p w14:paraId="0C4E098A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05</w:t>
            </w:r>
          </w:p>
          <w:p w14:paraId="28D0B35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4367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697D2A5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YSYVTVGEFIAFVIGWNMVLEYLIGTSACACALSACFDTLTHGAISSSIKTSFGTIFGRPPDFLAFLITILMMILLAAGVRKSLLFNNVLNTINLAAWVFIMSAGLFYINTDNWNLHGGFLPRGWSGVFTGAATCFYAFIGFDIIATTGEEAHNPKRSIPLAILISLCIILAAYVTSSMILTLVGTLLAYTLVSTCVLILRYQPGSTNLMDLLPESLKTPIKGSPSKEYIANGQVCQTFLVALDLGSTLLAYTLVSTCVLILRYQPGSTNLMDLLPESLKTPIKGSPSKEYIANGQYPEQLKSSLKDIQPRPPPSPENPTDFQSDTLLQQQKQRIMVRRVTRSSPDSDDTYAEESEECSMRDDQYLVSDRIEGKFYGSVHGTGTAGGTSSNPLNIGPSLEQIQRKIHAATYLCPAIFPWVDTGPPTEESGILVIKLVGVLYVLIILLDVTMKLFLGSMGSITQFIVYAFIFAIIGILLVISRKPQNKKILMFKTPCVPFVPVIAITVNIYLILKLHYLTLIPELLSLDLDSNLAATYLCPAIFPWVDTGPPTEESGILVIKLVGVLYVLIILLDVTMKLFLGSMGSITQFIVYAFIFAIIGILLVISRKPQNKKILMFKTPCVPFVPVIAITVNIYLILKLHYLTLIRFTIWMTLGFIMYFYYGIKHSTLEEGSDNIELEATVVNSQIKVPKKAPAKENFEQYDMTEYDKRPTASSEPKTSYSKEDLFVPASAFPTWDD</w:t>
            </w:r>
          </w:p>
        </w:tc>
      </w:tr>
      <w:tr w:rsidR="005F0159" w:rsidRPr="005F0159" w14:paraId="4DD82009" w14:textId="77777777" w:rsidTr="00D87BA4">
        <w:tc>
          <w:tcPr>
            <w:tcW w:w="1838" w:type="dxa"/>
          </w:tcPr>
          <w:p w14:paraId="77AB9F1D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06</w:t>
            </w:r>
          </w:p>
          <w:p w14:paraId="0E041CC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8297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ED1488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RVHQIRLDTQTVSGAFPLTFLDGMTNVYRNVQNVIVRIGPVVESAHSLLVNCHYDTVPDSPGTSKSKSTNDIIYSSKLSAGSSSKKNNNDSLLAPTYIFAVLIALFLLIYGFVMLIEKQLPQPLLLKNEAKYPGRFIAERAYNHLVNLTSLELQENLEEERLSLNAIYSSLSLMLTYIGSVMIPVMWLFSLSIFTVLREKTRLRANAPGILLNFFLFTTVPFLLCSYLIYCVYLLIIPIMGRS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GNHAEEVVAFITTTIFSLLFNLLAPLILYVRSPKKILSLLSTGFLISVLLLVLTPLGFPYSGEISSPTPQRYMVMHVDRVYFSKENTVRERKSGLWLIDLDVNSPKTIENLLGDGLRLVNEETECSRELYCGLPYYLPVYSFIFQTHWIEDRTYTPLDVPLDLKLTYKHVEYSDGKKQTSDGRKPYSDEKSDADANNPSVGRERNATTAETESLNDEKADATRHSPARNATKGTTIKLSFALNGTDHVNIIASPYPGVELVRWSFLDGPPLKSKSQFRGRDTYYVFSTCASNLQTYHFWMEFFVPEKAFVDFGKAFDSVGGGKGGQADDRIYGGDIVDMAVAAHHVHGEKQMTKPLAAFFNKLPEWTVSTGWRLDFAWNKNGYVYHTRLDTTAQIPLATLQRTGDNILPLLLNLVNSKQLIAVHEYSEGSLIYFDFVGIFFVCITSTNTVLMCLTTLSIVLVGVYINAGSVRDALKTGYGRVLLRVIAFIIVNYLLCLLVNLAIAFALTKVNRAMAWYGSHIWLLFLYVIPTLVTSCVNILYFSHRHLSGFLLSRRVTEPSCFTPG</w:t>
            </w:r>
          </w:p>
        </w:tc>
      </w:tr>
      <w:tr w:rsidR="005F0159" w:rsidRPr="005F0159" w14:paraId="73B90C24" w14:textId="77777777" w:rsidTr="00D87BA4">
        <w:tc>
          <w:tcPr>
            <w:tcW w:w="1838" w:type="dxa"/>
          </w:tcPr>
          <w:p w14:paraId="7751CD90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cAPC07</w:t>
            </w:r>
          </w:p>
          <w:p w14:paraId="1847F46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8298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B785DF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DTPLRHWPYQSAIIGFRIHNFGNMTSIPILFSGLCYSEFASRISKSGSAYNYTYLSIGEFAAYIIGWNLVLEYIIGTASEAKAISNQIDSLMGNAYQKSMESLLPIKSSFLSSYPDFIAPIFVAVITGLLSWGASESAKVNNVLTFANLGTVAIIVFSGLFRLNPANWTIRREAIPPGVRGGSGGFAPFGVNGIVTGAAKCFFGFVGFDGIATTGEETRNPKRNIPLAIILSLLIVFVCYFSIAVVITMIVPYYEQNADAPFPAIFDRLGWPVMKWLVTVGSLFALFTAMFGAFFPLPRILYAMSRDGLLYERLSYVSSRTQTPLLSTALSGVITAVMSAVFKLDQLVDMMSIGTLLAYIIVAICVLLLRYSGDEVVVETCDSEVDFVHVDTLANTYKDMTREDSASTELTNVTDKSQLNIQRDKNQSSNQQQYLSVSHNQRPIQGHQKENAEIRGRADVVPVETQPNGNGVRNNPRSNLTQNMMTEFNTQSVLNGVTKTDNSPIGDVFYLPTNESFPDNAEFPGRNPNFPEGKSRKLRLSSLSASLRAETLKARLRRTCMTLFNTQGERTVTRTSQTVAKVCIYLLVGQTILLSFLLNGVTSGDREGAIELSAKGLVFRGINASRMGANDFVSANQNRSFADRIGDPLSVTGNGTNGLPNSRDQKPVSNVERLKEVGNAERLAFSYPVFSLRSRDDKTLAVTVPSIKCFVLLVLV</w:t>
            </w:r>
          </w:p>
        </w:tc>
      </w:tr>
      <w:tr w:rsidR="005F0159" w:rsidRPr="005F0159" w14:paraId="298A9049" w14:textId="77777777" w:rsidTr="00D87BA4">
        <w:tc>
          <w:tcPr>
            <w:tcW w:w="1838" w:type="dxa"/>
          </w:tcPr>
          <w:p w14:paraId="1D13AB41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08</w:t>
            </w:r>
          </w:p>
          <w:p w14:paraId="169D9EE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8303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7E6BA6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RLRNLYEALSRKKIDVGDDDVSIAEGKNPAGGADGVGKLPLERASDAPQLARVLGLIDLTMLGVGATLGVGVYVLAGSVARNQAGPSVVISFAIAAVTSLFSARVDLKSSVKPCSPKTIENLLGDGLRLVNEETECSRELYCGLPYYLPVYSFIFQTHWIEDRTYTPLDVPLDLKLTYKHVEYSDGKKQTSDGGKPYSDGRKPYSDEKSDADANNPSVGRERNATTAETESLNDEKADATRHSPARNATKGTTIKLSFALNGTDHVNIIASPYPGVELVRWSFLDGPPLKSKSQFRGRDTYYVFSTCASNLQTYHFWMEFFVPEKAFVDFGKAFDSVGGGKGGQADDRIYGGDIVDMAVAAHHVHGEKQMTKPLAAFFNKLPEWTVSTGWRAGLHLYTF</w:t>
            </w:r>
          </w:p>
        </w:tc>
      </w:tr>
      <w:tr w:rsidR="005F0159" w:rsidRPr="005F0159" w14:paraId="48486913" w14:textId="77777777" w:rsidTr="00D87BA4">
        <w:tc>
          <w:tcPr>
            <w:tcW w:w="1838" w:type="dxa"/>
          </w:tcPr>
          <w:p w14:paraId="43CE0C3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cAPC09</w:t>
            </w:r>
          </w:p>
          <w:p w14:paraId="52B6C58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8307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8C4FDC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WLSNFLDALSRKKSSYSEDAYDDGSGSREKLARVLGLTDLTLLGIGATLGVGVYVLAGSVAKNQAGPSVVISFIIAALASALSGLCYVEFASRISKSGSAYNYTYLSIGEFAAYIIGWNLVLEYIIGTASEAKAISNQIDSLLGNAYQKSMESLLPIRYSFLSTYPDFIAAGIVMLMSALISWGVSESTRLNSVFTFLNLGTVVVIVGSGLFKMNPRNWAIRKEDIPRTVRHGGTGGFAPFGLNGIIVGAAKCFFGFVGFDCIATTGEESKNPKRDIPLSILLSLFIVFVCYLAIAIVLTLIIPYYEQDAEAPFPHIFDSLGWPVMKWLVTVGSLFALLTAMFGALFPLPRILYAMSLDGLLYDCFSYVSPRTKTPVLSSLLTGALTAVLSAVFKLDQLVDMLSIGTLLAYTIVALSVLILRYSEDGADTPIKGTSCAEKETKSSSFAEKDINAKNFSVNALPEETLDPSVTYKETLDRSVTYEDIRPVGDEKSRRPKRMKSEQSGITLVKVYALQTEFLPCERDRELPRQKVGADNGEFNHENGGFKPENGRFNHENGGLNPENVGFNHEKVGLDNFPLGEKSAKSDEVNRVQLGAAQCVQIQRQTEENGREFSNRQQVSVSQPLSVTQTENGASVECEKQSSLLSESMRESNETLPADGSCEYNRVDNQVRTSYEAFPTRPEATKNPEALSVDGSDHARTYTTPVRSAAPVEINVRQTIATDLIVSANCTARVINESVCVRPEGKRNGAVSNIVVSETIQIGPLRSTLPGASSNTLCSDQFRTDACEHGNAWTRALAVLFNWNPAHAQVTATSQRIAKSCISLFVALTIAVCLMLNAVSSIDLSAEFVERNATVARSSGLSRNYLLSGRGEHDGYIDASTSEVKPFHANTLGTVIGMYFTDSQSALTGGPVPTSDCTSALQYATFTLLGLVYTVVFVCLARQNQNRARLKFKVPWVPLVPCLSIFMNIYLMINLDISTWVRFVIWLVIGFGIYFTYGISHSKQKLTKLA</w:t>
            </w:r>
          </w:p>
        </w:tc>
      </w:tr>
      <w:tr w:rsidR="005F0159" w:rsidRPr="005F0159" w14:paraId="0368107D" w14:textId="77777777" w:rsidTr="00D87BA4">
        <w:tc>
          <w:tcPr>
            <w:tcW w:w="1838" w:type="dxa"/>
          </w:tcPr>
          <w:p w14:paraId="1CF3D71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10</w:t>
            </w:r>
          </w:p>
          <w:p w14:paraId="518E86D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8788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63D87E0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AVGDDKPGEEAEGPSDKMELMTPKKMTRFQVNKVDLSMSNPEELNKLWDDNVEDTTTNYAKSFRHFTREALPRLDNYRNIMSIQAVYRPTLDDLHEDNSVLPPCKTTSVPINDSLEDKESHKEQLGWFRGVYIKNLLHLWGIIFYLRLSWTLGQAGILEGMLIILSSSGLAFITALSVSAISSNGLAQGGGAYVMISRSLGPEFGASIGLIFSFANSMLTSMFIIGISELLVTSFSLELVDGGVQDIRILGVLIICVLLGCALSGVTLGYKVSIHSLFLGGAYVMISRSLGPEFGASIGLIFSFANSMLTSMFIIGISELLVTSFSLELVDGGVQDIRILGVLIICVLLGCALSGVTLGYKVRVVVFFVLAVSILNILLGSILSSIPYYTSSTSTNITSSTKEERGLKGFSLDVLQGNLFSSYSPGYNFFTVLGVYFPAIIGFLNGANSSKELKDPCCDIPKGTLYALLTGTASYVLVGLTSAAVMIRTVTPSTPYASSAAAGTPNVADMNSTSYALLPKYGLREYFEKLESNLNDLAPLISTPFLAAYALVNFSVFHASLIQPIGWRPTFKLYNMWLSLSGAILCMVVMFLICWITALFTLILILAMYLIIVYRKPDVNWGSTTQAQTYRSALEAVQSLNHVEEHVKNYQPQILVLCGLPSARPALVDFANLISKNISLLVCGHITKVKVPEVLRKSLYDKARHYLSVHKIKAFYTHVDEDEFDVG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LLQVKVPEVLRKSLYDKARHYLSVHKIKAFYTHVDEDEFDVGAKALLQCTGLGKLRPNTLMMGYKTDWTHSKHELQKYFNVIHMVLDNYKAMCILR</w:t>
            </w:r>
          </w:p>
        </w:tc>
      </w:tr>
      <w:tr w:rsidR="005F0159" w:rsidRPr="005F0159" w14:paraId="22F76DB0" w14:textId="77777777" w:rsidTr="00D87BA4">
        <w:tc>
          <w:tcPr>
            <w:tcW w:w="1838" w:type="dxa"/>
          </w:tcPr>
          <w:p w14:paraId="4A4D507E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cAPC11</w:t>
            </w:r>
          </w:p>
          <w:p w14:paraId="1315DDC0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942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8E8B86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ISGETKYFTFENSTTDVTSIALSFYSGLFAYNGWNYLNFIIEELKDPIVNLPRAIYISCTLVTVVYVLTNVAFYTTLSPAEVLNSEAVAVTFANRIFGPIAWTLPVFVALSTFGGVNGIILTTSRLFYAGACEGQMPEILTMIQVTKMTPTPAVLTIAFLSLLYLMSSNIFALINYVGFATWTFANRIFGPIAWTLPVFVALSTFGGVNGIILTTSRVGVNDNLFLLKPATHYQADLTFANRIFGPIAWTLPVFVALSTFGGVNGIILTTSR</w:t>
            </w:r>
          </w:p>
        </w:tc>
      </w:tr>
      <w:tr w:rsidR="005F0159" w:rsidRPr="005F0159" w14:paraId="7C921FF4" w14:textId="77777777" w:rsidTr="00D87BA4">
        <w:tc>
          <w:tcPr>
            <w:tcW w:w="1838" w:type="dxa"/>
          </w:tcPr>
          <w:p w14:paraId="0937AEBD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12</w:t>
            </w:r>
          </w:p>
          <w:p w14:paraId="38374C2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10173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C7200B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CIFISPTGVVIPAGSVGLSLTVWVLCGVMYLHRSVGLSLTVWVLCGVMSMICVLYHILSLHSMFFTGIFISPAGVVIPAGSVGLSLTVWVLCGVMSMIGALCYAELGTSIPKSGGDYAYLFEAFGPLPAFLYLWDAMLIFVPTTNAIMGLTFANYVVKPFFHCENPPPDVAIRLIAASVICLLTFINCYNVRATTRLQNVFMFAKIAALVVIIIMGIGFMAMYGSPQFEDPWKNTETNVGKIAVSFYAGIFSYSGWNYLNFMTEELKNPYVNLPRAIYISLPIVTFIYTLANVAYFAVVPPALMSDAIAVTFANQVMGVFAWTMPFMVALSALGGLSVHIMTSSRMCFVGARYGHFPAMLSHINISRFTPTPSLVFLNILSLFMLFTSDVFLLITYSSFVESAFIMISVCGILYLRYTQPDMHRPIKVSLWVPISFVLICVFLVVTPILEAPREVGMAVLITLSGVPVYLIGVKWRDKPEAFTRSFNALTYFVQKLFLSALFPYIFTR</w:t>
            </w:r>
          </w:p>
        </w:tc>
      </w:tr>
      <w:tr w:rsidR="005F0159" w:rsidRPr="005F0159" w14:paraId="6C28CC7F" w14:textId="77777777" w:rsidTr="00D87BA4">
        <w:tc>
          <w:tcPr>
            <w:tcW w:w="1838" w:type="dxa"/>
          </w:tcPr>
          <w:p w14:paraId="0CE0CBAE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13</w:t>
            </w:r>
          </w:p>
          <w:p w14:paraId="26F2856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12807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0F40320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LRLTGGSINHGGGEGYVEFGNIGEGASSGRTLGTFAGVFSPVTLSMFSALLFLRVGFIVGNAGLLVTLVQFIIAYGILVFTVASICAICTNGAVEGGGAYFMISRTLGPEFGGSIGTLFFLANIVSSGLYIVGCVEGLVENFGPSGLLVGEGNMLLPDSPGWRFFYCTLLNILNLLVCLVGATMFAKTSVVILATVLLCTSSSVFSFFVQDAMNVTIPDENHILHNITVNGTMEPVYRLYTGLSIDTLLSNMYSNYTRDYSTEDGVMNSFSSVFGVLFSGVTGIMAGANMSGELKDPGRNIPRGTLSAVAFTMLTYVLVSFLTAASCSRELLQNQYIFLMPINVWHPFITIGIVTATASASLSNLIGSSRVLQALAEDNIFGFITIIQDGQVFCLVSATCVTQYYSQNSGEELSFNKILYDNTVYAELTDIRSVQSFNLIQNSRGYGSPSRNGKRPENDARYNGNNVEATTIFKNNSNSTALNACKVVKDTTKNTVENGDIFDQPPNFRPSFKYFSWHTALIGLVGTLIMMFVINPIYSLCSIVLCVLLILLLHVFSPARSAEWGSISQALIFHQVRKYLLMLDSRKDHVKFWRPQMLLMVSNPRSSCPLIVFVNDMKKSGLYVIGHLNVEKRLNLFLSGMGAMKPNTIVFGFYDGDIPQDFFLSPSSPYATARFQGEGTEGEVFSLRGGGEKSVSPQEYVHMMSDVLRMKRNLCLCRHFSALDKQAIKSNVYRYIDVWPINFFNPSVEDPFTTSCLFLMQLACVINMKPSWKHLQVRVLLCDTRVRDPKTMALIQNKTYVLRGDGLLDGGIVANDVPEEQLLEDKRRNGFETRQDELYLAEP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LTGVDSVDVFVEEDLGVTLYGGDCNDVPETRFRMCTGQAVVAYIPGFFAVKGLLVKIVVVISVYKSMLIVPMISGMTACTFVSLPDLPPQPTGFVPYLRNLTTLTNDLPPTVLVYGINAVTSTSL</w:t>
            </w:r>
          </w:p>
        </w:tc>
      </w:tr>
      <w:tr w:rsidR="005F0159" w:rsidRPr="005F0159" w14:paraId="4E40F5C3" w14:textId="77777777" w:rsidTr="00D87BA4">
        <w:tc>
          <w:tcPr>
            <w:tcW w:w="1838" w:type="dxa"/>
          </w:tcPr>
          <w:p w14:paraId="743A1739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cAPC14</w:t>
            </w:r>
          </w:p>
          <w:p w14:paraId="7399E5E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13147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7215ED6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VGAGIYVLTGTVARDLAGPGIILSFMLAGITSMLAAVCYAEFGARVPKAGSAYVYTYVSVGEFWAFVIGWNIILEHMIGAASVARAWSGYVDSLCGGAISNFTIATVGELHEDLLGKYPDFLAFFVCLGYALLLGMGVKGSAFINSFLTLANLMVMAIVIVVGFYYGRLDNWINEGGGFLPYGISGVVAGAATCFYAYVGFDSIATSGEEAKDPAYSIPLATILSMSVVALGYILVSAALTLMIPYWTINPNAALPEAFSMLGLHWLKYTVTFGALCGMTTTLFGSLFSLPRCIYAMAEDGLIFKFLGKVNRTTQVPVINLAISGFFSAIIALLFDLEKLVEFMSIGTLLAYTIVSASVIILRYRPAITGLGSRDASHLTLTPEAVTPQSVSTLDFELGAGGTLKTGWQYNWMNCVLGRFEPGVCASLAVFIYICMCAGLCFHLHAVYQVDQRTSWWSLFTTTMFVFCMCACLFVIEAHEQNMEGLRFKVPLVPFVPGLSIFFNIELMANLNVLTWLRFIIWMALGLHNKAASKRWKTDQKSARYGMTVTSRGPCRTIPDNSDTNVKPRRTKRTNKWNGDYPTHDESSSSSEDESTPDRKKVTESEETVTSENKHENI</w:t>
            </w:r>
          </w:p>
        </w:tc>
      </w:tr>
      <w:tr w:rsidR="005F0159" w:rsidRPr="005F0159" w14:paraId="7108367A" w14:textId="77777777" w:rsidTr="00D87BA4">
        <w:tc>
          <w:tcPr>
            <w:tcW w:w="1838" w:type="dxa"/>
          </w:tcPr>
          <w:p w14:paraId="2D210AFD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15</w:t>
            </w:r>
          </w:p>
          <w:p w14:paraId="67AF5AE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15992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D3E7B2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PAIKSSMRERDRLYIRYRHTGQQDTLQAYKAKKNATNYMVRKAQQNFARGILHGGPRSTWRKLNSVGLGNVKSLNPITADLDDLNDYFVSVVPSPCNSTKSRTLAELDTQTNLIQDNISFDFQEVTSQDVKKALTSIKSKASGYDGVDITMIRISLAWFLPIITHIFNKSLSSGKFPDFWKFSNIIPLNKVASPSSCVDYRPISLLPVLSKGLEKIVVRQIWAFIEEHNIIDPFQSGFRCHHSTATALVKVTNDIRWALDARQITILALLDLSKAFDSVDFDVLLKTLETMHFSNNVLSWIGSYLRDRKQRVFSHGKTSAWKPIRSGVPQGSVAGPLLFALYISSIQRVFVHCKYHIYADDVQVYIHCLPEDIAEAIRLLNEDLHNFSEWAKSLFLKPNPSKTQVLIVGTNNFVSTMASLQLPPVILDGQQIPFTQCAKNLGMKIDSTLSWSLRQRCKEEGILLTSHIE</w:t>
            </w:r>
          </w:p>
        </w:tc>
      </w:tr>
      <w:tr w:rsidR="005F0159" w:rsidRPr="005F0159" w14:paraId="62E58B7D" w14:textId="77777777" w:rsidTr="00D87BA4">
        <w:tc>
          <w:tcPr>
            <w:tcW w:w="1838" w:type="dxa"/>
          </w:tcPr>
          <w:p w14:paraId="631ECAF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16</w:t>
            </w:r>
          </w:p>
          <w:p w14:paraId="2F5CA40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16797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00D223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VVSRKNSKESSAGGKRESDIPLEEATEHSPIFETAEPGGQTRAEDTVCLKPKMTLLNGITVIVGSIIGSGIFVSPTGVLKETGSVNLALVVWTISGVFSMVGAYCYSELVLV</w:t>
            </w:r>
          </w:p>
        </w:tc>
      </w:tr>
      <w:tr w:rsidR="005F0159" w:rsidRPr="005F0159" w14:paraId="52289D00" w14:textId="77777777" w:rsidTr="00D87BA4">
        <w:tc>
          <w:tcPr>
            <w:tcW w:w="1838" w:type="dxa"/>
          </w:tcPr>
          <w:p w14:paraId="1B252483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17</w:t>
            </w:r>
          </w:p>
          <w:p w14:paraId="7AF670D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16798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5B54756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ISKSGADYAYIMTTFGPFLAFIRLWIECMIVRPCSQAIVALTFSIYVGAYCYSELGCMISKSGADYAYIMTTFGPFLAFIRLWIECMIVRPCSQAIVALTFSIYALKPFFPTCDPPDESVRLLAVCCICK</w:t>
            </w:r>
          </w:p>
        </w:tc>
      </w:tr>
      <w:tr w:rsidR="005F0159" w:rsidRPr="005F0159" w14:paraId="12C8B9A8" w14:textId="77777777" w:rsidTr="00D87BA4">
        <w:tc>
          <w:tcPr>
            <w:tcW w:w="1838" w:type="dxa"/>
          </w:tcPr>
          <w:p w14:paraId="7B1BE5C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18</w:t>
            </w:r>
          </w:p>
          <w:p w14:paraId="784A3EB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17273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5355847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IGSGIFVSPSGLLIRTGSVGMSFVIWISCGVLSLLGALAYAELGTMNPSSGAEYAYFMDAFGPIAAFLFSWVSSLVLKPSQLAIIALSFAKYAVEAFSTECEPSAIVVKLVSVLVILVILAINCYSVNLATGVQNVFTCAKLVAVAIVVCGGGYKLFQGHMENLENPFKGTTSRIGNIATAFYTGLWAYDGWNNLNYVTE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KNPSVNVPRSIVISIPLVTVCYVLINISYLAVMTSAEMIESEAVAITFGNRILGVMAWLMPLSVTISTFGSANGTLFAAGRLCFAAGREGHLLDILSYVHIRRLTPAPGLIFHSIIAILMIMAGNIESLIDFFSFTAWIFYGGAMLALIVMRYTRPNFPRPYKVPIIIPIGVLIISFYLVVGPIMDSPKFEYLYATIFIFSGLFLYIPMVHYNFKTILMDKFTTFCQLLLEVAPTQSVFEDYNIVTQKQ</w:t>
            </w:r>
          </w:p>
        </w:tc>
      </w:tr>
      <w:tr w:rsidR="005F0159" w:rsidRPr="005F0159" w14:paraId="27249452" w14:textId="77777777" w:rsidTr="00D87BA4">
        <w:tc>
          <w:tcPr>
            <w:tcW w:w="1838" w:type="dxa"/>
          </w:tcPr>
          <w:p w14:paraId="39871A61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cAPC19</w:t>
            </w:r>
          </w:p>
          <w:p w14:paraId="0F0BC57F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17952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51A44CD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DFYPKDLISASRLLKSIENEYILYLALLTHIGNGVSAYWFSTRGNFALARCCNADPSPQHVAQGRTQDFVEGGASRVHMGVAHMVSGGKKRPSISQLYGEIPYNGDILSNRAIQRAPDGTSIADATGGAGSNTHGVKLGWIVGVLIPCLLNIWGVMLFLRMAWVVGEAGIGHSLVIIGISYVVCIITTLSLSAITTNGEVKGGECMSYSQKSQIYINRGDVLSCVVVCIITTLSLSAITTNGEVKGDGFFSRNTYQKRPSISQLYGEIPYNGVSGGKKRPSISQLYGEIPYNGVSGGKKRPSISQLYGEIPYNGDILSNRAIQRAPDGTSIADATGGAGSNTHGVKLGWIVGVLIPCLLNIWGVMLFLRMAWVVGEAGIGHSLVIIGISYVVCIITTLSLSAITTNGEVKGGGIYFIISRSLGPEFGASIGIILAFANAVAASMNTIGFCNSLNDLLASYHTKIIDGGVNDIRLVGVIAILIMVIICSFGMDWESKAQNVLLVLIVIAIIDFLIGAILGPQDNTSIAQGFVGFNSKFKLTFQDPGSAIPKGTLLALLITAISYVAFVLAAGGVAVRAATGNVTQLPDAFTPCDGLVDCAYGLQRSYTIMQLISSVGIIIYIGCFAATLSTALTNLLSVPRLLQALGIDRIYPGFIYLSKAYGRNKEPYRGYVLTFLISSAFVLIALGIDRIYPGFIYLSKAYGRNKEPYRGYVLTFLISSAFVLIGDNAFEYRLSVLVLRVPGGLDYSHTVDLPPDVDEKEDILYVKDKYPIHSNILQASSDYHLDRNSISAAEGVKLRELLPSKDLQSIQQYPSKKDETTNISARDHPGMNMMQCFDTKTKRGTIDVWWLYDNGGLTILLPHILSSRNSWSTCKLRIFAPARHGQDLEVEEQNMADLLSKFRIKYSSLKMISDISKPVQPESEQLFDSLIHQYRTHNPATLDVDLDAIQGKTNRHLRLRELLLEHSNDATLVIISRSLQGCFLMFDDVNWGSSTQAQTYKSALASAHKLMFVGDHVKNYRPQILVLCGQPQVRPPLIDLAHWFTKSHSLLICADVVKEKLSFKRRTNRTAAAIKWLQQNKDKAFYVLVDDGQFDDNVAALMKSAGLGKLRPNVIMLGFKNDWMTCPVSDLNAYYNVIQ</w:t>
            </w:r>
          </w:p>
        </w:tc>
      </w:tr>
      <w:tr w:rsidR="005F0159" w:rsidRPr="005F0159" w14:paraId="63A2F712" w14:textId="77777777" w:rsidTr="00D87BA4">
        <w:tc>
          <w:tcPr>
            <w:tcW w:w="1838" w:type="dxa"/>
          </w:tcPr>
          <w:p w14:paraId="415ADAD1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PC20</w:t>
            </w:r>
          </w:p>
          <w:p w14:paraId="5589534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20145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04C8BF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ANQLLQSLRGRSVHYELSVQLQRKGFIVGNAGLLVTLVQFIIAYGILVFTVASICAICTNGAVEGGGAYFMISRTLGPEFGGSIGTLFFLANIVSSGLYIVGCVEGLVENFGPSAAAFRPAKSKFDSVRKYLLMLDSRKDHVKFWRPQMLLMVSNPRSSCPLIVFVNDMKKSGLYVIGHVKAGKDFSELLADPTQDEYTHWLSLVDHLKVKAFVELTVAETVRSGLHHLVRISGMGAMKPNTIVFGFYDGDIPQDFFLSPSSPYATARFQGEGTEGEVFSLRGGGEKSVSPQEYVHMMSDVLRMKRNLCLCRHFSA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KQAIKSNVYRPSFKYFSWHTALIGLVGTLIMMFVINPIYSLCSIVLCVLLILLLHVFSPARSAEWGSISQALIFHQVRKYLLMLDSRKDHVKFWRPQMLLMVSNPRSSCPLIVFVNDMKK</w:t>
            </w:r>
          </w:p>
        </w:tc>
      </w:tr>
      <w:tr w:rsidR="005F0159" w:rsidRPr="005F0159" w14:paraId="39EA3AA2" w14:textId="77777777" w:rsidTr="00D87BA4">
        <w:tc>
          <w:tcPr>
            <w:tcW w:w="1838" w:type="dxa"/>
          </w:tcPr>
          <w:p w14:paraId="7DED540A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cAPC21</w:t>
            </w:r>
          </w:p>
          <w:p w14:paraId="14BDF00F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22275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55AF1CA1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IPKSGGDYAYINEAFGPLPAFLYMWVALFVIMPTGNAVTALTFAQYILQPIWPHCDPPYSAVRLLAAVITCLLTAINCYNVKWVIRFYITCTYSSMFFISEFGGLYIENCVSYHMVISERFKS</w:t>
            </w:r>
          </w:p>
        </w:tc>
      </w:tr>
      <w:tr w:rsidR="005F0159" w:rsidRPr="005F0159" w14:paraId="6AB68230" w14:textId="77777777" w:rsidTr="00D87BA4">
        <w:tc>
          <w:tcPr>
            <w:tcW w:w="1838" w:type="dxa"/>
          </w:tcPr>
          <w:p w14:paraId="69D8332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0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5484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62EC13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NTATTENVKITDSIPEETGDRVRLKKQLGLLEGVAIILGIIFGSGIFISPSGVMIEAGSVGVSLTMWILCGMLSMIGALCYAELGTSIPRSGGDYTYLFEGFGPLPAFLYLWDAMLVFVPTTNAIMGLTFANYVIKPFFPECDNPDDAVRLLAAAVICFITFINCWNVKATTKVQNVFMFTKISALILIIVCGGVYMYSNGFSKFMNPWQGSVTDPGRLAVSVYSGIYSYSGWNYLNFMTEELKNPYVNLPRAIYISMPLVTIIYVLANVAYLAVLTPHDMVTTKAIAVTFGHLAMGSFEWIMPLMVALSAFGGLCVHIMTSSRMCFVGARYGHFPTFLSYINVERYTPTPSLVFLNILSLLMLFTSDVGMLITYSSIVEAFFTMLSVSSVLWNRWKRPNINRPIKVSLWIPITYVIVSLFLIVLPCYVKPFEVGMGVGITLLGIPVYYLCVVWKTKPMWFQNSLKHVTFTIQKLFVSAKEEKAEDIWE</w:t>
            </w:r>
          </w:p>
        </w:tc>
      </w:tr>
      <w:tr w:rsidR="005F0159" w:rsidRPr="005F0159" w14:paraId="6F942C67" w14:textId="77777777" w:rsidTr="00D87BA4">
        <w:tc>
          <w:tcPr>
            <w:tcW w:w="1838" w:type="dxa"/>
          </w:tcPr>
          <w:p w14:paraId="76AD6245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02</w:t>
            </w:r>
          </w:p>
          <w:p w14:paraId="749FF46A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3055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770706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AWTIPLFVALSTFGAVNGILLTSSRLFYAGACEGQMPQILTMIQINRLTPTPAVICICLLSLIYLQISNIYALINYVGFATWLSIGVSVLCIPVLRFTQPDLKRPIKVNMFFPVIYIAATLFVTIIPIIASPVETGYGCLMILTSIPVYGVFIFWKNKPMIFHKIVGCLTRYLQILLMVTTSKTPAKV</w:t>
            </w:r>
          </w:p>
        </w:tc>
      </w:tr>
      <w:tr w:rsidR="005F0159" w:rsidRPr="005F0159" w14:paraId="58C148E5" w14:textId="77777777" w:rsidTr="00D87BA4">
        <w:tc>
          <w:tcPr>
            <w:tcW w:w="1838" w:type="dxa"/>
          </w:tcPr>
          <w:p w14:paraId="22784C3A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03</w:t>
            </w:r>
          </w:p>
          <w:p w14:paraId="7C111A9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2883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7371F87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GAKRKEGGSEVEPDVAPAENDKIELKPKMSLLNGVTVIVGSIIGSGIFISPTGVLENTGSVNASLIVWILSGVFSMVGAYCYAELGCMISKSGADYAYIMETFGPFIAFMRLWVECMIVRPCSQAIVALTFSLYVLKPMYTDCDPPEESTRLLATCCIGSDLGVWWPLAGMHCGAPYT</w:t>
            </w:r>
          </w:p>
        </w:tc>
      </w:tr>
      <w:tr w:rsidR="005F0159" w:rsidRPr="005F0159" w14:paraId="5020BA68" w14:textId="77777777" w:rsidTr="00D87BA4">
        <w:tc>
          <w:tcPr>
            <w:tcW w:w="1838" w:type="dxa"/>
          </w:tcPr>
          <w:p w14:paraId="0A1664A4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04</w:t>
            </w:r>
          </w:p>
          <w:p w14:paraId="181FAD30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5208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243DA77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AVGKKLNRKKTMAGVVRESSMLDRVLTTTDLTALGVGSTIGVGVYVLPGALSKYVAGPAVVVSFFIAAVASVFAGLCYAELSSRVPRAGSAYSYAYIAVGELAAFIVGWNLLLEYTIGGASIARGMSLYIDSLTNKTMETAFRELYEIELPYLSEYFDFFAMFIVIVFSVALACGLKDSVRLNNLFTLLNCAIMILVIVGGSFHIDFKNWSLPKSEVPNWAGEGGFWPYGLQGALQGAATCFYGYVGFDCIAASGEEVKNPQKSLPLAIILSLFIVFLAYSGVSAVLTLMIPYYAQDANMPLSHAFDVIGWTPLKWIIGVGAVFGMCACMFGSMFPLPRILYAMSNDGLIFKSLGKVHPRFKTPFFGTIFAGIITGFFSALLNLQQLVDMMTIGTLLVYVMVAVCVLYTRYQEQSDMDYDILADEYIESTALVTIKVKYTKKQILKQLFNFHKFVRANSLSSYVASLQTTCFTITCFPLGLYLSHWYELNGTHWIIVQVIVGVMILQLVSIAMQPTSKT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VAFKVPLVPLTPALSIFINIYLMFFFDIYTWTKFIIWMIIGFTIYFGYGITHSKENNPEINIVNSQSKSSLNID</w:t>
            </w:r>
          </w:p>
        </w:tc>
      </w:tr>
      <w:tr w:rsidR="005F0159" w:rsidRPr="005F0159" w14:paraId="44C831FE" w14:textId="77777777" w:rsidTr="00D87BA4">
        <w:tc>
          <w:tcPr>
            <w:tcW w:w="1838" w:type="dxa"/>
          </w:tcPr>
          <w:p w14:paraId="129C03F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PC05</w:t>
            </w:r>
          </w:p>
          <w:p w14:paraId="06501E6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23958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4AAC085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PGSRHKILSHVFSGFSEKMGRTKVLDIGTQAIETPLKRCLTTFDITLLGIGHMVGAGIYVLIGTVAKEMAGPAIILSFMLAGAASMLAALCYAEFGTRIPKAGSAYIYTYVSVGEFWAFVIGWNIILEHMIGAASVARAWSGFFDSMFDNVIRNTTISVLGELHETLFGKYPDVFAFFVCLLHACILGVGVKTSSYMNSFLTLINLGVMAVIVVAGYYYGNSDNWSSDGGFMPYGTTGIIAGAATCFYAYVGFDSIATSGEEAKDPAYSIPVATIIAMSVVCTGYVLVSGALTFLVPYWSIVPDAAFPAAFAGLDLNWIKYLVSVGALCGMTTTLFGSLYSLPRCIYAMADDGLIFKFLAKVNKKTQIPIINLAISAFLCALIALFFDLEKLVEFMSIGTLLAYTIVSASVIILRYRPTNRGLVRDSSSLLELPTSQADSFEMDMGGRLKPSYKFLEPFFGEFEPGYIVCVSIGCFTSSTVILCVYIQYWFNIEHVSWTDGVVLAMLGTDLILCLLLIEAHEQNSTELPFMVPHVPLIPSLSIVCNIVLMTNLNLLTWIRFFIWMVXGLLIYFLYGMHHSKENDVTSYSVLLSSSEAGKTPWGAINKSRKRVKSEDDRKPIIDNEELAENGYYH</w:t>
            </w:r>
          </w:p>
        </w:tc>
      </w:tr>
      <w:tr w:rsidR="005F0159" w:rsidRPr="005F0159" w14:paraId="62A25110" w14:textId="77777777" w:rsidTr="00D87BA4">
        <w:tc>
          <w:tcPr>
            <w:tcW w:w="1838" w:type="dxa"/>
          </w:tcPr>
          <w:p w14:paraId="4F32AEF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06</w:t>
            </w:r>
          </w:p>
          <w:p w14:paraId="666E534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1330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17EA590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SIPKNVKLRRELGLFSAVCLIISVMLGSGIFVSPANALKNTGSVGMCLVIWMSCGLLSLLGAMSYAELGTVVNKSGGEFSFYQSAFADMHKFWGPLPSFIYSWVSIMYVRPAEVAIIILTFAEYFIRPFSIMTSMTPENEHMVKKTVSILALGIITFINYTSVKCFIKIQNVFTICKVTACLVVIGGGLYQLYQGNTKNLMTGFEGTTLSLDSLPIAFYSGLWAYDGWTATTVVSEEIKNPQRNILLSILLAVPFVTMIYVLMNVSYXTVLSVTEMTSVHAVAVEFGTRALGSFSFIIPLGVATATFGCALSVQFGITRLCFAASREGQMLEVFSYVSVKKLTPAPAVVLQGILTLICLLCGDIVVLIEFASFLVWMFYGISMAALLVMRYTKRDVKRPFKVPIVIPIFVLIVSTILFITPILNDPKPQFLIGLVFILSAFLIYIPFVYQKKRLSIVDNFTKFIQVLMVVVPPEKDEANSEENRVVEDDEGETEVPAIAALV</w:t>
            </w:r>
          </w:p>
        </w:tc>
      </w:tr>
      <w:tr w:rsidR="005F0159" w:rsidRPr="005F0159" w14:paraId="3D6E852B" w14:textId="77777777" w:rsidTr="00D87BA4">
        <w:tc>
          <w:tcPr>
            <w:tcW w:w="1838" w:type="dxa"/>
          </w:tcPr>
          <w:p w14:paraId="080CC528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07</w:t>
            </w:r>
          </w:p>
          <w:p w14:paraId="6CF44A0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1525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72C9A93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AELRNYKNDQSFMKTILRRKKESDLSTEPMKNQLSRVLGLQDLISLGVGSTLGLGAYVLAGEVAVKFTGPAVVLSFAFAAVASALSGLCYAEFASRVPKAGSAYAFSYVGIGEIVAFLIGWDLILEYSIGCASIARALSGHIDKPLGYPMRSFFIKTFPMNVEFLAPYPDLFSFTSILLLTLLIAWGMKESSLLNKIFTVVNLLTVITVVMTGLYKIDISNWSLPKEKIPLNIEGGEGGFLPFGWSGVFVGAATCFYGFVGFDAIATTGEEAKRPTRDIPLAIVISLSIITLSYCSVATILTLMWPYYLQDPEAPFPHIYQQLGWHALEWIVTIGAVFALCTNMIGTLFPLPRILYSMASDGLLFHIFSKVDPXTKTPFWGTFICGAFAAILSSLFDLQQLMNMMSIGTLMAYSLVCICVLILRYTNDNPEECKIRDNGRFRVSLMRLLSSSFNLPKSQITTKNTGRTSIIIILVYXVVSVCFCSSVSIVQIEGKFNMVTYVASIVSGVSLLVLCYSLSRQPQSTNRP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FHVPFVPVVPCLSVVLNIYLMTQLDTSTWIRFTVWLFIGLLIYLFYGLRYSVERLNQRRMEDETYLKQIRYEIQVY</w:t>
            </w:r>
          </w:p>
        </w:tc>
      </w:tr>
      <w:tr w:rsidR="005F0159" w:rsidRPr="005F0159" w14:paraId="63141229" w14:textId="77777777" w:rsidTr="00D87BA4">
        <w:tc>
          <w:tcPr>
            <w:tcW w:w="1838" w:type="dxa"/>
          </w:tcPr>
          <w:p w14:paraId="53F78DC6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PC08</w:t>
            </w:r>
          </w:p>
          <w:p w14:paraId="5B06C5E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1687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DE270F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NIDGIPTKLDNMNIDCVNTKSDNMNIDCTESGNMNINGVKTENMLPSKLKKSEPYDIFKQLPLEIINKIVLQLDFNDVLNLKLVNKMWRCVYVNQNEIWARICEDLNIRVIDYSRCLNDRSRHDSECIGYADVASEKLFGPICDYWQTFNRYIMIVKNIKNNDFPTIYIPRQHVEQSYCTDDYIVNINCQHKQPIQIVILNGANKPLKKKFLPIFNKFEELIKLRKYPLKVIGNKRYLVFEICSIIFVYSISKTEFTKKFFKVIQKSVDYGLNKDDFNEEFLNSHCDTKFDLYDHKLAMVHPAISTLFVTDLSTGKTYKELEFSSRGCIVDSMKCSDYRLMIGITKTKKKDLKTEHLAIVYHMKGCTQNNRLMIPLLGPVTQFKVTSNCIGVENTGSATPFITKQNNSYLNVFWLECDTFSFDCTRKYIYYNVNQSIFQYDLLKSMLSKFEVVQKIAIDAISNLLPLTPINDRYLLVRSTYPNSYDIFDVKEHVSVRSIQLTAGYSLVHVGKLSIMFSNSSEFMVIAFN</w:t>
            </w:r>
          </w:p>
        </w:tc>
      </w:tr>
      <w:tr w:rsidR="005F0159" w:rsidRPr="005F0159" w14:paraId="4F880828" w14:textId="77777777" w:rsidTr="00D87BA4">
        <w:tc>
          <w:tcPr>
            <w:tcW w:w="1838" w:type="dxa"/>
          </w:tcPr>
          <w:p w14:paraId="1409A0B7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09</w:t>
            </w:r>
          </w:p>
          <w:p w14:paraId="50673C95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1781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38C117F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EQADVKLKTYHWTNQIQSYEKLVRDEESKLNVDQGIKLGWIEGVLNPCLLSIWGVMLFLRMPWIVGQAGIFDSILIIFISLVIIIITAFSLSAISTNGRVKGGGLYFIISRSIGPEFGASIGILLALANTILVALNTIGFCLSLKSLLNTFNIHAMDSNFIFILIGFIAILIMGVLCGVGMDDEAKIQNILLIFIVGAIFDVLIGSFIGPTNDDAIASGFTGFSMKTFKENWYSNYTNDQSFFTIFAVFFPSVTGIQAGANISGDLKDPSSSIPKGTLLSILITITSYVVLVIVPGAVQLREASGHSNEILNEFYLNCSFRKCNQGLYHNENLMQTISLWPYLIYLGCFAATLSTALTALIAVPKILQRMGQDDIYPFLKYLSKGYGKSNEPYRAHILAIVISSIFLLIGELNAIASFISTIYLCAYALLNLCTFHVAHFQPLGWRPSYKFYNKWLSLTGAIICFLVMIFIDKQMSVIVACIIWILYTIASGKKDDINWGSSRQIQXIKTVIKNVYMADTIQQHVKNYIPNIMVLSGDPESRKELVYFAHIITKNNGLQMCINIIKDPLINKQKKELLEKGVNWLHQTGIKSLYNVLDNIDLDIGVHIINSCGHGILTPNIILIGYKHGWFNCTDDDIQTYLNILNLSNMDGIATIIVRLPINDTIIESKDRKLAKSTETQFYEDEKVNSTSLINEEEKYISKEFDCSVKMHDTQFSFLTKRNNGTVDVWWLFDDGGLALIIAHIFKSCDVWKKCNFRIFGVTDQLINVDMEKNKLKQLLAMYRVQFDFVDVVLAKATSLKTMANFTTLWNQQFINQESQPQDDEKYNKQTVIDTLYVKDLLETYSMQSDLIIISSKTTEKLDQIHMYWMEVITRGLPPCILIQGNKIKTVTASA</w:t>
            </w:r>
          </w:p>
        </w:tc>
      </w:tr>
      <w:tr w:rsidR="005F0159" w:rsidRPr="005F0159" w14:paraId="3D829039" w14:textId="77777777" w:rsidTr="00D87BA4">
        <w:tc>
          <w:tcPr>
            <w:tcW w:w="1838" w:type="dxa"/>
          </w:tcPr>
          <w:p w14:paraId="30ADCA43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10</w:t>
            </w:r>
          </w:p>
          <w:p w14:paraId="16353D1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1765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376540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EHDEIKNKSRPWIDQIQSYNDLYREEENKIELSPGIKLGWVKGVLIPCLLSIWGVMLFLRMPWILAQAGIFHSIIIIFISLLIILITTFSLSAISTNGKVKGGGLYFIISRSIGPEFGASIGILLALANTISAAMNAIGFCVSLRSLLQSRHISIIDSNVRFKALGVVSIIIMSILCCIGMDREAEVQNALLIAIIIGIFNVIIGSYNGPKSTLAKASGFTGFDMKTFKENWYSDYRVDNNVQQSFFSI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VFFPSVTGIQAGANISGDLKDPSDSIPKGTLLSIIISIISYIVLIVVPGSVQLREASGNENEFQDGYFSNCSFRNCTKGLYKDINVYQSISLWPITIYFGCFGATISTALTALISVPKLLQRMGQDDVYPLLKYLAKGYGKSNEPYRAHIFAMIVSSIIVIIGELNDIASVISTIYLSAYALLNLCTFHVEYFKPLGWRPTYKFYNKWLSLAVAIICISVMIFIDSQMSLIIGSAICVLYILAGRKKEVLNWGSSMQTQQIKTVIKNVYKADTIQYHIKNYLPNLIVFSGNPESRKKLVSLAHLITKNNGVQMCVNIEKISITPRQKQICLDKGIQWLRKSGIKSLYVIIDNIELDLATYLIYSCGHGQLRPNIVMVGYKSDWLNCPYQDLQTYLNIFNVANMNNMSTIMVRVPSTEIHDDQNLLIQDFKHLNKNEEVPCKTQLDKNMRNQQKVNDCFVVNMKNKEFSFEKKKRNHGTVDVWWLYNDGGLSLIIAFILKHSTAWKNCKFRIFGVTNKVECLPEEKNKLKQLLSLYRINFDYLDIILSSTAGPTTMIYFSSLLKRATSKENQFEDFNLQKEYIAETLFLRDLIELHSFNSDLIILTTPKNNEEINLLFMCWIETISRGLPPCIIINGSTQSVLAVNA</w:t>
            </w:r>
          </w:p>
        </w:tc>
      </w:tr>
      <w:tr w:rsidR="005F0159" w:rsidRPr="005F0159" w14:paraId="1123700D" w14:textId="77777777" w:rsidTr="00D87BA4">
        <w:tc>
          <w:tcPr>
            <w:tcW w:w="1838" w:type="dxa"/>
          </w:tcPr>
          <w:p w14:paraId="54E3A1F6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PC11</w:t>
            </w:r>
          </w:p>
          <w:p w14:paraId="3BC9509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3199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52615EA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MDDPWYKSTDSLTWALTRKKTDLDESNKKKLNRVLTFFDLTALGTGCTLGSGVYILAGTVAKSIAGPAVVLSFVIAAVVSAFSGLCYAELAGRVPKAGSAYIYSYVAVGEFTAFIIGWNLIVEYLIGTAGTAKAMSNYCDSLLGNPQKRYMTKYFPIHISFLGDYPDLTSFFVIVIIALLVAWGVRESSITNNIFTALNLITVCTVIVTGCYKANISNWSIPKSEIPPEVKGGEGGFLPFGWVGVATGAAKCFYGFIGFDSIAMTGEETKNPKRDIPLAIVASLFLSTIAYCGVAIVLTLMWPYFLMDADAPLPVLYENLDMPMIKIIVSGGAMFALCTSLLGTLFPLPRILYAMANDGLLFKFLSNINATTMTPLISTIISGLFAGTLAVVFNLEQLIDMASIGTLQAYTIVCICVLILRYTNNNPPIQDNNTTKSNGITVFXWLNLSNAKVPNSDTQYVSRALIFIFSVSTFVFGISLANMGSYHGTTRNVLMIINFVSILVLLITLIMLSRHPTAEEDLSFKVPLVPIVPCLSIILNVYLMMELEYKTWISFTVWLICGLLIYLFYGIGHSLEGNKQNIHQNTIQINLS</w:t>
            </w:r>
          </w:p>
        </w:tc>
      </w:tr>
      <w:tr w:rsidR="005F0159" w:rsidRPr="005F0159" w14:paraId="1025ABF7" w14:textId="77777777" w:rsidTr="00D87BA4">
        <w:tc>
          <w:tcPr>
            <w:tcW w:w="1838" w:type="dxa"/>
          </w:tcPr>
          <w:p w14:paraId="178E657D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12</w:t>
            </w:r>
          </w:p>
          <w:p w14:paraId="4CD819D1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4996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963439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VPKLPTDFRRDGLALITRMVRTKDLDDLQGESSPTGRFDPHHPTKLKKCLNTIDLTSLGVGSCLGTGMYVVTGLVARRFAGPAVILSFIIAAIASLFSGACYAEFGVRVPNTSGSAYMYSYVTVGEFIAFLIGWNMVLEYLIGTSACACALSASMDSLTNGAISASVQNYVGFLGKPDILAAGITLLMMVLLAAGVKKSLMFNHLMNAINLAAWVFLMSAGLFYVNLDNWTKNDGFLPNGWGGVFKGAATCFYAFIGFDIIATTGEEAHNPKKSIPLAIMASLVIILVAYVSSSIILTLIVPYTKIDENAALLDMFVQVGAPRCQMVVAAGAMAGLLVSMFGSMFPMPRIIYSMAQDGLLFKSLSQIFPLTGTPVVATVLSGVASAIAALVINLDTLIEMMSIGTLFAYTLVSTCVLILRYQPQTSTVIHFFPETMRSPMNAPKQIVTNGRVNFVVQDDQKYAYTNQGYGNQTSFYQTQLPLPQQIIPSHQSQRIMVRKVTRSSPDSDDTYFGDDSEE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DDQYLVSDRCESKFYGSVHGGSTAGSTAAAGGFSAASANITRSIKAATYLCPAIFPWVDMGPATEESGMVVLKLVGVFYVLIIVFDVLLVFVSSESSTFVYILLYALLIAVIVVLGAISRKPQNKQILVFKTPWVPFVPSFSIAVNLYLIFQLSSMTLLRIIVWVSIGLFVYFYYGIKHSTLEPRVDEDERIELKMKSQTMTKQQNNRPQAPASAPAKSSANANTSSNANTTTPKXSASTGVASATTAAVVDEKTEPKRPTNLEPLPAKNDSNLF</w:t>
            </w:r>
          </w:p>
        </w:tc>
      </w:tr>
      <w:tr w:rsidR="005F0159" w:rsidRPr="005F0159" w14:paraId="4A34C8FA" w14:textId="77777777" w:rsidTr="00D87BA4">
        <w:tc>
          <w:tcPr>
            <w:tcW w:w="1838" w:type="dxa"/>
          </w:tcPr>
          <w:p w14:paraId="1042D29D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PC13</w:t>
            </w:r>
          </w:p>
          <w:p w14:paraId="6E96872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5904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FCB02B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DHEEIKKKSIPWIDQIQSFSELYHRGEENKVELSPGIKLGWIKGVTIPCLLSTWSVMMFYNMPFILGQAGILISIIIIFLSMLIILFTNFSLSAISTNGKIEGGGLYSIVSQSVGPELGAAIGILLSIANTVSAIFNSWLLVSVLIYNFNAIDDTISTILIDYITLFRIVLIIFMSILCYIAMDNETRIQYALLITIIFGIFNILIGSCIGPKTNLEKASGFTGLNMATLKKNWYSDYRIEDHEQQHFFTVFATFFPCLTGIHAGVKYSSGDLEVPSTSIPKGTLLSILITTTSYILLTVIHGSVQLREASGNETELHDGSFTNCSFRYCDKGLRNEGYTTISLWPISIYFAYIAATISNIISTLIFVPKLLQIMGQDDVFPLLKYLAKGYGKNNRPFRSMILLLICIIIIGSFVKHSSHIWFMASFSTTCFLFAYVMLNLCTFHNAHFKPLYWRPSYKIYNKWISLAAAVICISLMIFINTKLSLIIASAVCVIYIIALKKRDSSMKIQQIKTIIRSLYKADTIKYHIKNYLPNLIVFSGNPKSRKKLVSLAHLITKNNGVQMCVSVEKISITPKQKKIYIDKGYQWLRSSRINSLYVVLDNLELDLATHMIYSCGHGQLRPNITMIGYKSDWLNCPYQDLQTYLNIFNVANMNDMSTIVVRVSSTESYDVQNLLIRNFNHLDHNDDISCETQSSQNIGNQQKTTPKDDEGINILFMCWMETITRGLPPCIIINGSTEQVLAVNS</w:t>
            </w:r>
          </w:p>
        </w:tc>
      </w:tr>
      <w:tr w:rsidR="005F0159" w:rsidRPr="005F0159" w14:paraId="5AB685D0" w14:textId="77777777" w:rsidTr="00D87BA4">
        <w:tc>
          <w:tcPr>
            <w:tcW w:w="1838" w:type="dxa"/>
          </w:tcPr>
          <w:p w14:paraId="660F0120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14</w:t>
            </w:r>
          </w:p>
          <w:p w14:paraId="68AB0E7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5908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5564C37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FCSFLYSSLYSNDILNIINSNLSTGALGVVSIVIMSILGCIGMDIEAEVQYALLITIIVGIFNLIIGSYIRPKSDLEMAPDFTGYNMKNYLDYENFKYFLMIFTRFFPTVTSINAGVKYSPEDLKVMLYQYSIIIIILI</w:t>
            </w:r>
          </w:p>
        </w:tc>
      </w:tr>
      <w:tr w:rsidR="005F0159" w:rsidRPr="005F0159" w14:paraId="5F520E94" w14:textId="77777777" w:rsidTr="00D87BA4">
        <w:tc>
          <w:tcPr>
            <w:tcW w:w="1838" w:type="dxa"/>
          </w:tcPr>
          <w:p w14:paraId="2738605E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15</w:t>
            </w:r>
          </w:p>
          <w:p w14:paraId="38D5CDE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6217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7D487233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SELEEIKNKNRPWINQIQSFNKLYRYEDNNAYLSPGIKLGWVIGVLIPCLLSTWNVMLFIRIPMIVGNAGILHSFLIAILSLLIILITNCSLTAISTNGKTKEGGLYFIISRSIGPEFGTYIGIILAFANIVSAIHIAPLVAVVFAFINVIIGAYIGPPTPLLKAEFITRFNMKTFEKNLYPKYDNFENVHESFLTMFTKFFPFFTGIHSGLKYSAGDLKDPNVAIPKGTLFSIIITTTMYIVIIVLSGSVQLREAMNAKIFDDVSFANCPFGGCYEGFTTTLFYRISLSKFFIYIGVITASISNTLTALIFGSKLLKRIGQDDVLPLIKYLXKGYGKSNEPYRAHVFTIVVSSTLFCIKIKYGVNSGVSFKLITICNLIAYTMLNYCTFLIAYSEPLGWRPKYKFYNKWSSLAAAIICSSLMIIINLTMSLNVGCAVCVLYILARSKNEVINWGSFTQTQQLKIVIKNMYMADTIQYHIKNYLPSLIVFSGNPKSRKKLVSLANLITNNNGVQMCVNIEKVLLSPRQKKIYLDKGIQWLKTSGIKSLYVIIDNIELDLAIPLIFSCGHGQLKPNMAM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GYKSDWLSCPYQELQTYLNIFNEGKIHDISMIMVRVSSTEFNDSQNLFNRGCKHLDHNEDIPCETQSNQNIRNQQKLDNCSLKIKNEEFSFDSEKRKNGTVDLWWLYSDGGLSLIISSILKYSITWKNCKFRIFGVTNKIERLSEEKHKLKQLLSLYRIDFDYLDIILANITDPTTITFFNSLLEHVASRDNQFDDYNLQKDHIAETLFLRDLIELHSFNSDLIILTTPNNNNEEINILFMCWIETISRGLPPCIIINRSADPVLSIYA</w:t>
            </w:r>
          </w:p>
        </w:tc>
      </w:tr>
      <w:tr w:rsidR="005F0159" w:rsidRPr="005F0159" w14:paraId="292A33D5" w14:textId="77777777" w:rsidTr="00D87BA4">
        <w:tc>
          <w:tcPr>
            <w:tcW w:w="1838" w:type="dxa"/>
          </w:tcPr>
          <w:p w14:paraId="6A062DF0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PC16</w:t>
            </w:r>
          </w:p>
          <w:p w14:paraId="0A1D38CA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6639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E1866B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LDTYTKNVYQKLSRKKTYVEETTGVEKDKFKRVLNVVDLTALGTGSTLGCGVYVLAGTVAKSVAGPAVVLSFILAATVSSLSGVCYAEFASRVPKAGSAYIYSYVAVGEFIAFVIGWNLLVEHTIGTAAVAKAMSNYLDSLLGDPQKRFMKKHFPIHMDFLGEYPDIASFLFIMCIALVVAWGVRKSSTLNNIFTTLNLVTVCTIIGSGLYFANISNWFIDKSDIPPGVNGGNGGFLPFGWTGMVAGAARCFYGFIGFDSIASTGEETKNPKKTIPLAIVLTLLNVTVAYASVASVLTLMWPYYDQDPNAPLPVIYENLGMPVLKHLVTGGAVFALFTTLIGCLFPIPRILYAMSSDGLLFSFLATINEKTKTPFIAAIICGVCAGLLSTIFNLEQLVDMASIGTLQSYMIVCVCVLILRYKNNNLYSRDSVGPKFYTISMWLNVSNANDTNRDTQYVSRVLISIFTVTACIFCICVVNWDSHKATGRLILSFIICLSVIILLVVMLMMNRLPQAIESLSFKVPFVPFVPCLSIVLNLYLMMELNFKTWIRFSVWLVIGLLIYAFYGLKHSIEGIKDQSNEIKEGKNEQKISN</w:t>
            </w:r>
          </w:p>
        </w:tc>
      </w:tr>
      <w:tr w:rsidR="005F0159" w:rsidRPr="005F0159" w14:paraId="7B6CB15B" w14:textId="77777777" w:rsidTr="00D87BA4">
        <w:tc>
          <w:tcPr>
            <w:tcW w:w="1838" w:type="dxa"/>
          </w:tcPr>
          <w:p w14:paraId="53133DAE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17</w:t>
            </w:r>
          </w:p>
          <w:p w14:paraId="24322B1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6645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33AC7E0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RQADDDVMMKLRETLYQVMFRRKNENDIGDDHPDKKKLARVLNLLDLTALGVGSTLGVGVYVLAGNVARIEAGPAVVLSFVLAAFASALAGLCYAEFAARVPRAGSAYVYSYVGVGEFVAFVIGWNLILEYVIGTASVAKAFSNYIDALLDYPVKTTMTYLFPMNVSFLADYPDVLSFSLVLLLSIILSWGVRESTMINNVFTVVNLLTVVTVVVSGLFKVNLYNWNIPKLDIPKSAKGGEGGFMPFGWAGVTAGAAKCFYGFIGFDSVATTGEEAKKPKRDIPLAIILSLTIITFAYCCISSVLTLMWPYYDQDIDAPFPYVYDQLGWTTLKIIVSSGAIFAMFASLLASMFSMPRILMTMAQDGLMFSMFSIIHSRFKTPLLATLFSGLLAGIITAILNLEQLMNMMSIGTLLAYTIVCICVLMLRYRNDEDGDQLVINGPETSSGFFXVVEKYFNLSNIDNANKETERVATTITVLYICTSVLFSFVTVQKECVVTTHQWCDDDDNNTAAFNLGCVVNTSHATTPFEQGCVENSIAKYAXAILAIGLLLLLLLLTRQPQSNKKLSFKVPLVPLIPCISILMNIYLMMKLDLITWIRFSIWLTIGLFIYVLYGMNNSAEGLKQKGELNRSRSSSAKSIHQNSSVSL</w:t>
            </w:r>
          </w:p>
        </w:tc>
      </w:tr>
      <w:tr w:rsidR="005F0159" w:rsidRPr="005F0159" w14:paraId="3F7014CF" w14:textId="77777777" w:rsidTr="00D87BA4">
        <w:tc>
          <w:tcPr>
            <w:tcW w:w="1838" w:type="dxa"/>
          </w:tcPr>
          <w:p w14:paraId="13DCDAD6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18</w:t>
            </w:r>
          </w:p>
          <w:p w14:paraId="1AC3F11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6638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6A043B9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MDDPWYKSTDSLTWALTRKKTDSDEPSKEKLNRVLTFFDLTALGTGSTLGCGVYVLAGAVAKSIAGPAVVLSFAIAAVVSAFSGLCYAEFAGRVPKAGSAYIYSYVAVGEFTAFVIGWNLLIEHLIGTASVAKAMSNYCDSLLGNPQRKYMTEYFPLHIGFLADYPDLASFVVIVVIALLVAWGVRESSFTNNIFTAL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LITVCTVIITGFYKANYSNWSIPKSEIPPEANGGEGGFLPFGWVGVAAGAAKCFYGFIGFDSIATTGEETKNPKRDIPLAIVASLFLSTVAYCGVATVLTLMWPYYSQDPDAPLPALYENLDMPTIKIIVSGGAIFALCTSLLGAIFPLPRILYAMASDGLLFKFLSNINATTKTPLISTIICGVFAGSLAAVFNLEQLIDMASIGTLQAYTIVCICVLILRYTDNSPSIQDNTIKSKRITVFTWLNLSNAKVPNSDTQYVSRALIFIFSVCTFVFGISLASMESHLGNTRNVLMIINVISLLVLLITLFMLARLPMAVEDLSFKVPLVPIIPCLSIVLNVYLMMELEYKTWIRFIVWLICGLLIYLFYGIGHSLEGNKQKIMLNTIQIKPKLSS</w:t>
            </w:r>
          </w:p>
        </w:tc>
      </w:tr>
      <w:tr w:rsidR="005F0159" w:rsidRPr="005F0159" w14:paraId="2546200D" w14:textId="77777777" w:rsidTr="00D87BA4">
        <w:tc>
          <w:tcPr>
            <w:tcW w:w="1838" w:type="dxa"/>
          </w:tcPr>
          <w:p w14:paraId="49DB1F11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PC19</w:t>
            </w:r>
          </w:p>
          <w:p w14:paraId="7643AF2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6653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DA38586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RNLSTHTLYQTLCRKKTFNDEVEPGKEKLKRVLNIFDLTALGIGSTLGCGVYVLAGTVAKSIAGPAVVLSFIVAAIVSSFSGVCYAEFAGRVPKAGSAYIYSYVTVGEFIAFFIGWTLFIEHTIGTASVAKAMTNYLDALLGDPQKIYFKKHLPMHVDFLGEYPDFASFFFVIFIGLIVAWGVKKSSTLNKMFTLLNLLTLGTVVASGFFLGKLSNWFIPKSEIPLGMDGGNGGFSPFGWNGIIAGAARCFYGFIGFDSIATTGEETKDPKRTIPLAIILSLFFVTLAYSSVASVLTLMWPYYDQDPDAPLPVIYENMGMPIIKYMVTCGAVFALMTTLLGCLFPIPRILYAMSSDGLLFKCLSTVNEKTKTPVLATVFCGIGTGLLSCMFNLEQLVEMTSIGTLMSYLMVCVCILILRYKNNNTVNQNLDNSEVHIIYKWWSASNTGLTSMGSQYVSRVLIITYTFAAFVFCVCMTNVDYYEGPLQLLLTIVIGISVSIMLISLLMLCKLPQAIENLSFKVPLVPLIPCLSILLNLYLMMELNTKTWMRFGIGIVVGLLIYAFYGVHNSLEGSKRRTIKDKEYKQEIKISN</w:t>
            </w:r>
          </w:p>
        </w:tc>
      </w:tr>
      <w:tr w:rsidR="005F0159" w:rsidRPr="005F0159" w14:paraId="1D7B564E" w14:textId="77777777" w:rsidTr="00D87BA4">
        <w:tc>
          <w:tcPr>
            <w:tcW w:w="1838" w:type="dxa"/>
          </w:tcPr>
          <w:p w14:paraId="0E48594F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20</w:t>
            </w:r>
          </w:p>
          <w:p w14:paraId="0896E33A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6636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F97CC0A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FYQTLSRKKSFTAETKQERDKLKRVLTIFDLTALGIGATLGSGVYVLAGTVAKSIAGPAVVLSFIVAAIVSSFAGVCYAEFAGRVPKAGSAYIYSYVAVGEFIAFIIGWNMFIEHTIGTASAAKAMTNYLDSLLXDPQKKYMKVHFPIHMKFMGEYPDVASFXFLMFIACIYQHLFIV</w:t>
            </w:r>
          </w:p>
        </w:tc>
      </w:tr>
      <w:tr w:rsidR="005F0159" w:rsidRPr="005F0159" w14:paraId="5CA4EBFB" w14:textId="77777777" w:rsidTr="00D87BA4">
        <w:tc>
          <w:tcPr>
            <w:tcW w:w="1838" w:type="dxa"/>
          </w:tcPr>
          <w:p w14:paraId="1FAAAA6E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21</w:t>
            </w:r>
          </w:p>
          <w:p w14:paraId="71590B5C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6789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015BA9E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NIEKSKNVEITNSISRKKGDRVRLKKQLGLLEGVAIILGIIFGSGIFISPSGVMNEAGSVGVSLVVWLMCGMLSMIGALCYAELGTSIPRSGGDYTYLFEGYGPLPAFLYLWDAMLVFVPTTNAIMGLTFSNYVIKPFFAECDNPEQAVRLLAAAVICFITFINCWNVKATTKVQNVFMFTKIFALXLIIVCGVVYLYSNGFSKFINPWQGSVTDPGRLAVSVYSGIFSYSGWNYLNFMTGELRNPYVNLPRAIYISMPLVTIIYVLANVAYLAVLTPYDMVTTKAIAVTFGHLAMGKFKWIMPLMVSLSAFGGLCVNIMTSSRLCCVAARHGHFPMFLSYINVKRYTPIPSLVFLNILSLLMLFTTDVNKLITYSSIVEAFFTMLSVSLVLWNRWKRPNINRPIKVSLWIPITYVIVSLFLIALPCYVRSFEVGMGVGITLLGIPVYYICVVWKTKPEWFQNSLKHVTFTTQKLFVVAKEEKADNVLE</w:t>
            </w:r>
          </w:p>
        </w:tc>
      </w:tr>
      <w:tr w:rsidR="005F0159" w:rsidRPr="005F0159" w14:paraId="70F899B9" w14:textId="77777777" w:rsidTr="00D87BA4">
        <w:tc>
          <w:tcPr>
            <w:tcW w:w="1838" w:type="dxa"/>
          </w:tcPr>
          <w:p w14:paraId="3DFDD8F2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22</w:t>
            </w:r>
          </w:p>
          <w:p w14:paraId="4E789E7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7820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4634FCA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LRNLQTSHGFNNNNDTNDDDGGDGDGETAGNGKNML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KLSTKGDTLYLERRVGLYSGVALIVGTMIGSGIFVSPTGLLIRTGSIGLSFVIWAACGAMSLLGALAYAELGTMNPSSGAEYAYLMDAFGPMPAFLFSWISTLILKPSQVAIICLSFAKYAVEAFVDECGSSDFVVKIVAVLSILIITYINCYSVNLATGVQNAFTAAKLVAVFVVVAGGVYKIMQGHTEHFRNYFENTTTSVGDVATAFYSGLWAYDGWNNLNYVTEEIKNPSKNIPKAIYISIPLVTMCYLLVNVAYLTIMSPDEIVRNEAVAVTFGIRALGSIAWVIPLSITISTFGSANGTLFAAGRLCFAASREGHLMHVLSYIHIKKLTPMPSVIFHSIITIVMVASGTINSLIDFFSFTAWIFYGSAMLALLVMRYTRPDVPRPYKVPIIIPLTIFVISLYLVVAPIIDKPQIEYLYSVMFMIAGMIFYVPFVRLGYKFRIIDRWTVIIQLLLQVAPTKLVLPE</w:t>
            </w:r>
          </w:p>
        </w:tc>
      </w:tr>
      <w:tr w:rsidR="005F0159" w:rsidRPr="005F0159" w14:paraId="2DF28A03" w14:textId="77777777" w:rsidTr="00D87BA4">
        <w:tc>
          <w:tcPr>
            <w:tcW w:w="1838" w:type="dxa"/>
          </w:tcPr>
          <w:p w14:paraId="0C2E47E5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PC23</w:t>
            </w:r>
          </w:p>
          <w:p w14:paraId="6688CF11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18051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97CA5D4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PPLPVQHQQQIDEGSRSSPARQHQNGGSPATMAAVVPSPNTPRKRGDVKDETYSSENNRNSGYETNLYLYSDEMDDRPRVPTFLNSIADYSNTIPSLAESDTKSTTAKQGSSRMGTLVGVYLPCVQNIFGVILFIRLSWVVGTAGVIYGFGIVFTCCCVTMLTAISMSAIATNGVVPAGGPYFLISRSLGPECGGAVGMLFYTGITLAASMYIIGAVEIILTYMAPSLSIFGDFSKDNSIMYNNFRVYGTILLMVMSSIVYVGVKFVNKFASVALACVLLSILSVYVGIFYNFHGSDKLYMCSLGNRLLKDMDLKYCNKAVGGYLYNMYCSNGTGACEDYFVRHNTSIVKGIRGISSGVFFENIFGNFLEKGQYIARGHLQEDILASSQNSYNMIMVDITTSFTILIGIFFPSVTGIMAGSNRSGDLADAQKSIPIGTILAILSTSSVYLSAVLLFGATVDNLLLRDKFGQSIGGRLVVANIAWPNEWVILVGATLSTLGAGLQSLTGAPRLLQAIAKDDIIPFLQPFAKSSASGEPTRALLITVAVCQCGILIGNIDNLAPLLAMFLLMCYAFVNLACVLQTLLRTPNWRPRFKYYHWTLSFTGLVLCIAVMFMSSWYFALLALGMAGIIYKYIEYRGAEKEWGDGMRGLALSAARYSLLRLEDAPPHTKNWRPQILMLVNFNADLPKYRKIFSLVSQLKAGKGLTVSATVIEGDFIKKTGHDVQSTKKELVRLMDEEKVKGFADVLVSNNTSEGLSHLIQIAGLGGLKPNTVILGWPNSWQQSENDRSWQVFLHTIRIVTAAKMALIVPKGIRSFPDSATKLSGTIDIWWIVHDGGILMLIPFLLKQHRTWKNCKLRIFTVAQTDDNSIQMKKDLKTFLYQLRIPAEVEVVEMTNNDISAYTYERTLMMEQRNQMLRELRLNKKESFGMMRNIIDFNRETSTGENTPLVQSIIDQHHRKDASEGRSATKVRFQEETSMDDEAKKSKSAESAFDVEDKRTTGNGDKPGVLKDSLPKETTDSSTSTMRPDEDNVRRMHTAVKLNEVIVSRSRDAQLVIFNLPGPPKDTKLERESNYMEFLEVMTEGLDKVLMVRGGGREVITIYS</w:t>
            </w:r>
          </w:p>
        </w:tc>
      </w:tr>
      <w:tr w:rsidR="005F0159" w:rsidRPr="005F0159" w14:paraId="271B3EDC" w14:textId="77777777" w:rsidTr="00D87BA4">
        <w:tc>
          <w:tcPr>
            <w:tcW w:w="1838" w:type="dxa"/>
          </w:tcPr>
          <w:p w14:paraId="4CA56051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24</w:t>
            </w:r>
          </w:p>
          <w:p w14:paraId="7F6CEB59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20511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108DB311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TIDNVTAKLDNMDINCENTKSDNINIDCTIITETDGMKIGGVKTKSMSLNMLEKSESYDIFKQLPLEIINKIVLQLDFNDILNLKLVNKRWRCVYLNQDEIWAKVCEDLNIRAIDYNRCLNDRLKHDSECIGYAEITSEKLFGPLCNHWITFNHYLML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KSIKSNDFPTIYIPRPYVEQSYCTDDYIININRYHRQPIQIVTLNGPHKPLNKRILPMFPKLKELIKLKEYPLKVIGNKRYLVIEICSIIFVYTIKNSAFDKRFFKVIQKAVNYGLDENDFNKDFLNNHCDTKFDLYDYKLVVVHPAISTLFLIDLKTEKTYKELQFSSRGCIVNSIKCSDYRLMIGITKKNENDLSKEHLAIVYHLKGKTQDNGLXICLLGPVTQFKVTKNCIGVENTGYSNVVTPFILKQNDLHLDVFWLKCDTFSFDSTRNYIYYNFNQSIFQFDLKAITSLQYEGIQKISNDSILSLLPLTPINDRYLLVKLAYHNSYEIFDVKERVYVRSIQLTSGYSLVHVGKLSIVFSNSSGYMVISFN</w:t>
            </w:r>
          </w:p>
        </w:tc>
      </w:tr>
      <w:tr w:rsidR="005F0159" w:rsidRPr="005F0159" w14:paraId="260EAFAA" w14:textId="77777777" w:rsidTr="00D87BA4">
        <w:tc>
          <w:tcPr>
            <w:tcW w:w="1838" w:type="dxa"/>
          </w:tcPr>
          <w:p w14:paraId="5B4753CA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PC25</w:t>
            </w:r>
          </w:p>
          <w:p w14:paraId="5A664C5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20736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218C7FC7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NSESPASIGVSFAGNIGEKIPLMNRRRQMFDYFTRMFGNSSTGSEETSKDGYVEFGNIGEATSGRTLGPFAGVFAPVCLSMFSAMLFLRVGFVVGNAGLIETLFQFAIAYTIIVFTVMSVCAISTNGAVEGGGAYFMISRTLGPELGGSIGTLFFLANIVSSALCLTGCVEGLIDNFGESGMLNFQLIVPSFKYFSAWTCSFGLMGSVIMMFVINPFYASTSFGLCLLLILLLHFFSPCEASEWGSISQALIFHQVRKYLLLLDPRKNHIKFWRPQMLLMVANPRSSCPTITFINDLKKSGLFVLGHVKVDKAETNLDYTDKTISSWLTLVDHVKVKAFVELTVANSVREGLHHLVRLSGMGAMKPNTVVLGFYDNKVPLDYFTRLDSVYKTSLFQGLTTNEEKFPLRLPNEEKHLSTSEFVSMICDIFQMHKNICICRHFDLYNKTDIVKNIKYKYIDVWPVNFFGPSMNDAYDTSSLFMLQLSCIIKMIAVYKKHILRVHLLNTIDIQSQRVQLKQLLSTLRIKASIHEVTEWSQIDLTTLDSDVNTYISRVNKLIRNQCAETIYVIK</w:t>
            </w:r>
          </w:p>
        </w:tc>
      </w:tr>
      <w:tr w:rsidR="005F0159" w:rsidRPr="005F0159" w14:paraId="6D20C07A" w14:textId="77777777" w:rsidTr="00D87BA4">
        <w:tc>
          <w:tcPr>
            <w:tcW w:w="1838" w:type="dxa"/>
          </w:tcPr>
          <w:p w14:paraId="1C75D358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26</w:t>
            </w:r>
          </w:p>
          <w:p w14:paraId="6F398E7D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20786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0E1C421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MVRLRETLYQVIFRRKKEDDIEVDQSDKKKLSRVLNLVDLTALGVGSTLGVGVYVLPGNVARXDAGPAVVMSFVLAALASVVAGLCYAEFAARVPRAGSAYVYSYVGVGEFVAYVIGWNLILEYVIGTASVAKALSNYIDALLDYPIKSTMSSLFPMDVSFLAEYPDVLSLSLVLLLSVILSWGVRESTMINNVFTVVNLLTVVIVVVSGLFKINLYNWSVPKQDIPRNAKGGEGGFMPFGWAGVTTGAAKCFYGFIGFDSIATTGEEAKKPKRDIPLAIXLSLIIITFAYCCISSVLTLLWPYYDQDIDAPFPYVYDQLGWTTLNIIVSFGAIFAMFASLLASMFSMPRILMTMAEDGLMFSMFSIIHPKLKTPLFATLMSGVFAGIITALLNLDQLMNMMSIGTLLAYTIVCICVLMLRYRNDFDGGVFVENLGNDEPETSGFVKMVEKFCNLSKIDNTNKDTERVATTITVLYICVSALFSFVTIQQECDVIIYPWCDESDSNAATFQSGCVINTYNATTPFEQPCVANNITKYTSVILAIGLLLLLLLLSRQPQSRKKLSFKVPLVPLIPCISILMNVYLMMKLDMITWIRFSIWLVIGLFIYALYGMNNSVEGLKQKRQLKINSPRSAEPIHELYTSYL</w:t>
            </w:r>
          </w:p>
        </w:tc>
      </w:tr>
      <w:tr w:rsidR="005F0159" w:rsidRPr="005F0159" w14:paraId="61158980" w14:textId="77777777" w:rsidTr="00D87BA4">
        <w:tc>
          <w:tcPr>
            <w:tcW w:w="1838" w:type="dxa"/>
          </w:tcPr>
          <w:p w14:paraId="1C84EAC7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PC27</w:t>
            </w:r>
          </w:p>
          <w:p w14:paraId="322FA1D8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XM_015521357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6860B53B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FAGLCYAEFAARVPKAGSAYVYSYVGVGEFVAFVIGWNLILEYVIGTASVAKGLSNYIDALLEYPMKRTMTDLFPMNIS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SEYPDFLSFSVVLLLSILLSWGVRESTMINNVFTVVNLLTVATVVITGLFKVNSYNWNIPKQDIPKTAKGGEGXFMPFGWAGVTAGAAKCFYGFIGFDTVATTDDHLGWTTIKWIVSSGAIFALFTSLIGTMFPLPRILYAMSCDGLLFSMFSDIHPRYQTPVLATLLSGMFAGIMSAIFNLEQLIDMMSIGTLLAYSIVCICVLVLRYRNDSDVEFVIKGNDESETSGFFETVVKTVVRYFNLSNIKYANEATESVATIITMWFICTSALFCFITVQQESAENSSDVVVYSSAILAIGLLLLLLLLARQPQSTKELSFKVPLVPLIPCISILLNIYLMMKLDIHTWIRFGIWLLIGLFIYVLYGMKHSVEGRKQLGEPKKRPSTAAPVHPISIIKL</w:t>
            </w:r>
          </w:p>
        </w:tc>
      </w:tr>
      <w:tr w:rsidR="005F0159" w:rsidRPr="005F0159" w14:paraId="0655903D" w14:textId="77777777" w:rsidTr="00D87BA4">
        <w:tc>
          <w:tcPr>
            <w:tcW w:w="1838" w:type="dxa"/>
          </w:tcPr>
          <w:p w14:paraId="1248D103" w14:textId="77777777" w:rsidR="005F0159" w:rsidRPr="005F0159" w:rsidRDefault="005F0159" w:rsidP="00D87B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PC28</w:t>
            </w:r>
          </w:p>
          <w:p w14:paraId="0E872DF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0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-XM_015522424.1</w:t>
            </w: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8" w:type="dxa"/>
          </w:tcPr>
          <w:p w14:paraId="72FA45D2" w14:textId="77777777" w:rsidR="005F0159" w:rsidRPr="005F0159" w:rsidRDefault="005F0159" w:rsidP="00D8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159">
              <w:rPr>
                <w:rFonts w:ascii="Times New Roman" w:hAnsi="Times New Roman" w:cs="Times New Roman"/>
                <w:sz w:val="24"/>
                <w:szCs w:val="24"/>
              </w:rPr>
              <w:t>IQSFSGLYHRGTENKVEVSPGIKLGWIKGVTIPCLLSTWSVMIFYKMPWTLGQAGILISIIIIFLSMLIILFTNFSLSVISTNGKIKGGGLYSIVSQSVGPELGVVIGMLLALANTVSAMLNSWLLVIILEEIDDTIFTILIDYIILLRIVLIIFLSILCYIVMDNESKIQYALLITIIFGIFNVLIGSCIGPKSNLEKASGFTGFNMATLKKNWYSDYRIFRHEQTNFFTVFAIFFPCLTGIHAGVKYSSGDLEVPSTSIPKGTLLSILITTTTYILLTVIPGSVQLREASGNETELHDGSFTNCSYRNCYGGLSHDVDI</w:t>
            </w:r>
          </w:p>
        </w:tc>
      </w:tr>
    </w:tbl>
    <w:p w14:paraId="2A51B74E" w14:textId="77777777" w:rsidR="00300108" w:rsidRDefault="00300108" w:rsidP="00E7326B">
      <w:pPr>
        <w:spacing w:beforeLines="100" w:before="312"/>
        <w:jc w:val="left"/>
        <w:rPr>
          <w:rFonts w:ascii="Times New Roman" w:hAnsi="Times New Roman" w:cs="Times New Roman"/>
          <w:sz w:val="16"/>
          <w:szCs w:val="16"/>
        </w:rPr>
        <w:sectPr w:rsidR="003001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D303F8" w14:textId="1E850FEA" w:rsidR="005F0159" w:rsidRDefault="009133CA" w:rsidP="00300108">
      <w:pPr>
        <w:widowControl/>
        <w:jc w:val="left"/>
        <w:rPr>
          <w:rFonts w:ascii="Times New Roman" w:hAnsi="Times New Roman" w:cs="Times New Roman"/>
          <w:szCs w:val="21"/>
        </w:rPr>
      </w:pPr>
      <w:bookmarkStart w:id="5" w:name="_Hlk71703152"/>
      <w:r w:rsidRPr="009133CA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szCs w:val="21"/>
        </w:rPr>
        <w:t>3</w:t>
      </w:r>
      <w:r w:rsidRPr="009133CA">
        <w:rPr>
          <w:rFonts w:ascii="Times New Roman" w:hAnsi="Times New Roman" w:cs="Times New Roman"/>
          <w:szCs w:val="21"/>
        </w:rPr>
        <w:t>.</w:t>
      </w:r>
      <w:r w:rsidR="00932F8B" w:rsidRPr="00932F8B">
        <w:rPr>
          <w:rFonts w:ascii="Times New Roman" w:hAnsi="Times New Roman" w:cs="Times New Roman"/>
          <w:szCs w:val="21"/>
        </w:rPr>
        <w:t xml:space="preserve"> </w:t>
      </w:r>
      <w:r w:rsidR="00932F8B">
        <w:rPr>
          <w:rFonts w:ascii="Times New Roman" w:hAnsi="Times New Roman" w:cs="Times New Roman"/>
          <w:szCs w:val="21"/>
        </w:rPr>
        <w:t xml:space="preserve">TPM values of APC transporter genes of BPH </w:t>
      </w:r>
      <w:r w:rsidR="00932F8B" w:rsidRPr="00932F8B">
        <w:rPr>
          <w:rFonts w:ascii="Times New Roman" w:hAnsi="Times New Roman" w:cs="Times New Roman"/>
          <w:szCs w:val="21"/>
        </w:rPr>
        <w:t>at</w:t>
      </w:r>
      <w:r w:rsidR="00932F8B">
        <w:rPr>
          <w:rFonts w:ascii="Times New Roman" w:hAnsi="Times New Roman" w:cs="Times New Roman"/>
          <w:szCs w:val="21"/>
        </w:rPr>
        <w:t xml:space="preserve"> different</w:t>
      </w:r>
      <w:r w:rsidR="00932F8B" w:rsidRPr="00932F8B">
        <w:rPr>
          <w:rFonts w:ascii="Times New Roman" w:hAnsi="Times New Roman" w:cs="Times New Roman"/>
          <w:szCs w:val="21"/>
        </w:rPr>
        <w:t xml:space="preserve"> developmental stages</w:t>
      </w:r>
      <w:r w:rsidR="00932F8B">
        <w:rPr>
          <w:rFonts w:ascii="Times New Roman" w:hAnsi="Times New Roman" w:cs="Times New Roman"/>
          <w:szCs w:val="21"/>
        </w:rPr>
        <w:t xml:space="preserve">. Stage-specific gene expression level of APC transporters was calculated using </w:t>
      </w:r>
      <w:proofErr w:type="spellStart"/>
      <w:r w:rsidR="00932F8B" w:rsidRPr="00932F8B">
        <w:rPr>
          <w:rFonts w:ascii="Times New Roman" w:hAnsi="Times New Roman" w:cs="Times New Roman"/>
          <w:szCs w:val="21"/>
        </w:rPr>
        <w:t>Kallisto</w:t>
      </w:r>
      <w:proofErr w:type="spellEnd"/>
      <w:r w:rsidR="00932F8B" w:rsidRPr="00932F8B">
        <w:rPr>
          <w:rFonts w:ascii="Times New Roman" w:hAnsi="Times New Roman" w:cs="Times New Roman"/>
          <w:szCs w:val="21"/>
        </w:rPr>
        <w:t xml:space="preserve"> v0.46.1</w:t>
      </w:r>
      <w:r w:rsidR="00932F8B">
        <w:rPr>
          <w:rFonts w:ascii="Times New Roman" w:hAnsi="Times New Roman" w:cs="Times New Roman"/>
          <w:szCs w:val="21"/>
        </w:rPr>
        <w:t xml:space="preserve"> based on a series of RNA-seq data downloaded from NCBI database. </w:t>
      </w:r>
      <w:r w:rsidR="00300108">
        <w:rPr>
          <w:rFonts w:ascii="Times New Roman" w:hAnsi="Times New Roman" w:cs="Times New Roman"/>
          <w:szCs w:val="21"/>
        </w:rPr>
        <w:t>A total of 15 different developmental stages were evaluated in this study.</w:t>
      </w:r>
      <w:r w:rsidR="00932F8B">
        <w:rPr>
          <w:rFonts w:ascii="Times New Roman" w:hAnsi="Times New Roman" w:cs="Times New Roman"/>
          <w:szCs w:val="21"/>
        </w:rPr>
        <w:t xml:space="preserve"> </w:t>
      </w:r>
    </w:p>
    <w:tbl>
      <w:tblPr>
        <w:tblW w:w="15380" w:type="dxa"/>
        <w:jc w:val="center"/>
        <w:tblLook w:val="04A0" w:firstRow="1" w:lastRow="0" w:firstColumn="1" w:lastColumn="0" w:noHBand="0" w:noVBand="1"/>
      </w:tblPr>
      <w:tblGrid>
        <w:gridCol w:w="10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00108" w:rsidRPr="00761E76" w14:paraId="127A4E3E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5322946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B0F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g24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80DF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g48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168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g5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D3D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st24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0CC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st48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56C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nd24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E42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nd48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F67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rd24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443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rd48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B7E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th24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252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th48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A8C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th24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885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th48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3DFC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24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801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72h</w:t>
            </w:r>
          </w:p>
        </w:tc>
      </w:tr>
      <w:tr w:rsidR="00300108" w:rsidRPr="00761E76" w14:paraId="3624B5CD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653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0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7E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A3B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EE3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.8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619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.3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57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.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DFC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.1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6DC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.8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EDD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.4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57C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.4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705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4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DE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6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177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4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F71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9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C0D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1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44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88</w:t>
            </w:r>
          </w:p>
        </w:tc>
      </w:tr>
      <w:tr w:rsidR="00300108" w:rsidRPr="00761E76" w14:paraId="7AB7FB06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412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550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ED2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B1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BB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96B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85A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BA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4E8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A1B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531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1A4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368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312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99A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99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0</w:t>
            </w:r>
          </w:p>
        </w:tc>
      </w:tr>
      <w:tr w:rsidR="00300108" w:rsidRPr="00761E76" w14:paraId="43758F2C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037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212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D50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360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6A4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FC2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17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D61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607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CF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904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17F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113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EE9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98E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EC0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68</w:t>
            </w:r>
          </w:p>
        </w:tc>
      </w:tr>
      <w:tr w:rsidR="00300108" w:rsidRPr="00761E76" w14:paraId="1163D726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564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1D6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3EC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446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4E8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4C3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9DB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7D3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256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7B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192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985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99F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59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805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67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4</w:t>
            </w:r>
          </w:p>
        </w:tc>
      </w:tr>
      <w:tr w:rsidR="00300108" w:rsidRPr="00761E76" w14:paraId="42F7872A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73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4B7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60A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47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35D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F7F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3C9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F9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42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124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2EA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865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A09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600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BB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0A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4</w:t>
            </w:r>
          </w:p>
        </w:tc>
      </w:tr>
      <w:tr w:rsidR="00300108" w:rsidRPr="00761E76" w14:paraId="0BFA25AE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29F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4B5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A7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037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A5D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69D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7E0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72C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80B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9E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3D9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85F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8D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06C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F15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3F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6</w:t>
            </w:r>
          </w:p>
        </w:tc>
      </w:tr>
      <w:tr w:rsidR="00300108" w:rsidRPr="00761E76" w14:paraId="028AA349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2D2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DED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37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A57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65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92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A2A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0B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B89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669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2C2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E60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73A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0CC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490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81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61</w:t>
            </w:r>
          </w:p>
        </w:tc>
      </w:tr>
      <w:tr w:rsidR="00300108" w:rsidRPr="00761E76" w14:paraId="2B4A94F9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C8B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D9D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EBC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C16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685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400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25A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09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6E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697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A90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8A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E64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D03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9E1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45C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</w:tc>
      </w:tr>
      <w:tr w:rsidR="00300108" w:rsidRPr="00761E76" w14:paraId="5C173D66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D85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712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09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77A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EFA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CDC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07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30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295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18B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249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94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BEF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5F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275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20C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.69</w:t>
            </w:r>
          </w:p>
        </w:tc>
      </w:tr>
      <w:tr w:rsidR="00300108" w:rsidRPr="00761E76" w14:paraId="29DC0052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59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558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52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2B9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6F8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056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04B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2F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89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95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AE2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825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79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D32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D26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21E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.67</w:t>
            </w:r>
          </w:p>
        </w:tc>
      </w:tr>
      <w:tr w:rsidR="00300108" w:rsidRPr="00761E76" w14:paraId="486C0EAE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111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A91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385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339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A9C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596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D42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DED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FD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F87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934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889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518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B2F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7E2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B41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.13</w:t>
            </w:r>
          </w:p>
        </w:tc>
      </w:tr>
      <w:tr w:rsidR="00300108" w:rsidRPr="00761E76" w14:paraId="7136E0B2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CC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664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CC6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19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01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004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864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38D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A0C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35D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C98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0CC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BB6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568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597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6E6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10</w:t>
            </w:r>
          </w:p>
        </w:tc>
      </w:tr>
      <w:tr w:rsidR="00300108" w:rsidRPr="00761E76" w14:paraId="70D4CE07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FBD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EFA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A80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CDE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292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92C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46D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681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7E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1D2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5F7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6E6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C4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54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67E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A58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98</w:t>
            </w:r>
          </w:p>
        </w:tc>
      </w:tr>
      <w:tr w:rsidR="00300108" w:rsidRPr="00761E76" w14:paraId="54A7A480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DB0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786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FD1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9C7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EA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387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0CF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4F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117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0ED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327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AE7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7C9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FB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10E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3EF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</w:t>
            </w:r>
          </w:p>
        </w:tc>
      </w:tr>
      <w:tr w:rsidR="00300108" w:rsidRPr="00761E76" w14:paraId="4F3B3C58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B37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BF5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586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0FF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E7B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57A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EC8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72A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488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24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45C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1AF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711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5A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BB2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AF7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11</w:t>
            </w:r>
          </w:p>
        </w:tc>
      </w:tr>
      <w:tr w:rsidR="00300108" w:rsidRPr="00761E76" w14:paraId="56872F63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1F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E2E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41B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17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6F7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407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27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05E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4ED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07C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CCB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1CA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3D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FF5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5F7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D85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.11</w:t>
            </w:r>
          </w:p>
        </w:tc>
      </w:tr>
      <w:tr w:rsidR="00300108" w:rsidRPr="00761E76" w14:paraId="79C275E1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C22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BA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DD9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27C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A88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3B8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ACF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A5F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03C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2F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A4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494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DB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050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91F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E30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.18</w:t>
            </w:r>
          </w:p>
        </w:tc>
      </w:tr>
      <w:tr w:rsidR="00300108" w:rsidRPr="00761E76" w14:paraId="0E68E0C9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3FF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7B2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F0B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7D4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275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10B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393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71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9E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34F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37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755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1AF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59F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CDA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EAE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9</w:t>
            </w:r>
          </w:p>
        </w:tc>
      </w:tr>
      <w:tr w:rsidR="00300108" w:rsidRPr="00761E76" w14:paraId="0595CA45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75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1FD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F33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887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.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81F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.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A091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.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19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4B7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.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3A1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70D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35A3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.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6AF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04F0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84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453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98F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.48</w:t>
            </w:r>
          </w:p>
        </w:tc>
      </w:tr>
      <w:tr w:rsidR="00300108" w:rsidRPr="00761E76" w14:paraId="1355A595" w14:textId="77777777" w:rsidTr="00D87BA4">
        <w:trPr>
          <w:trHeight w:val="340"/>
          <w:jc w:val="center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75AF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APC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9265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DBAB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2B0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7C32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6847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24A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626E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D32D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74E8C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2B9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6526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311A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AB88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4844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1399" w14:textId="77777777" w:rsidR="00300108" w:rsidRPr="00761E76" w:rsidRDefault="00300108" w:rsidP="00D87B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761E7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</w:p>
        </w:tc>
      </w:tr>
    </w:tbl>
    <w:p w14:paraId="5EE42CEE" w14:textId="77777777" w:rsidR="00300108" w:rsidRDefault="00300108" w:rsidP="00300108">
      <w:pPr>
        <w:widowControl/>
        <w:jc w:val="left"/>
        <w:rPr>
          <w:rFonts w:ascii="Times New Roman" w:hAnsi="Times New Roman" w:cs="Times New Roman"/>
          <w:szCs w:val="21"/>
        </w:rPr>
        <w:sectPr w:rsidR="00300108" w:rsidSect="003001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57BBA2" w14:textId="1879736B" w:rsidR="00300108" w:rsidRDefault="009133CA" w:rsidP="00300108">
      <w:pPr>
        <w:widowControl/>
        <w:jc w:val="left"/>
        <w:rPr>
          <w:rFonts w:ascii="Times New Roman" w:hAnsi="Times New Roman" w:cs="Times New Roman"/>
          <w:szCs w:val="21"/>
        </w:rPr>
      </w:pPr>
      <w:bookmarkStart w:id="6" w:name="_Hlk71709656"/>
      <w:r w:rsidRPr="009133CA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szCs w:val="21"/>
        </w:rPr>
        <w:t>4</w:t>
      </w:r>
      <w:r w:rsidRPr="009133CA">
        <w:rPr>
          <w:rFonts w:ascii="Times New Roman" w:hAnsi="Times New Roman" w:cs="Times New Roman"/>
          <w:szCs w:val="21"/>
        </w:rPr>
        <w:t>.</w:t>
      </w:r>
      <w:r w:rsidR="00300108" w:rsidRPr="00932F8B">
        <w:rPr>
          <w:rFonts w:ascii="Times New Roman" w:hAnsi="Times New Roman" w:cs="Times New Roman"/>
          <w:szCs w:val="21"/>
        </w:rPr>
        <w:t xml:space="preserve"> </w:t>
      </w:r>
      <w:r w:rsidR="00300108">
        <w:rPr>
          <w:rFonts w:ascii="Times New Roman" w:hAnsi="Times New Roman" w:cs="Times New Roman"/>
          <w:szCs w:val="21"/>
        </w:rPr>
        <w:t xml:space="preserve">TPM values of APC transporter genes of BPH </w:t>
      </w:r>
      <w:r w:rsidR="00300108" w:rsidRPr="00932F8B">
        <w:rPr>
          <w:rFonts w:ascii="Times New Roman" w:hAnsi="Times New Roman" w:cs="Times New Roman"/>
          <w:szCs w:val="21"/>
        </w:rPr>
        <w:t>at</w:t>
      </w:r>
      <w:r w:rsidR="00300108">
        <w:rPr>
          <w:rFonts w:ascii="Times New Roman" w:hAnsi="Times New Roman" w:cs="Times New Roman"/>
          <w:szCs w:val="21"/>
        </w:rPr>
        <w:t xml:space="preserve"> different</w:t>
      </w:r>
      <w:r w:rsidR="00300108" w:rsidRPr="00932F8B">
        <w:rPr>
          <w:rFonts w:ascii="Times New Roman" w:hAnsi="Times New Roman" w:cs="Times New Roman"/>
          <w:szCs w:val="21"/>
        </w:rPr>
        <w:t xml:space="preserve"> </w:t>
      </w:r>
      <w:r w:rsidR="00300108">
        <w:rPr>
          <w:rFonts w:ascii="Times New Roman" w:hAnsi="Times New Roman" w:cs="Times New Roman"/>
          <w:szCs w:val="21"/>
        </w:rPr>
        <w:t xml:space="preserve">tissues. Tissue-specific gene expression level of APC transporters was calculated using </w:t>
      </w:r>
      <w:proofErr w:type="spellStart"/>
      <w:r w:rsidR="00300108" w:rsidRPr="00932F8B">
        <w:rPr>
          <w:rFonts w:ascii="Times New Roman" w:hAnsi="Times New Roman" w:cs="Times New Roman"/>
          <w:szCs w:val="21"/>
        </w:rPr>
        <w:t>Kallisto</w:t>
      </w:r>
      <w:proofErr w:type="spellEnd"/>
      <w:r w:rsidR="00300108" w:rsidRPr="00932F8B">
        <w:rPr>
          <w:rFonts w:ascii="Times New Roman" w:hAnsi="Times New Roman" w:cs="Times New Roman"/>
          <w:szCs w:val="21"/>
        </w:rPr>
        <w:t xml:space="preserve"> v0.46.1</w:t>
      </w:r>
      <w:r w:rsidR="00300108">
        <w:rPr>
          <w:rFonts w:ascii="Times New Roman" w:hAnsi="Times New Roman" w:cs="Times New Roman"/>
          <w:szCs w:val="21"/>
        </w:rPr>
        <w:t xml:space="preserve"> based on </w:t>
      </w:r>
      <w:r w:rsidR="00300108" w:rsidRPr="00300108">
        <w:rPr>
          <w:rFonts w:ascii="Times New Roman" w:hAnsi="Times New Roman" w:cs="Times New Roman"/>
          <w:szCs w:val="21"/>
        </w:rPr>
        <w:t>transcriptome data</w:t>
      </w:r>
      <w:r w:rsidR="00300108">
        <w:rPr>
          <w:rFonts w:ascii="Times New Roman" w:hAnsi="Times New Roman" w:cs="Times New Roman"/>
          <w:szCs w:val="21"/>
        </w:rPr>
        <w:t xml:space="preserve"> obtained from NCBI database. A total of 6 different tissues were evaluated in this study.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0"/>
        <w:gridCol w:w="807"/>
        <w:gridCol w:w="1701"/>
        <w:gridCol w:w="1350"/>
        <w:gridCol w:w="1080"/>
        <w:gridCol w:w="1080"/>
      </w:tblGrid>
      <w:tr w:rsidR="00300108" w:rsidRPr="00300108" w14:paraId="73FA681C" w14:textId="77777777" w:rsidTr="00D87BA4">
        <w:trPr>
          <w:trHeight w:val="340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bookmarkEnd w:id="6"/>
          <w:p w14:paraId="4392F7E2" w14:textId="77777777" w:rsidR="00300108" w:rsidRPr="00300108" w:rsidRDefault="00300108" w:rsidP="00D87BA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3C5F15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Hea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189B7F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alivary gland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21C26" w14:textId="77777777" w:rsidR="00300108" w:rsidRPr="00300108" w:rsidRDefault="00300108" w:rsidP="00D87BA4">
            <w:pPr>
              <w:widowControl/>
              <w:ind w:leftChars="-10" w:left="-21" w:firstLineChars="10" w:firstLine="22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Integumen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CE9C73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u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49590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001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Ovray</w:t>
            </w:r>
            <w:proofErr w:type="spellEnd"/>
          </w:p>
        </w:tc>
      </w:tr>
      <w:tr w:rsidR="00300108" w:rsidRPr="00300108" w14:paraId="75F0B476" w14:textId="77777777" w:rsidTr="00D87BA4">
        <w:trPr>
          <w:trHeight w:val="340"/>
        </w:trPr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9003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01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A3C8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C1259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CBF92F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4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34622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0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659D3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</w:tr>
      <w:tr w:rsidR="00300108" w:rsidRPr="00300108" w14:paraId="54A74E6D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4817A4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FC353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B50B56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80C752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6B6FE8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B0C5F6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80</w:t>
            </w:r>
          </w:p>
        </w:tc>
      </w:tr>
      <w:tr w:rsidR="00300108" w:rsidRPr="00300108" w14:paraId="51FC55E2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788058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0742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4E140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20913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B2F9EB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A61F3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.59</w:t>
            </w:r>
          </w:p>
        </w:tc>
      </w:tr>
      <w:tr w:rsidR="00300108" w:rsidRPr="00300108" w14:paraId="734842EB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7983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1673F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6C3868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BCA78E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4A7C9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5A282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48</w:t>
            </w:r>
          </w:p>
        </w:tc>
      </w:tr>
      <w:tr w:rsidR="00300108" w:rsidRPr="00300108" w14:paraId="40C8F638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3C2E94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D3AB53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605488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97ED4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5963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111115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</w:tr>
      <w:tr w:rsidR="00300108" w:rsidRPr="00300108" w14:paraId="3D771923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AA6E6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1AD4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07F70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5C9F4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13615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24B66D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300108" w:rsidRPr="00300108" w14:paraId="3B7A3BAC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C2DA2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F5220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3E914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75FB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038BE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8D802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.13</w:t>
            </w:r>
          </w:p>
        </w:tc>
      </w:tr>
      <w:tr w:rsidR="00300108" w:rsidRPr="00300108" w14:paraId="164B08A7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5017B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AAA65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BC2FCB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8276EF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196FC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25E5D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</w:tr>
      <w:tr w:rsidR="00300108" w:rsidRPr="00300108" w14:paraId="33147254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7B39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2"/>
                <w:lang w:bidi="ar"/>
              </w:rPr>
              <w:t>NlAPC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1F8F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  <w:lang w:bidi="ar"/>
              </w:rPr>
              <w:t>13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498D74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  <w:lang w:bidi="ar"/>
              </w:rPr>
              <w:t>5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44DB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  <w:lang w:bidi="ar"/>
              </w:rPr>
              <w:t>1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6569E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  <w:lang w:bidi="ar"/>
              </w:rPr>
              <w:t>2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95F63E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  <w:lang w:bidi="ar"/>
              </w:rPr>
              <w:t>26.81</w:t>
            </w:r>
          </w:p>
        </w:tc>
      </w:tr>
      <w:tr w:rsidR="00300108" w:rsidRPr="00300108" w14:paraId="39D7A4E6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72D722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40C4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486406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321ECF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4C2DD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44860F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18</w:t>
            </w:r>
          </w:p>
        </w:tc>
      </w:tr>
      <w:tr w:rsidR="00300108" w:rsidRPr="00300108" w14:paraId="1C54A0FA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DDCEEB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57CC28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022F9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8AA1D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EB654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3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5817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05</w:t>
            </w:r>
          </w:p>
        </w:tc>
      </w:tr>
      <w:tr w:rsidR="00300108" w:rsidRPr="00300108" w14:paraId="7D2EAE6D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B05C20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CB388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437086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09F58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2DC490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DAC118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.95</w:t>
            </w:r>
          </w:p>
        </w:tc>
      </w:tr>
      <w:tr w:rsidR="00300108" w:rsidRPr="00300108" w14:paraId="7E1A1583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E67D58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63424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194AC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E1924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4A68C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662805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4</w:t>
            </w:r>
          </w:p>
        </w:tc>
      </w:tr>
      <w:tr w:rsidR="00300108" w:rsidRPr="00300108" w14:paraId="7E8C5AA4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B850A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AFF7E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286309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C1714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BE26B2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DF38A2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300108" w:rsidRPr="00300108" w14:paraId="7B0D17AA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7E43D5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FD1EC4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921D9F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71D2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52F9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AF7AF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43</w:t>
            </w:r>
          </w:p>
        </w:tc>
      </w:tr>
      <w:tr w:rsidR="00300108" w:rsidRPr="00300108" w14:paraId="5CDA3494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51CEF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DBD76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A28A3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5EE12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B284B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9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5938C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99</w:t>
            </w:r>
          </w:p>
        </w:tc>
      </w:tr>
      <w:tr w:rsidR="00300108" w:rsidRPr="00300108" w14:paraId="7D3E7498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1FFFFC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C47CD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4B7AD6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B424D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F6B97B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87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667F1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61</w:t>
            </w:r>
          </w:p>
        </w:tc>
      </w:tr>
      <w:tr w:rsidR="00300108" w:rsidRPr="00300108" w14:paraId="14DC0324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BE8B9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EBE4A3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F1C7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E4574E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F5FCC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FA6B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300108" w:rsidRPr="00300108" w14:paraId="21D58330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14030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84F8C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D08D17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1A664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7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907B2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90870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.85</w:t>
            </w:r>
          </w:p>
        </w:tc>
      </w:tr>
      <w:tr w:rsidR="00300108" w:rsidRPr="00300108" w14:paraId="2CB40104" w14:textId="77777777" w:rsidTr="00D87BA4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167B64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lAPC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87296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A0B45E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445C0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4BB28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CB04A" w14:textId="77777777" w:rsidR="00300108" w:rsidRPr="00300108" w:rsidRDefault="00300108" w:rsidP="00D87BA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01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</w:p>
        </w:tc>
      </w:tr>
    </w:tbl>
    <w:p w14:paraId="26F212F0" w14:textId="0DDDEF2D" w:rsidR="00300108" w:rsidRDefault="00300108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300108" w:rsidSect="00300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1F920" w14:textId="77777777" w:rsidR="0057458D" w:rsidRDefault="0057458D" w:rsidP="00E720BD">
      <w:r>
        <w:separator/>
      </w:r>
    </w:p>
  </w:endnote>
  <w:endnote w:type="continuationSeparator" w:id="0">
    <w:p w14:paraId="40F95B49" w14:textId="77777777" w:rsidR="0057458D" w:rsidRDefault="0057458D" w:rsidP="00E72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15B02" w14:textId="77777777" w:rsidR="0057458D" w:rsidRDefault="0057458D" w:rsidP="00E720BD">
      <w:r>
        <w:separator/>
      </w:r>
    </w:p>
  </w:footnote>
  <w:footnote w:type="continuationSeparator" w:id="0">
    <w:p w14:paraId="49CB6D04" w14:textId="77777777" w:rsidR="0057458D" w:rsidRDefault="0057458D" w:rsidP="00E72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72"/>
    <w:rsid w:val="00126465"/>
    <w:rsid w:val="001A5C64"/>
    <w:rsid w:val="001B517D"/>
    <w:rsid w:val="001B628A"/>
    <w:rsid w:val="002158A4"/>
    <w:rsid w:val="00276F7F"/>
    <w:rsid w:val="002A4B9A"/>
    <w:rsid w:val="00300108"/>
    <w:rsid w:val="00332538"/>
    <w:rsid w:val="00344554"/>
    <w:rsid w:val="0037110C"/>
    <w:rsid w:val="00411DDE"/>
    <w:rsid w:val="004C53B7"/>
    <w:rsid w:val="00511214"/>
    <w:rsid w:val="0057458D"/>
    <w:rsid w:val="005A284C"/>
    <w:rsid w:val="005B3EB9"/>
    <w:rsid w:val="005B49CE"/>
    <w:rsid w:val="005D1906"/>
    <w:rsid w:val="005F0159"/>
    <w:rsid w:val="00692969"/>
    <w:rsid w:val="006950E7"/>
    <w:rsid w:val="007A04A5"/>
    <w:rsid w:val="00803615"/>
    <w:rsid w:val="00821121"/>
    <w:rsid w:val="008269B2"/>
    <w:rsid w:val="008932E8"/>
    <w:rsid w:val="00906AD8"/>
    <w:rsid w:val="009133CA"/>
    <w:rsid w:val="0091402E"/>
    <w:rsid w:val="00932F8B"/>
    <w:rsid w:val="009B32EF"/>
    <w:rsid w:val="00A26572"/>
    <w:rsid w:val="00A75F68"/>
    <w:rsid w:val="00A918D7"/>
    <w:rsid w:val="00B57E92"/>
    <w:rsid w:val="00BB798A"/>
    <w:rsid w:val="00BD19B3"/>
    <w:rsid w:val="00C9415D"/>
    <w:rsid w:val="00CC2F6C"/>
    <w:rsid w:val="00CC3CD3"/>
    <w:rsid w:val="00D5702A"/>
    <w:rsid w:val="00D57C21"/>
    <w:rsid w:val="00D94437"/>
    <w:rsid w:val="00DC0CC7"/>
    <w:rsid w:val="00E720BD"/>
    <w:rsid w:val="00E7326B"/>
    <w:rsid w:val="00E90CBC"/>
    <w:rsid w:val="00ED7980"/>
    <w:rsid w:val="00F6233D"/>
    <w:rsid w:val="00F64D9D"/>
    <w:rsid w:val="00F77DDE"/>
    <w:rsid w:val="00F8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0DA54"/>
  <w15:chartTrackingRefBased/>
  <w15:docId w15:val="{0CB6A817-8017-49E0-A526-E1462E27C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2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20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2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2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A9BE0-4D42-428E-A57A-D1EE03BA1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5</Pages>
  <Words>8641</Words>
  <Characters>51679</Characters>
  <Application>Microsoft Office Word</Application>
  <DocSecurity>0</DocSecurity>
  <Lines>771</Lines>
  <Paragraphs>310</Paragraphs>
  <ScaleCrop>false</ScaleCrop>
  <Company/>
  <LinksUpToDate>false</LinksUpToDate>
  <CharactersWithSpaces>6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yuelei2008@126.com</cp:lastModifiedBy>
  <cp:revision>55</cp:revision>
  <dcterms:created xsi:type="dcterms:W3CDTF">2021-04-19T15:01:00Z</dcterms:created>
  <dcterms:modified xsi:type="dcterms:W3CDTF">2021-05-12T03:43:00Z</dcterms:modified>
</cp:coreProperties>
</file>